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19D887" w14:textId="65DCE7F9" w:rsidR="00044222" w:rsidRDefault="00E74018" w:rsidP="00044222">
      <w:pPr>
        <w:bidi w:val="0"/>
        <w:spacing w:after="0" w:line="360" w:lineRule="auto"/>
        <w:jc w:val="center"/>
      </w:pPr>
      <w:r w:rsidRPr="00175AD6">
        <w:rPr>
          <w:rFonts w:asciiTheme="majorBidi" w:hAnsiTheme="majorBidi" w:cstheme="majorBidi"/>
          <w:b/>
          <w:bCs/>
          <w:sz w:val="24"/>
          <w:szCs w:val="24"/>
        </w:rPr>
        <w:t>SUPPLEMENTARY DATA</w:t>
      </w:r>
    </w:p>
    <w:p w14:paraId="59428618" w14:textId="588786FB" w:rsidR="00044222" w:rsidRPr="00D85365" w:rsidRDefault="00044222" w:rsidP="00044222">
      <w:pPr>
        <w:bidi w:val="0"/>
        <w:spacing w:after="0" w:line="360" w:lineRule="auto"/>
        <w:rPr>
          <w:rFonts w:asciiTheme="majorBidi" w:hAnsiTheme="majorBidi" w:cstheme="majorBidi"/>
          <w:b/>
          <w:bCs/>
          <w:sz w:val="28"/>
          <w:szCs w:val="28"/>
          <w:u w:val="single"/>
        </w:rPr>
      </w:pPr>
      <w:r w:rsidRPr="00D85365">
        <w:rPr>
          <w:rFonts w:asciiTheme="majorBidi" w:hAnsiTheme="majorBidi" w:cstheme="majorBidi"/>
          <w:b/>
          <w:bCs/>
          <w:sz w:val="24"/>
          <w:szCs w:val="24"/>
          <w:u w:val="single"/>
        </w:rPr>
        <w:t>Supplementary Figures</w:t>
      </w:r>
    </w:p>
    <w:p w14:paraId="28845CA7" w14:textId="47D0A569" w:rsidR="00EC2EC1" w:rsidRPr="00D85365" w:rsidRDefault="00EC2EC1" w:rsidP="00EC2EC1">
      <w:pPr>
        <w:shd w:val="clear" w:color="auto" w:fill="FFFFFF"/>
        <w:bidi w:val="0"/>
        <w:spacing w:before="100" w:beforeAutospacing="1" w:after="100" w:afterAutospacing="1" w:line="360" w:lineRule="auto"/>
        <w:rPr>
          <w:rFonts w:asciiTheme="majorBidi" w:hAnsiTheme="majorBidi" w:cstheme="majorBidi"/>
          <w:b/>
          <w:bCs/>
          <w:sz w:val="24"/>
        </w:rPr>
      </w:pPr>
      <w:bookmarkStart w:id="0" w:name="IDX17"/>
      <w:bookmarkStart w:id="1" w:name="IDX19"/>
      <w:bookmarkEnd w:id="0"/>
      <w:bookmarkEnd w:id="1"/>
      <w:r w:rsidRPr="00D85365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Pr="00D85365">
        <w:rPr>
          <w:rFonts w:asciiTheme="majorBidi" w:hAnsiTheme="majorBidi" w:cstheme="majorBidi"/>
          <w:b/>
          <w:bCs/>
          <w:sz w:val="24"/>
        </w:rPr>
        <w:t xml:space="preserve"> S1: Clinical evidence for SipNose superior delivery to the olfactory epithelium</w:t>
      </w:r>
    </w:p>
    <w:p w14:paraId="401B0A02" w14:textId="77777777" w:rsidR="00EC2EC1" w:rsidRPr="00175AD6" w:rsidRDefault="00EC2EC1" w:rsidP="00EC2EC1">
      <w:pPr>
        <w:shd w:val="clear" w:color="auto" w:fill="FFFFFF"/>
        <w:bidi w:val="0"/>
        <w:spacing w:before="100" w:beforeAutospacing="1" w:after="100" w:afterAutospacing="1" w:line="360" w:lineRule="auto"/>
        <w:jc w:val="center"/>
        <w:rPr>
          <w:rFonts w:asciiTheme="majorBidi" w:hAnsiTheme="majorBidi" w:cstheme="majorBidi"/>
          <w:sz w:val="24"/>
        </w:rPr>
      </w:pPr>
      <w:r>
        <w:rPr>
          <w:rFonts w:asciiTheme="majorBidi" w:hAnsiTheme="majorBidi" w:cstheme="majorBidi"/>
          <w:noProof/>
          <w:sz w:val="24"/>
        </w:rPr>
        <w:drawing>
          <wp:inline distT="0" distB="0" distL="0" distR="0" wp14:anchorId="02A38827" wp14:editId="5CF327BA">
            <wp:extent cx="4581525" cy="2315141"/>
            <wp:effectExtent l="0" t="0" r="0" b="9525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729"/>
                    <a:stretch/>
                  </pic:blipFill>
                  <pic:spPr bwMode="auto">
                    <a:xfrm>
                      <a:off x="0" y="0"/>
                      <a:ext cx="4581525" cy="231514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C8B610F" w14:textId="0F11340E" w:rsidR="00044222" w:rsidRDefault="00B567DC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Fig. S1 </w:t>
      </w:r>
      <w:proofErr w:type="spellStart"/>
      <w:proofErr w:type="gramStart"/>
      <w:r>
        <w:rPr>
          <w:rFonts w:ascii="Times" w:hAnsi="Times" w:cs="Times"/>
          <w:b/>
          <w:bCs/>
          <w:color w:val="000000"/>
          <w:sz w:val="24"/>
          <w:szCs w:val="24"/>
        </w:rPr>
        <w:t>a,b</w:t>
      </w:r>
      <w:proofErr w:type="spellEnd"/>
      <w:proofErr w:type="gramEnd"/>
      <w:r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  <w:r w:rsidRPr="00B567DC">
        <w:rPr>
          <w:rFonts w:ascii="Times" w:hAnsi="Times" w:cs="Times"/>
          <w:color w:val="000000"/>
          <w:sz w:val="24"/>
          <w:szCs w:val="24"/>
        </w:rPr>
        <w:t xml:space="preserve">Comparison </w:t>
      </w:r>
      <w:r w:rsidRPr="00873B0F">
        <w:rPr>
          <w:rFonts w:ascii="Times" w:hAnsi="Times" w:cs="Times"/>
          <w:color w:val="000000"/>
          <w:sz w:val="24"/>
          <w:szCs w:val="24"/>
        </w:rPr>
        <w:t>between localization of aerosol</w:t>
      </w:r>
      <w:r w:rsidR="00873B0F">
        <w:rPr>
          <w:rFonts w:ascii="Times" w:hAnsi="Times" w:cs="Times"/>
          <w:color w:val="000000"/>
          <w:sz w:val="24"/>
          <w:szCs w:val="24"/>
        </w:rPr>
        <w:t>ized drug</w:t>
      </w:r>
      <w:r w:rsidRPr="00873B0F">
        <w:rPr>
          <w:rFonts w:ascii="Times" w:hAnsi="Times" w:cs="Times"/>
          <w:color w:val="000000"/>
          <w:sz w:val="24"/>
          <w:szCs w:val="24"/>
        </w:rPr>
        <w:t xml:space="preserve"> in the nasal cavity</w:t>
      </w:r>
      <w:r w:rsidR="00873B0F" w:rsidRPr="00873B0F">
        <w:rPr>
          <w:rFonts w:ascii="Times" w:hAnsi="Times" w:cs="Times"/>
          <w:color w:val="000000"/>
          <w:sz w:val="24"/>
          <w:szCs w:val="24"/>
        </w:rPr>
        <w:t>,</w:t>
      </w:r>
      <w:r w:rsidRPr="00873B0F">
        <w:rPr>
          <w:rFonts w:ascii="Times" w:hAnsi="Times" w:cs="Times"/>
          <w:color w:val="000000"/>
          <w:sz w:val="24"/>
          <w:szCs w:val="24"/>
        </w:rPr>
        <w:t xml:space="preserve"> following  the use of a commercial nasal pum</w:t>
      </w:r>
      <w:r w:rsidRPr="00B567DC">
        <w:rPr>
          <w:rFonts w:ascii="Times" w:hAnsi="Times" w:cs="Times"/>
          <w:color w:val="000000"/>
          <w:sz w:val="24"/>
          <w:szCs w:val="24"/>
        </w:rPr>
        <w:t>p</w:t>
      </w:r>
      <w:r>
        <w:rPr>
          <w:rFonts w:ascii="Times" w:hAnsi="Times" w:cs="Times"/>
          <w:color w:val="000000"/>
          <w:sz w:val="24"/>
          <w:szCs w:val="24"/>
        </w:rPr>
        <w:t xml:space="preserve"> delivery (</w:t>
      </w:r>
      <w:r w:rsidRPr="00873B0F">
        <w:rPr>
          <w:rFonts w:ascii="Times" w:hAnsi="Times" w:cs="Times"/>
          <w:b/>
          <w:bCs/>
          <w:color w:val="000000"/>
          <w:sz w:val="24"/>
          <w:szCs w:val="24"/>
        </w:rPr>
        <w:t>left</w:t>
      </w:r>
      <w:r>
        <w:rPr>
          <w:rFonts w:ascii="Times" w:hAnsi="Times" w:cs="Times"/>
          <w:color w:val="000000"/>
          <w:sz w:val="24"/>
          <w:szCs w:val="24"/>
        </w:rPr>
        <w:t>) and the use of the SipNose device</w:t>
      </w:r>
      <w:r w:rsidR="00873B0F">
        <w:rPr>
          <w:rFonts w:ascii="Times" w:hAnsi="Times" w:cs="Times"/>
          <w:color w:val="000000"/>
          <w:sz w:val="24"/>
          <w:szCs w:val="24"/>
        </w:rPr>
        <w:t xml:space="preserve"> delivery (</w:t>
      </w:r>
      <w:r w:rsidR="00873B0F" w:rsidRPr="00873B0F">
        <w:rPr>
          <w:rFonts w:ascii="Times" w:hAnsi="Times" w:cs="Times"/>
          <w:b/>
          <w:bCs/>
          <w:color w:val="000000"/>
          <w:sz w:val="24"/>
          <w:szCs w:val="24"/>
        </w:rPr>
        <w:t>right</w:t>
      </w:r>
      <w:r w:rsidR="00873B0F">
        <w:rPr>
          <w:rFonts w:ascii="Times" w:hAnsi="Times" w:cs="Times"/>
          <w:color w:val="000000"/>
          <w:sz w:val="24"/>
          <w:szCs w:val="24"/>
        </w:rPr>
        <w:t>).</w:t>
      </w:r>
    </w:p>
    <w:p w14:paraId="6EE9EDB4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4C12CE40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0BB56DCD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386459C4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631EA0DB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0E868ECF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533F90A1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6D8D2D36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275BDAF5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5711F0AD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13D00EAA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20EFBA9A" w14:textId="77777777" w:rsidR="00873B0F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p w14:paraId="7F461C62" w14:textId="77777777" w:rsidR="00873B0F" w:rsidRPr="00B567DC" w:rsidRDefault="00873B0F" w:rsidP="00873B0F">
      <w:pPr>
        <w:bidi w:val="0"/>
        <w:spacing w:after="200" w:line="276" w:lineRule="auto"/>
        <w:rPr>
          <w:rFonts w:ascii="Times" w:hAnsi="Times" w:cs="Times"/>
          <w:color w:val="000000"/>
          <w:sz w:val="24"/>
          <w:szCs w:val="24"/>
        </w:rPr>
      </w:pPr>
    </w:p>
    <w:bookmarkStart w:id="2" w:name="FigureS2"/>
    <w:p w14:paraId="3F140AAE" w14:textId="43A70BCD" w:rsidR="00D87F69" w:rsidRPr="00873B0F" w:rsidRDefault="00AB350E" w:rsidP="00D85365">
      <w:pPr>
        <w:bidi w:val="0"/>
        <w:adjustRightInd w:val="0"/>
        <w:spacing w:before="10" w:after="10"/>
        <w:jc w:val="center"/>
        <w:rPr>
          <w:rFonts w:asciiTheme="majorBidi" w:hAnsiTheme="majorBidi" w:cstheme="majorBidi"/>
          <w:b/>
          <w:bCs/>
          <w:sz w:val="24"/>
          <w:szCs w:val="24"/>
          <w:rtl/>
        </w:rPr>
      </w:pPr>
      <w:r w:rsidRPr="00873B0F">
        <w:rPr>
          <w:rFonts w:asciiTheme="majorBidi" w:hAnsiTheme="majorBidi" w:cstheme="majorBidi"/>
          <w:b/>
          <w:bCs/>
          <w:sz w:val="24"/>
          <w:szCs w:val="24"/>
        </w:rPr>
        <w:lastRenderedPageBreak/>
        <w:fldChar w:fldCharType="begin"/>
      </w:r>
      <w:r w:rsidRPr="00873B0F">
        <w:rPr>
          <w:rFonts w:asciiTheme="majorBidi" w:hAnsiTheme="majorBidi" w:cstheme="majorBidi"/>
          <w:b/>
          <w:bCs/>
          <w:sz w:val="24"/>
          <w:szCs w:val="24"/>
        </w:rPr>
        <w:instrText xml:space="preserve"> HYPERLINK  \l "FigureS2intext" </w:instrText>
      </w:r>
      <w:r w:rsidRPr="00873B0F">
        <w:rPr>
          <w:rFonts w:asciiTheme="majorBidi" w:hAnsiTheme="majorBidi" w:cstheme="majorBidi"/>
          <w:b/>
          <w:bCs/>
          <w:sz w:val="24"/>
          <w:szCs w:val="24"/>
        </w:rPr>
      </w:r>
      <w:r w:rsidRPr="00873B0F">
        <w:rPr>
          <w:rFonts w:asciiTheme="majorBidi" w:hAnsiTheme="majorBidi" w:cstheme="majorBidi"/>
          <w:b/>
          <w:bCs/>
          <w:sz w:val="24"/>
          <w:szCs w:val="24"/>
        </w:rPr>
        <w:fldChar w:fldCharType="separate"/>
      </w:r>
      <w:r w:rsidR="00D87F69" w:rsidRPr="00873B0F">
        <w:rPr>
          <w:rFonts w:asciiTheme="majorBidi" w:hAnsiTheme="majorBidi" w:cstheme="majorBidi"/>
          <w:b/>
          <w:bCs/>
          <w:sz w:val="24"/>
          <w:szCs w:val="24"/>
        </w:rPr>
        <w:t>Figure</w:t>
      </w:r>
      <w:r w:rsidR="004A3515" w:rsidRPr="00873B0F">
        <w:rPr>
          <w:rFonts w:asciiTheme="majorBidi" w:hAnsiTheme="majorBidi" w:cstheme="majorBidi"/>
          <w:b/>
          <w:bCs/>
        </w:rPr>
        <w:t xml:space="preserve"> S2</w:t>
      </w:r>
      <w:r w:rsidR="00873B0F" w:rsidRPr="00873B0F">
        <w:rPr>
          <w:rFonts w:asciiTheme="majorBidi" w:hAnsiTheme="majorBidi" w:cstheme="majorBidi"/>
          <w:b/>
          <w:bCs/>
        </w:rPr>
        <w:t>:</w:t>
      </w:r>
      <w:r w:rsidR="00D87F69" w:rsidRPr="00873B0F">
        <w:rPr>
          <w:rFonts w:asciiTheme="majorBidi" w:hAnsiTheme="majorBidi" w:cstheme="majorBidi"/>
          <w:b/>
          <w:bCs/>
          <w:sz w:val="24"/>
          <w:szCs w:val="24"/>
        </w:rPr>
        <w:t xml:space="preserve"> Cohorts 1, 2 and 3 – Average topiramate plasma concentrations vs. time</w:t>
      </w:r>
      <w:r w:rsidRPr="00873B0F">
        <w:rPr>
          <w:rFonts w:asciiTheme="majorBidi" w:hAnsiTheme="majorBidi" w:cstheme="majorBidi"/>
          <w:b/>
          <w:bCs/>
          <w:sz w:val="24"/>
          <w:szCs w:val="24"/>
        </w:rPr>
        <w:fldChar w:fldCharType="end"/>
      </w:r>
    </w:p>
    <w:bookmarkEnd w:id="2"/>
    <w:p w14:paraId="3098C4B6" w14:textId="32D64428" w:rsidR="00D87F69" w:rsidRDefault="009666E8" w:rsidP="0097328C">
      <w:pPr>
        <w:bidi w:val="0"/>
        <w:adjustRightInd w:val="0"/>
        <w:spacing w:before="10" w:after="10"/>
        <w:rPr>
          <w:rFonts w:ascii="Times" w:hAnsi="Times" w:cs="Times"/>
          <w:b/>
          <w:bCs/>
          <w:color w:val="000000"/>
          <w:sz w:val="26"/>
          <w:szCs w:val="26"/>
        </w:rPr>
      </w:pPr>
      <w:r>
        <w:rPr>
          <w:rFonts w:ascii="Times" w:hAnsi="Times" w:cs="Times"/>
          <w:b/>
          <w:bCs/>
          <w:color w:val="000000"/>
          <w:sz w:val="26"/>
          <w:szCs w:val="26"/>
        </w:rPr>
        <w:t>a.</w:t>
      </w:r>
      <w:r w:rsidRPr="009666E8">
        <w:rPr>
          <w:rFonts w:asciiTheme="majorBidi" w:hAnsiTheme="majorBidi" w:cstheme="majorBidi"/>
          <w:noProof/>
          <w:sz w:val="24"/>
          <w:szCs w:val="24"/>
        </w:rPr>
        <w:t xml:space="preserve"> </w:t>
      </w:r>
    </w:p>
    <w:p w14:paraId="3B388718" w14:textId="46C99FA2" w:rsidR="009666E8" w:rsidRDefault="00044222" w:rsidP="009666E8">
      <w:pPr>
        <w:bidi w:val="0"/>
        <w:adjustRightInd w:val="0"/>
        <w:spacing w:before="10" w:after="10"/>
        <w:rPr>
          <w:rFonts w:ascii="Times" w:hAnsi="Times" w:cs="Times"/>
          <w:b/>
          <w:bCs/>
          <w:color w:val="000000"/>
          <w:sz w:val="26"/>
          <w:szCs w:val="26"/>
        </w:rPr>
      </w:pPr>
      <w:r w:rsidRPr="00175AD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3FFDDB4D" wp14:editId="08D2DD76">
            <wp:extent cx="4619319" cy="2417275"/>
            <wp:effectExtent l="0" t="0" r="0" b="254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2473"/>
                    <a:stretch/>
                  </pic:blipFill>
                  <pic:spPr bwMode="auto">
                    <a:xfrm>
                      <a:off x="0" y="0"/>
                      <a:ext cx="4619625" cy="24174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27DE381" w14:textId="77777777" w:rsidR="00044222" w:rsidRDefault="00044222" w:rsidP="009666E8">
      <w:pPr>
        <w:bidi w:val="0"/>
        <w:adjustRightInd w:val="0"/>
        <w:spacing w:before="10" w:after="10"/>
        <w:rPr>
          <w:rFonts w:ascii="Times" w:hAnsi="Times" w:cs="Times"/>
          <w:b/>
          <w:bCs/>
          <w:color w:val="000000"/>
          <w:sz w:val="26"/>
          <w:szCs w:val="26"/>
        </w:rPr>
      </w:pPr>
    </w:p>
    <w:p w14:paraId="50E883C9" w14:textId="59126A1E" w:rsidR="009666E8" w:rsidRPr="00D85365" w:rsidRDefault="009666E8" w:rsidP="00D85365">
      <w:pPr>
        <w:bidi w:val="0"/>
        <w:adjustRightInd w:val="0"/>
        <w:spacing w:before="10" w:after="10"/>
        <w:rPr>
          <w:rFonts w:ascii="Times" w:hAnsi="Times" w:cs="Times"/>
          <w:b/>
          <w:bCs/>
          <w:color w:val="000000"/>
          <w:sz w:val="26"/>
          <w:szCs w:val="26"/>
        </w:rPr>
      </w:pPr>
      <w:r>
        <w:rPr>
          <w:rFonts w:ascii="Times" w:hAnsi="Times" w:cs="Times"/>
          <w:b/>
          <w:bCs/>
          <w:color w:val="000000"/>
          <w:sz w:val="26"/>
          <w:szCs w:val="26"/>
        </w:rPr>
        <w:t>b.</w:t>
      </w:r>
    </w:p>
    <w:p w14:paraId="7EEA86E1" w14:textId="6BB7FD3C" w:rsidR="00D87F69" w:rsidRDefault="00D87F69" w:rsidP="00D87F69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  <w:r w:rsidRPr="00175AD6">
        <w:rPr>
          <w:rFonts w:asciiTheme="majorBidi" w:hAnsiTheme="majorBidi" w:cstheme="majorBidi"/>
          <w:noProof/>
          <w:sz w:val="24"/>
          <w:szCs w:val="24"/>
        </w:rPr>
        <w:drawing>
          <wp:inline distT="0" distB="0" distL="0" distR="0" wp14:anchorId="0645657F" wp14:editId="40EE926C">
            <wp:extent cx="4618986" cy="2596119"/>
            <wp:effectExtent l="0" t="0" r="0" b="0"/>
            <wp:docPr id="2" name="תמונה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8951" b="1"/>
                    <a:stretch/>
                  </pic:blipFill>
                  <pic:spPr bwMode="auto">
                    <a:xfrm>
                      <a:off x="0" y="0"/>
                      <a:ext cx="4619625" cy="25964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C55B0D" w14:textId="12541C62" w:rsidR="00044222" w:rsidRPr="00DA3F9E" w:rsidRDefault="00873B0F" w:rsidP="00B31EC6">
      <w:pPr>
        <w:bidi w:val="0"/>
        <w:spacing w:after="200" w:line="276" w:lineRule="auto"/>
        <w:rPr>
          <w:rFonts w:ascii="Times" w:hAnsi="Times" w:cs="Times"/>
          <w:b/>
          <w:bCs/>
          <w:i/>
          <w:iCs/>
          <w:color w:val="000000"/>
          <w:sz w:val="24"/>
          <w:szCs w:val="24"/>
        </w:rPr>
      </w:pP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>Fig</w:t>
      </w: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 xml:space="preserve">. </w:t>
      </w: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>S2</w:t>
      </w: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 xml:space="preserve"> </w:t>
      </w:r>
      <w:proofErr w:type="spellStart"/>
      <w:proofErr w:type="gramStart"/>
      <w:r w:rsidRPr="00DA3F9E">
        <w:rPr>
          <w:rFonts w:ascii="Times" w:hAnsi="Times" w:cs="Times"/>
          <w:b/>
          <w:bCs/>
          <w:color w:val="000000"/>
          <w:sz w:val="24"/>
          <w:szCs w:val="24"/>
        </w:rPr>
        <w:t>a,b</w:t>
      </w:r>
      <w:proofErr w:type="spellEnd"/>
      <w:proofErr w:type="gramEnd"/>
      <w:r w:rsidRPr="00DA3F9E">
        <w:rPr>
          <w:rFonts w:ascii="Times" w:hAnsi="Times" w:cs="Times"/>
          <w:color w:val="000000"/>
          <w:sz w:val="24"/>
          <w:szCs w:val="24"/>
        </w:rPr>
        <w:t xml:space="preserve"> Plasma concentrations Vs. time in </w:t>
      </w:r>
      <w:r w:rsidRPr="00DA3F9E">
        <w:rPr>
          <w:rFonts w:ascii="Times" w:hAnsi="Times" w:cs="Times"/>
          <w:color w:val="000000"/>
          <w:sz w:val="24"/>
          <w:szCs w:val="24"/>
        </w:rPr>
        <w:t>Part I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 -</w:t>
      </w:r>
      <w:r w:rsidRPr="00DA3F9E">
        <w:rPr>
          <w:rFonts w:ascii="Times" w:hAnsi="Times" w:cs="Times"/>
          <w:color w:val="000000"/>
          <w:sz w:val="24"/>
          <w:szCs w:val="24"/>
        </w:rPr>
        <w:t>pharmacokinetics (PK)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 study. </w:t>
      </w:r>
      <w:r w:rsidR="00B31EC6" w:rsidRPr="00DA3F9E">
        <w:rPr>
          <w:rFonts w:ascii="Times" w:hAnsi="Times" w:cs="Times"/>
          <w:b/>
          <w:bCs/>
          <w:color w:val="000000"/>
          <w:sz w:val="24"/>
          <w:szCs w:val="24"/>
        </w:rPr>
        <w:t>a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topiramate’s pharmacokinetic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profile for SipNose intranasal delivery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for cohorts 1,2 (single administration) and cohort 3 (3 sequential administrations). </w:t>
      </w:r>
      <w:r w:rsidR="00B31EC6" w:rsidRPr="00DA3F9E">
        <w:rPr>
          <w:rFonts w:ascii="Times" w:hAnsi="Times" w:cs="Times"/>
          <w:b/>
          <w:bCs/>
          <w:color w:val="000000"/>
          <w:sz w:val="24"/>
          <w:szCs w:val="24"/>
        </w:rPr>
        <w:t>b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T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opiramate’s pharmacokinetic profile for cohort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s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1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 xml:space="preserve"> and 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2</w:t>
      </w:r>
      <w:r w:rsidR="00B31EC6" w:rsidRPr="00DA3F9E">
        <w:rPr>
          <w:rFonts w:ascii="Times" w:hAnsi="Times" w:cs="Times"/>
          <w:color w:val="000000"/>
          <w:sz w:val="24"/>
          <w:szCs w:val="24"/>
        </w:rPr>
        <w:t>.</w:t>
      </w:r>
      <w:r w:rsidR="00044222" w:rsidRPr="00DA3F9E">
        <w:rPr>
          <w:rFonts w:ascii="Times" w:hAnsi="Times" w:cs="Times"/>
          <w:b/>
          <w:bCs/>
          <w:i/>
          <w:iCs/>
          <w:color w:val="000000"/>
          <w:sz w:val="24"/>
          <w:szCs w:val="24"/>
        </w:rPr>
        <w:br w:type="page"/>
      </w:r>
    </w:p>
    <w:p w14:paraId="6A63F35E" w14:textId="0A21BFBD" w:rsidR="00003DF6" w:rsidRPr="00D85365" w:rsidRDefault="00003DF6" w:rsidP="00BC6C7D">
      <w:pPr>
        <w:bidi w:val="0"/>
        <w:spacing w:after="0" w:line="360" w:lineRule="auto"/>
        <w:rPr>
          <w:rFonts w:ascii="Times" w:hAnsi="Times" w:cs="Times"/>
          <w:b/>
          <w:bCs/>
          <w:color w:val="000000"/>
          <w:sz w:val="24"/>
          <w:szCs w:val="24"/>
          <w:u w:val="single"/>
        </w:rPr>
      </w:pPr>
      <w:r w:rsidRPr="00D85365">
        <w:rPr>
          <w:rFonts w:ascii="Times" w:hAnsi="Times" w:cs="Times"/>
          <w:b/>
          <w:bCs/>
          <w:color w:val="000000"/>
          <w:sz w:val="24"/>
          <w:szCs w:val="24"/>
          <w:u w:val="single"/>
        </w:rPr>
        <w:lastRenderedPageBreak/>
        <w:t>Supplementary Tables:</w:t>
      </w:r>
    </w:p>
    <w:p w14:paraId="53582210" w14:textId="77777777" w:rsidR="00003DF6" w:rsidRPr="00D80F2C" w:rsidRDefault="00003DF6" w:rsidP="00003DF6">
      <w:pPr>
        <w:bidi w:val="0"/>
        <w:spacing w:after="0" w:line="360" w:lineRule="auto"/>
        <w:rPr>
          <w:rFonts w:ascii="Times" w:hAnsi="Times" w:cs="Times"/>
          <w:b/>
          <w:bCs/>
          <w:i/>
          <w:iCs/>
          <w:sz w:val="26"/>
          <w:szCs w:val="26"/>
        </w:rPr>
      </w:pPr>
    </w:p>
    <w:bookmarkStart w:id="3" w:name="TableS2"/>
    <w:p w14:paraId="667899D6" w14:textId="69CB4060" w:rsidR="00646B02" w:rsidRPr="00DA3F9E" w:rsidRDefault="003B0EE6" w:rsidP="00003DF6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A3F9E">
        <w:rPr>
          <w:rFonts w:asciiTheme="majorBidi" w:hAnsiTheme="majorBidi" w:cstheme="majorBidi"/>
          <w:sz w:val="24"/>
          <w:szCs w:val="24"/>
        </w:rPr>
        <w:fldChar w:fldCharType="begin"/>
      </w:r>
      <w:r w:rsidRPr="00DA3F9E">
        <w:rPr>
          <w:rFonts w:asciiTheme="majorBidi" w:hAnsiTheme="majorBidi" w:cstheme="majorBidi"/>
          <w:sz w:val="24"/>
          <w:szCs w:val="24"/>
        </w:rPr>
        <w:instrText xml:space="preserve"> HYPERLINK  \l "TableS2intext" </w:instrText>
      </w:r>
      <w:r w:rsidRPr="00DA3F9E">
        <w:rPr>
          <w:rFonts w:asciiTheme="majorBidi" w:hAnsiTheme="majorBidi" w:cstheme="majorBidi"/>
          <w:sz w:val="24"/>
          <w:szCs w:val="24"/>
        </w:rPr>
      </w:r>
      <w:r w:rsidRPr="00DA3F9E">
        <w:rPr>
          <w:rFonts w:asciiTheme="majorBidi" w:hAnsiTheme="majorBidi" w:cstheme="majorBidi"/>
          <w:sz w:val="24"/>
          <w:szCs w:val="24"/>
        </w:rPr>
        <w:fldChar w:fldCharType="separate"/>
      </w:r>
      <w:r w:rsidR="00646B02" w:rsidRPr="00DA3F9E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Table S</w:t>
      </w:r>
      <w:r w:rsidR="004163B7" w:rsidRPr="00DA3F9E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1</w:t>
      </w:r>
      <w:r w:rsidR="00646B02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Changes in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v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ariables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b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tween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p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hases</w:t>
      </w:r>
      <w:r w:rsidRPr="00DA3F9E">
        <w:rPr>
          <w:rFonts w:asciiTheme="majorBidi" w:hAnsiTheme="majorBidi" w:cstheme="majorBidi"/>
          <w:sz w:val="24"/>
          <w:szCs w:val="24"/>
        </w:rPr>
        <w:fldChar w:fldCharType="end"/>
      </w:r>
      <w:bookmarkEnd w:id="3"/>
    </w:p>
    <w:p w14:paraId="7E6767A9" w14:textId="3F68C917" w:rsidR="00BC6C7D" w:rsidRPr="00D85365" w:rsidRDefault="00BC6C7D" w:rsidP="00646B02">
      <w:pPr>
        <w:bidi w:val="0"/>
        <w:spacing w:after="0" w:line="360" w:lineRule="auto"/>
        <w:rPr>
          <w:rFonts w:asciiTheme="majorBidi" w:hAnsiTheme="majorBidi" w:cstheme="majorBid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20"/>
        <w:gridCol w:w="2165"/>
        <w:gridCol w:w="2178"/>
        <w:gridCol w:w="1853"/>
      </w:tblGrid>
      <w:tr w:rsidR="00BC6C7D" w:rsidRPr="00175AD6" w14:paraId="04413A2A" w14:textId="77777777" w:rsidTr="004D2CA2">
        <w:tc>
          <w:tcPr>
            <w:tcW w:w="2820" w:type="dxa"/>
            <w:shd w:val="clear" w:color="auto" w:fill="EEECE1" w:themeFill="background2"/>
          </w:tcPr>
          <w:p w14:paraId="6000CACF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165" w:type="dxa"/>
            <w:shd w:val="clear" w:color="auto" w:fill="EEECE1" w:themeFill="background2"/>
          </w:tcPr>
          <w:p w14:paraId="19715054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Baseline vs. treatment periods</w:t>
            </w:r>
          </w:p>
        </w:tc>
        <w:tc>
          <w:tcPr>
            <w:tcW w:w="2178" w:type="dxa"/>
            <w:shd w:val="clear" w:color="auto" w:fill="EEECE1" w:themeFill="background2"/>
          </w:tcPr>
          <w:p w14:paraId="2B2353EC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Follow-up vs. treatment periods</w:t>
            </w:r>
          </w:p>
        </w:tc>
        <w:tc>
          <w:tcPr>
            <w:tcW w:w="1853" w:type="dxa"/>
            <w:shd w:val="clear" w:color="auto" w:fill="EEECE1" w:themeFill="background2"/>
          </w:tcPr>
          <w:p w14:paraId="0557616D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Follow-up vs. baseline periods</w:t>
            </w:r>
          </w:p>
        </w:tc>
      </w:tr>
      <w:tr w:rsidR="00BC6C7D" w:rsidRPr="00175AD6" w14:paraId="39A63A79" w14:textId="77777777" w:rsidTr="004D2CA2">
        <w:tc>
          <w:tcPr>
            <w:tcW w:w="2820" w:type="dxa"/>
          </w:tcPr>
          <w:p w14:paraId="55610D23" w14:textId="1E3FD8F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Mean number of 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>b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>in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ges 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 xml:space="preserve">to eat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ek</w:t>
            </w:r>
          </w:p>
        </w:tc>
        <w:tc>
          <w:tcPr>
            <w:tcW w:w="2165" w:type="dxa"/>
          </w:tcPr>
          <w:p w14:paraId="0741D42E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  <w:rtl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005</w:t>
            </w:r>
          </w:p>
        </w:tc>
        <w:tc>
          <w:tcPr>
            <w:tcW w:w="2178" w:type="dxa"/>
            <w:shd w:val="clear" w:color="auto" w:fill="auto"/>
          </w:tcPr>
          <w:p w14:paraId="0375A1BC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p=0.2881</w:t>
            </w:r>
          </w:p>
        </w:tc>
        <w:tc>
          <w:tcPr>
            <w:tcW w:w="1853" w:type="dxa"/>
          </w:tcPr>
          <w:p w14:paraId="52CA658A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212</w:t>
            </w:r>
          </w:p>
        </w:tc>
      </w:tr>
      <w:tr w:rsidR="00BC6C7D" w:rsidRPr="00175AD6" w14:paraId="6850C9A7" w14:textId="77777777" w:rsidTr="004D2CA2">
        <w:tc>
          <w:tcPr>
            <w:tcW w:w="2820" w:type="dxa"/>
          </w:tcPr>
          <w:p w14:paraId="391DF78B" w14:textId="07C0E700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Mean number of binge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 xml:space="preserve">-eating 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event day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 week</w:t>
            </w:r>
          </w:p>
        </w:tc>
        <w:tc>
          <w:tcPr>
            <w:tcW w:w="2165" w:type="dxa"/>
          </w:tcPr>
          <w:p w14:paraId="4DAE6331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005</w:t>
            </w:r>
          </w:p>
        </w:tc>
        <w:tc>
          <w:tcPr>
            <w:tcW w:w="2178" w:type="dxa"/>
          </w:tcPr>
          <w:p w14:paraId="36202485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p=0.2246</w:t>
            </w:r>
          </w:p>
        </w:tc>
        <w:tc>
          <w:tcPr>
            <w:tcW w:w="1853" w:type="dxa"/>
          </w:tcPr>
          <w:p w14:paraId="0A25D45E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098</w:t>
            </w:r>
          </w:p>
        </w:tc>
      </w:tr>
      <w:tr w:rsidR="00BC6C7D" w:rsidRPr="00175AD6" w14:paraId="2CBFF817" w14:textId="77777777" w:rsidTr="004D2CA2">
        <w:tc>
          <w:tcPr>
            <w:tcW w:w="2820" w:type="dxa"/>
          </w:tcPr>
          <w:p w14:paraId="7E54EBA6" w14:textId="78375BD6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Mean number of 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>rges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 xml:space="preserve"> to binge-eat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 xml:space="preserve">per </w:t>
            </w:r>
            <w:r w:rsidR="00DA3F9E">
              <w:rPr>
                <w:rFonts w:asciiTheme="majorBidi" w:hAnsiTheme="majorBidi" w:cstheme="majorBidi"/>
                <w:sz w:val="20"/>
                <w:szCs w:val="20"/>
              </w:rPr>
              <w:t>w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eek</w:t>
            </w:r>
          </w:p>
        </w:tc>
        <w:tc>
          <w:tcPr>
            <w:tcW w:w="2165" w:type="dxa"/>
          </w:tcPr>
          <w:p w14:paraId="1AE1334C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p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>=0.8501</w:t>
            </w:r>
          </w:p>
        </w:tc>
        <w:tc>
          <w:tcPr>
            <w:tcW w:w="2178" w:type="dxa"/>
          </w:tcPr>
          <w:p w14:paraId="4C79A4FA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029</w:t>
            </w:r>
          </w:p>
        </w:tc>
        <w:tc>
          <w:tcPr>
            <w:tcW w:w="1853" w:type="dxa"/>
          </w:tcPr>
          <w:p w14:paraId="71BAF7C3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0.0034.</w:t>
            </w:r>
          </w:p>
        </w:tc>
      </w:tr>
      <w:tr w:rsidR="00BC6C7D" w:rsidRPr="00175AD6" w14:paraId="38F5EBA8" w14:textId="77777777" w:rsidTr="004D2CA2">
        <w:tc>
          <w:tcPr>
            <w:tcW w:w="2820" w:type="dxa"/>
          </w:tcPr>
          <w:p w14:paraId="5B9D54C2" w14:textId="2AC534A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Mean number of </w:t>
            </w:r>
            <w:proofErr w:type="gramStart"/>
            <w:r w:rsidR="00CC1724">
              <w:rPr>
                <w:rFonts w:asciiTheme="majorBidi" w:hAnsiTheme="majorBidi" w:cstheme="majorBidi"/>
                <w:sz w:val="20"/>
                <w:szCs w:val="20"/>
              </w:rPr>
              <w:t>u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>rge</w:t>
            </w:r>
            <w:proofErr w:type="gramEnd"/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CC1724">
              <w:rPr>
                <w:rFonts w:asciiTheme="majorBidi" w:hAnsiTheme="majorBidi" w:cstheme="majorBidi"/>
                <w:sz w:val="20"/>
                <w:szCs w:val="20"/>
              </w:rPr>
              <w:t xml:space="preserve">to binge- eat 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event days 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per</w:t>
            </w: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 week</w:t>
            </w:r>
          </w:p>
        </w:tc>
        <w:tc>
          <w:tcPr>
            <w:tcW w:w="2165" w:type="dxa"/>
          </w:tcPr>
          <w:p w14:paraId="3DC97E7A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P=0.9697</w:t>
            </w:r>
          </w:p>
        </w:tc>
        <w:tc>
          <w:tcPr>
            <w:tcW w:w="2178" w:type="dxa"/>
          </w:tcPr>
          <w:p w14:paraId="7605ECA7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 0.0059</w:t>
            </w:r>
          </w:p>
        </w:tc>
        <w:tc>
          <w:tcPr>
            <w:tcW w:w="1853" w:type="dxa"/>
          </w:tcPr>
          <w:p w14:paraId="5C54B6CE" w14:textId="1B8268F5" w:rsidR="00BC6C7D" w:rsidRPr="00D85365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D853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 0.</w:t>
            </w:r>
            <w:r w:rsidR="007E5999" w:rsidRPr="00D85365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63</w:t>
            </w:r>
          </w:p>
        </w:tc>
      </w:tr>
    </w:tbl>
    <w:p w14:paraId="10E49152" w14:textId="06AB6A1F" w:rsidR="00CC1724" w:rsidRPr="00DA3F9E" w:rsidRDefault="00DA3F9E" w:rsidP="00BC6C7D">
      <w:pPr>
        <w:bidi w:val="0"/>
        <w:spacing w:after="0" w:line="360" w:lineRule="auto"/>
        <w:rPr>
          <w:rFonts w:ascii="Times" w:hAnsi="Times" w:cs="Times"/>
          <w:color w:val="000000"/>
          <w:sz w:val="24"/>
          <w:szCs w:val="24"/>
        </w:rPr>
      </w:pP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>Table S1</w:t>
      </w:r>
      <w:r>
        <w:rPr>
          <w:rFonts w:ascii="Times" w:hAnsi="Times" w:cs="Times"/>
          <w:color w:val="000000"/>
          <w:sz w:val="24"/>
          <w:szCs w:val="24"/>
        </w:rPr>
        <w:t xml:space="preserve"> </w:t>
      </w:r>
      <w:r w:rsidR="00CC1724" w:rsidRPr="00DA3F9E">
        <w:rPr>
          <w:rFonts w:ascii="Times" w:hAnsi="Times" w:cs="Times"/>
          <w:color w:val="000000"/>
          <w:sz w:val="24"/>
          <w:szCs w:val="24"/>
        </w:rPr>
        <w:t>Statistical analysis of</w:t>
      </w:r>
      <w:r>
        <w:rPr>
          <w:rFonts w:ascii="Times" w:hAnsi="Times" w:cs="Times"/>
          <w:color w:val="000000"/>
          <w:sz w:val="24"/>
          <w:szCs w:val="24"/>
        </w:rPr>
        <w:t xml:space="preserve"> changes in</w:t>
      </w:r>
      <w:r w:rsidR="00CC1724" w:rsidRPr="00DA3F9E">
        <w:rPr>
          <w:rFonts w:ascii="Times" w:hAnsi="Times" w:cs="Times"/>
          <w:color w:val="000000"/>
          <w:sz w:val="24"/>
          <w:szCs w:val="24"/>
        </w:rPr>
        <w:t xml:space="preserve"> m</w:t>
      </w:r>
      <w:r w:rsidR="00CC1724" w:rsidRPr="00DA3F9E">
        <w:rPr>
          <w:rFonts w:ascii="Times" w:hAnsi="Times" w:cs="Times"/>
          <w:color w:val="000000"/>
          <w:sz w:val="24"/>
          <w:szCs w:val="24"/>
        </w:rPr>
        <w:t>ean number of binges to eat per week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, </w:t>
      </w:r>
      <w:r w:rsidRPr="00DA3F9E">
        <w:rPr>
          <w:rFonts w:ascii="Times" w:hAnsi="Times" w:cs="Times"/>
          <w:color w:val="000000"/>
          <w:sz w:val="24"/>
          <w:szCs w:val="24"/>
        </w:rPr>
        <w:t>binge-eating event days per week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, 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urges to binge-eat per </w:t>
      </w:r>
      <w:r w:rsidRPr="00DA3F9E">
        <w:rPr>
          <w:rFonts w:ascii="Times" w:hAnsi="Times" w:cs="Times"/>
          <w:color w:val="000000"/>
          <w:sz w:val="24"/>
          <w:szCs w:val="24"/>
        </w:rPr>
        <w:t>w</w:t>
      </w:r>
      <w:r w:rsidRPr="00DA3F9E">
        <w:rPr>
          <w:rFonts w:ascii="Times" w:hAnsi="Times" w:cs="Times"/>
          <w:color w:val="000000"/>
          <w:sz w:val="24"/>
          <w:szCs w:val="24"/>
        </w:rPr>
        <w:t>eek</w:t>
      </w:r>
      <w:r w:rsidRPr="00DA3F9E">
        <w:rPr>
          <w:rFonts w:ascii="Times" w:hAnsi="Times" w:cs="Times"/>
          <w:color w:val="000000"/>
          <w:sz w:val="24"/>
          <w:szCs w:val="24"/>
        </w:rPr>
        <w:t xml:space="preserve"> and </w:t>
      </w:r>
      <w:r w:rsidRPr="00DA3F9E">
        <w:rPr>
          <w:rFonts w:ascii="Times" w:hAnsi="Times" w:cs="Times"/>
          <w:color w:val="000000"/>
          <w:sz w:val="24"/>
          <w:szCs w:val="24"/>
        </w:rPr>
        <w:t>urge to binge- eat event days per week</w:t>
      </w:r>
      <w:r>
        <w:rPr>
          <w:rFonts w:ascii="Times" w:hAnsi="Times" w:cs="Times"/>
          <w:color w:val="000000"/>
          <w:sz w:val="24"/>
          <w:szCs w:val="24"/>
        </w:rPr>
        <w:t xml:space="preserve"> between the three different study periods (baseline, treatment and follow-up).</w:t>
      </w:r>
    </w:p>
    <w:p w14:paraId="4D5E584F" w14:textId="2C5DFEE4" w:rsidR="00BC6C7D" w:rsidRPr="00DA3F9E" w:rsidRDefault="00CC1724" w:rsidP="00CC1724">
      <w:pPr>
        <w:bidi w:val="0"/>
        <w:spacing w:after="0" w:line="360" w:lineRule="auto"/>
        <w:rPr>
          <w:rFonts w:ascii="Times" w:hAnsi="Times" w:cs="Times"/>
          <w:color w:val="000000"/>
          <w:sz w:val="24"/>
          <w:szCs w:val="24"/>
        </w:rPr>
      </w:pPr>
      <w:r w:rsidRPr="00DA3F9E">
        <w:rPr>
          <w:rFonts w:ascii="Times" w:hAnsi="Times" w:cs="Times"/>
          <w:color w:val="000000"/>
          <w:sz w:val="24"/>
          <w:szCs w:val="24"/>
        </w:rPr>
        <w:t>Statistically significant values (p&lt;0.05) appear in bold</w:t>
      </w:r>
      <w:r w:rsidR="00DA3F9E">
        <w:rPr>
          <w:rFonts w:ascii="Times" w:hAnsi="Times" w:cs="Times"/>
          <w:color w:val="000000"/>
          <w:sz w:val="24"/>
          <w:szCs w:val="24"/>
        </w:rPr>
        <w:t>.</w:t>
      </w:r>
    </w:p>
    <w:p w14:paraId="0D903528" w14:textId="77777777" w:rsidR="00CC1724" w:rsidRPr="00175AD6" w:rsidRDefault="00CC1724" w:rsidP="00CC1724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bookmarkStart w:id="4" w:name="TableS3"/>
    <w:p w14:paraId="376EA518" w14:textId="1C0358C8" w:rsidR="00BC6C7D" w:rsidRPr="00DA3F9E" w:rsidRDefault="00A23D6C" w:rsidP="00DA3F9E">
      <w:pPr>
        <w:bidi w:val="0"/>
        <w:spacing w:after="0" w:line="360" w:lineRule="auto"/>
        <w:rPr>
          <w:rFonts w:asciiTheme="majorBidi" w:hAnsiTheme="majorBidi" w:cstheme="majorBidi"/>
          <w:sz w:val="24"/>
          <w:szCs w:val="24"/>
        </w:rPr>
      </w:pPr>
      <w:r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begin"/>
      </w:r>
      <w:r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instrText xml:space="preserve"> HYPERLINK  \l "TableS3intext" </w:instrText>
      </w:r>
      <w:r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</w:r>
      <w:r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separate"/>
      </w:r>
      <w:r w:rsidR="003011B9" w:rsidRPr="00DA3F9E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Table S</w:t>
      </w:r>
      <w:r w:rsidR="00E73640" w:rsidRPr="00DA3F9E">
        <w:rPr>
          <w:rStyle w:val="Hyperlink"/>
          <w:rFonts w:asciiTheme="majorBidi" w:hAnsiTheme="majorBidi" w:cstheme="majorBidi"/>
          <w:b/>
          <w:bCs/>
          <w:color w:val="auto"/>
          <w:sz w:val="24"/>
          <w:szCs w:val="24"/>
          <w:u w:val="none"/>
        </w:rPr>
        <w:t>2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Significances </w:t>
      </w:r>
      <w:r w:rsidR="00265B2A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o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f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p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atient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s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verity </w:t>
      </w:r>
      <w:r w:rsidR="00265B2A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of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i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llness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a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nd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p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ost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-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t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reatment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c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ondition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s</w:t>
      </w:r>
      <w:r w:rsidR="00BC6C7D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coring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,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b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tween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w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eeks </w:t>
      </w:r>
      <w:r w:rsidR="00265B2A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o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f </w:t>
      </w:r>
      <w:r w:rsidR="00CC1724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t</w:t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>reatment.</w:t>
      </w:r>
      <w:r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fldChar w:fldCharType="end"/>
      </w:r>
      <w:r w:rsidR="003011B9" w:rsidRPr="00DA3F9E">
        <w:rPr>
          <w:rStyle w:val="Hyperlink"/>
          <w:rFonts w:asciiTheme="majorBidi" w:hAnsiTheme="majorBidi" w:cstheme="majorBidi"/>
          <w:color w:val="auto"/>
          <w:sz w:val="24"/>
          <w:szCs w:val="24"/>
          <w:u w:val="none"/>
        </w:rPr>
        <w:t xml:space="preserve"> </w:t>
      </w:r>
      <w:bookmarkEnd w:id="4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32"/>
        <w:gridCol w:w="3450"/>
        <w:gridCol w:w="3544"/>
      </w:tblGrid>
      <w:tr w:rsidR="00BC6C7D" w:rsidRPr="00175AD6" w14:paraId="7CD4BA62" w14:textId="77777777" w:rsidTr="004D2CA2">
        <w:tc>
          <w:tcPr>
            <w:tcW w:w="1932" w:type="dxa"/>
            <w:shd w:val="clear" w:color="auto" w:fill="EEECE1" w:themeFill="background2"/>
          </w:tcPr>
          <w:p w14:paraId="2AC04DC1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450" w:type="dxa"/>
            <w:shd w:val="clear" w:color="auto" w:fill="EEECE1" w:themeFill="background2"/>
          </w:tcPr>
          <w:p w14:paraId="2E73BC42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CGI-S</w:t>
            </w:r>
          </w:p>
        </w:tc>
        <w:tc>
          <w:tcPr>
            <w:tcW w:w="3544" w:type="dxa"/>
            <w:shd w:val="clear" w:color="auto" w:fill="EEECE1" w:themeFill="background2"/>
          </w:tcPr>
          <w:p w14:paraId="2909ECF8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YBOCS-BE (Total)</w:t>
            </w:r>
          </w:p>
        </w:tc>
      </w:tr>
      <w:tr w:rsidR="00BC6C7D" w:rsidRPr="00175AD6" w14:paraId="161FE884" w14:textId="77777777" w:rsidTr="004D2CA2">
        <w:tc>
          <w:tcPr>
            <w:tcW w:w="1932" w:type="dxa"/>
          </w:tcPr>
          <w:p w14:paraId="07FF4F12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1 </w:t>
            </w:r>
          </w:p>
        </w:tc>
        <w:tc>
          <w:tcPr>
            <w:tcW w:w="3450" w:type="dxa"/>
            <w:vAlign w:val="bottom"/>
          </w:tcPr>
          <w:p w14:paraId="6889169D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156</w:t>
            </w:r>
          </w:p>
        </w:tc>
        <w:tc>
          <w:tcPr>
            <w:tcW w:w="3544" w:type="dxa"/>
            <w:vAlign w:val="bottom"/>
          </w:tcPr>
          <w:p w14:paraId="6E358443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20</w:t>
            </w:r>
          </w:p>
        </w:tc>
      </w:tr>
      <w:tr w:rsidR="00BC6C7D" w:rsidRPr="00175AD6" w14:paraId="155204E6" w14:textId="77777777" w:rsidTr="004D2CA2">
        <w:tc>
          <w:tcPr>
            <w:tcW w:w="1932" w:type="dxa"/>
          </w:tcPr>
          <w:p w14:paraId="6127D243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>Baseline vs. Week 2</w:t>
            </w:r>
          </w:p>
        </w:tc>
        <w:tc>
          <w:tcPr>
            <w:tcW w:w="3450" w:type="dxa"/>
            <w:vAlign w:val="bottom"/>
          </w:tcPr>
          <w:p w14:paraId="4FBA4B07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107</w:t>
            </w:r>
          </w:p>
        </w:tc>
        <w:tc>
          <w:tcPr>
            <w:tcW w:w="3544" w:type="dxa"/>
            <w:vAlign w:val="bottom"/>
          </w:tcPr>
          <w:p w14:paraId="38DD1A98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107</w:t>
            </w:r>
          </w:p>
        </w:tc>
      </w:tr>
      <w:tr w:rsidR="00BC6C7D" w:rsidRPr="00175AD6" w14:paraId="7AA1E633" w14:textId="77777777" w:rsidTr="004D2CA2">
        <w:tc>
          <w:tcPr>
            <w:tcW w:w="1932" w:type="dxa"/>
          </w:tcPr>
          <w:p w14:paraId="0692B091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3 </w:t>
            </w:r>
          </w:p>
        </w:tc>
        <w:tc>
          <w:tcPr>
            <w:tcW w:w="3450" w:type="dxa"/>
            <w:vAlign w:val="bottom"/>
          </w:tcPr>
          <w:p w14:paraId="448C6951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78</w:t>
            </w:r>
          </w:p>
        </w:tc>
        <w:tc>
          <w:tcPr>
            <w:tcW w:w="3544" w:type="dxa"/>
            <w:vAlign w:val="bottom"/>
          </w:tcPr>
          <w:p w14:paraId="59B11C92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20</w:t>
            </w:r>
          </w:p>
        </w:tc>
      </w:tr>
      <w:tr w:rsidR="00BC6C7D" w:rsidRPr="00175AD6" w14:paraId="79A52AF5" w14:textId="77777777" w:rsidTr="004D2CA2">
        <w:tc>
          <w:tcPr>
            <w:tcW w:w="1932" w:type="dxa"/>
          </w:tcPr>
          <w:p w14:paraId="30093893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4 </w:t>
            </w:r>
          </w:p>
        </w:tc>
        <w:tc>
          <w:tcPr>
            <w:tcW w:w="3450" w:type="dxa"/>
            <w:vAlign w:val="bottom"/>
          </w:tcPr>
          <w:p w14:paraId="6CCC3797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39</w:t>
            </w:r>
          </w:p>
        </w:tc>
        <w:tc>
          <w:tcPr>
            <w:tcW w:w="3544" w:type="dxa"/>
            <w:vAlign w:val="bottom"/>
          </w:tcPr>
          <w:p w14:paraId="717D940A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10</w:t>
            </w:r>
          </w:p>
        </w:tc>
      </w:tr>
      <w:tr w:rsidR="00BC6C7D" w:rsidRPr="00175AD6" w14:paraId="3D4735FF" w14:textId="77777777" w:rsidTr="004D2CA2">
        <w:tc>
          <w:tcPr>
            <w:tcW w:w="1932" w:type="dxa"/>
          </w:tcPr>
          <w:p w14:paraId="506DE56D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5 </w:t>
            </w:r>
          </w:p>
        </w:tc>
        <w:tc>
          <w:tcPr>
            <w:tcW w:w="3450" w:type="dxa"/>
            <w:vAlign w:val="bottom"/>
          </w:tcPr>
          <w:p w14:paraId="23075A25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20</w:t>
            </w:r>
          </w:p>
        </w:tc>
        <w:tc>
          <w:tcPr>
            <w:tcW w:w="3544" w:type="dxa"/>
            <w:vAlign w:val="bottom"/>
          </w:tcPr>
          <w:p w14:paraId="6C1A0538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78</w:t>
            </w:r>
          </w:p>
        </w:tc>
      </w:tr>
      <w:tr w:rsidR="00BC6C7D" w:rsidRPr="00175AD6" w14:paraId="1093B66A" w14:textId="77777777" w:rsidTr="004D2CA2">
        <w:tc>
          <w:tcPr>
            <w:tcW w:w="1932" w:type="dxa"/>
          </w:tcPr>
          <w:p w14:paraId="6FEF4CD4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6 </w:t>
            </w:r>
          </w:p>
        </w:tc>
        <w:tc>
          <w:tcPr>
            <w:tcW w:w="3450" w:type="dxa"/>
            <w:vAlign w:val="bottom"/>
          </w:tcPr>
          <w:p w14:paraId="4A634F03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20</w:t>
            </w:r>
          </w:p>
        </w:tc>
        <w:tc>
          <w:tcPr>
            <w:tcW w:w="3544" w:type="dxa"/>
            <w:vAlign w:val="bottom"/>
          </w:tcPr>
          <w:p w14:paraId="5EDAF271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98</w:t>
            </w:r>
          </w:p>
        </w:tc>
      </w:tr>
      <w:tr w:rsidR="00BC6C7D" w:rsidRPr="00175AD6" w14:paraId="7BEAA12E" w14:textId="77777777" w:rsidTr="004D2CA2">
        <w:tc>
          <w:tcPr>
            <w:tcW w:w="1932" w:type="dxa"/>
          </w:tcPr>
          <w:p w14:paraId="0DC9C06D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7 </w:t>
            </w:r>
          </w:p>
        </w:tc>
        <w:tc>
          <w:tcPr>
            <w:tcW w:w="3450" w:type="dxa"/>
            <w:vAlign w:val="bottom"/>
          </w:tcPr>
          <w:p w14:paraId="0FE7C6C1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78</w:t>
            </w:r>
          </w:p>
        </w:tc>
        <w:tc>
          <w:tcPr>
            <w:tcW w:w="3544" w:type="dxa"/>
            <w:vAlign w:val="bottom"/>
          </w:tcPr>
          <w:p w14:paraId="49C09395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161</w:t>
            </w:r>
          </w:p>
        </w:tc>
      </w:tr>
      <w:tr w:rsidR="00BC6C7D" w:rsidRPr="00175AD6" w14:paraId="2E7A2013" w14:textId="77777777" w:rsidTr="004D2CA2">
        <w:tc>
          <w:tcPr>
            <w:tcW w:w="1932" w:type="dxa"/>
          </w:tcPr>
          <w:p w14:paraId="73364AAF" w14:textId="77777777" w:rsidR="00BC6C7D" w:rsidRPr="00175AD6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sz w:val="20"/>
                <w:szCs w:val="20"/>
              </w:rPr>
            </w:pPr>
            <w:r w:rsidRPr="00175AD6">
              <w:rPr>
                <w:rFonts w:asciiTheme="majorBidi" w:hAnsiTheme="majorBidi" w:cstheme="majorBidi"/>
                <w:sz w:val="20"/>
                <w:szCs w:val="20"/>
              </w:rPr>
              <w:t xml:space="preserve">Baseline vs. Week 8 </w:t>
            </w:r>
          </w:p>
        </w:tc>
        <w:tc>
          <w:tcPr>
            <w:tcW w:w="3450" w:type="dxa"/>
            <w:vAlign w:val="bottom"/>
          </w:tcPr>
          <w:p w14:paraId="04DC07D9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20</w:t>
            </w:r>
          </w:p>
        </w:tc>
        <w:tc>
          <w:tcPr>
            <w:tcW w:w="3544" w:type="dxa"/>
            <w:vAlign w:val="bottom"/>
          </w:tcPr>
          <w:p w14:paraId="0825D572" w14:textId="77777777" w:rsidR="00BC6C7D" w:rsidRPr="001753E9" w:rsidRDefault="00BC6C7D" w:rsidP="004D2CA2">
            <w:pPr>
              <w:bidi w:val="0"/>
              <w:spacing w:after="0" w:line="360" w:lineRule="auto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753E9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=</w:t>
            </w:r>
            <w:r w:rsidRPr="001753E9">
              <w:rPr>
                <w:rFonts w:ascii="Times" w:hAnsi="Times" w:cs="Times"/>
                <w:b/>
                <w:bCs/>
                <w:color w:val="000000"/>
              </w:rPr>
              <w:t>0.0063</w:t>
            </w:r>
          </w:p>
        </w:tc>
      </w:tr>
    </w:tbl>
    <w:p w14:paraId="1E2D5272" w14:textId="5E5969CD" w:rsidR="00BC6C7D" w:rsidRPr="00175AD6" w:rsidRDefault="00DA3F9E" w:rsidP="00BC6C7D">
      <w:pPr>
        <w:bidi w:val="0"/>
        <w:spacing w:after="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A3F9E">
        <w:rPr>
          <w:rFonts w:ascii="Times" w:hAnsi="Times" w:cs="Times"/>
          <w:b/>
          <w:bCs/>
          <w:color w:val="000000"/>
          <w:sz w:val="24"/>
          <w:szCs w:val="24"/>
        </w:rPr>
        <w:t>Table S2</w:t>
      </w:r>
      <w:r>
        <w:rPr>
          <w:rFonts w:ascii="Times" w:hAnsi="Times" w:cs="Times"/>
          <w:color w:val="000000"/>
          <w:sz w:val="24"/>
          <w:szCs w:val="24"/>
        </w:rPr>
        <w:t xml:space="preserve"> </w:t>
      </w:r>
      <w:r w:rsidRPr="00DA3F9E">
        <w:rPr>
          <w:rFonts w:ascii="Times" w:hAnsi="Times" w:cs="Times"/>
          <w:color w:val="000000"/>
          <w:sz w:val="24"/>
          <w:szCs w:val="24"/>
        </w:rPr>
        <w:t>Statistical analysis of</w:t>
      </w:r>
      <w:r>
        <w:rPr>
          <w:rFonts w:ascii="Times" w:hAnsi="Times" w:cs="Times"/>
          <w:color w:val="000000"/>
          <w:sz w:val="24"/>
          <w:szCs w:val="24"/>
        </w:rPr>
        <w:t xml:space="preserve"> changes in</w:t>
      </w:r>
      <w:r>
        <w:rPr>
          <w:rFonts w:ascii="Times" w:hAnsi="Times" w:cs="Times"/>
          <w:color w:val="000000"/>
          <w:sz w:val="24"/>
          <w:szCs w:val="24"/>
        </w:rPr>
        <w:t xml:space="preserve"> CGI-S and YBOCS-BE scoring between the baseline week and each of the treatment weeks (week 1 to week 8).</w:t>
      </w:r>
    </w:p>
    <w:p w14:paraId="4E766D65" w14:textId="1B0B4FDC" w:rsidR="00E47182" w:rsidRPr="006C535E" w:rsidRDefault="00DA3F9E" w:rsidP="006C535E">
      <w:pPr>
        <w:bidi w:val="0"/>
        <w:spacing w:after="200" w:line="276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D85365">
        <w:rPr>
          <w:rFonts w:ascii="Times" w:hAnsi="Times" w:cs="Times"/>
          <w:color w:val="000000"/>
          <w:sz w:val="24"/>
          <w:szCs w:val="24"/>
        </w:rPr>
        <w:t>Statistically significant changes (p&lt;0.05) appear in bold.</w:t>
      </w:r>
    </w:p>
    <w:sectPr w:rsidR="00E47182" w:rsidRPr="006C535E" w:rsidSect="003C3B4C">
      <w:footerReference w:type="default" r:id="rId10"/>
      <w:pgSz w:w="11906" w:h="16838"/>
      <w:pgMar w:top="1440" w:right="1440" w:bottom="1440" w:left="1440" w:header="708" w:footer="708" w:gutter="0"/>
      <w:pgNumType w:start="1"/>
      <w:cols w:space="708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0FC8B58" w14:textId="77777777" w:rsidR="002B02EA" w:rsidRDefault="002B02EA" w:rsidP="00E30EE8">
      <w:pPr>
        <w:spacing w:after="0" w:line="240" w:lineRule="auto"/>
      </w:pPr>
      <w:r>
        <w:separator/>
      </w:r>
    </w:p>
  </w:endnote>
  <w:endnote w:type="continuationSeparator" w:id="0">
    <w:p w14:paraId="5ADD0D0A" w14:textId="77777777" w:rsidR="002B02EA" w:rsidRDefault="002B02EA" w:rsidP="00E30EE8">
      <w:pPr>
        <w:spacing w:after="0" w:line="240" w:lineRule="auto"/>
      </w:pPr>
      <w:r>
        <w:continuationSeparator/>
      </w:r>
    </w:p>
  </w:endnote>
  <w:endnote w:type="continuationNotice" w:id="1">
    <w:p w14:paraId="4FA4C741" w14:textId="77777777" w:rsidR="002B02EA" w:rsidRDefault="002B02E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tl/>
      </w:rPr>
      <w:id w:val="205103098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E782FD9" w14:textId="216BBC38" w:rsidR="007B6273" w:rsidRDefault="007B6273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7E7543B" w14:textId="77777777" w:rsidR="00E30EE8" w:rsidRDefault="00E30EE8">
    <w:pPr>
      <w:pStyle w:val="Head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7CD04A" w14:textId="77777777" w:rsidR="002B02EA" w:rsidRDefault="002B02EA" w:rsidP="00E30EE8">
      <w:pPr>
        <w:spacing w:after="0" w:line="240" w:lineRule="auto"/>
      </w:pPr>
      <w:r>
        <w:separator/>
      </w:r>
    </w:p>
  </w:footnote>
  <w:footnote w:type="continuationSeparator" w:id="0">
    <w:p w14:paraId="541F7189" w14:textId="77777777" w:rsidR="002B02EA" w:rsidRDefault="002B02EA" w:rsidP="00E30EE8">
      <w:pPr>
        <w:spacing w:after="0" w:line="240" w:lineRule="auto"/>
      </w:pPr>
      <w:r>
        <w:continuationSeparator/>
      </w:r>
    </w:p>
  </w:footnote>
  <w:footnote w:type="continuationNotice" w:id="1">
    <w:p w14:paraId="7FCC658D" w14:textId="77777777" w:rsidR="002B02EA" w:rsidRDefault="002B02EA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585B9A"/>
    <w:multiLevelType w:val="hybridMultilevel"/>
    <w:tmpl w:val="DDD0FBBC"/>
    <w:lvl w:ilvl="0" w:tplc="05B2DFF2">
      <w:start w:val="1"/>
      <w:numFmt w:val="lowerLetter"/>
      <w:lvlText w:val="%1."/>
      <w:lvlJc w:val="left"/>
      <w:pPr>
        <w:ind w:left="720" w:hanging="360"/>
      </w:pPr>
      <w:rPr>
        <w:rFonts w:asciiTheme="majorBidi" w:hAnsiTheme="majorBidi" w:cstheme="majorBidi" w:hint="default"/>
        <w:b w:val="0"/>
        <w:color w:val="auto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10E1848"/>
    <w:multiLevelType w:val="hybridMultilevel"/>
    <w:tmpl w:val="CEECAF8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0BAB62C4"/>
    <w:multiLevelType w:val="hybridMultilevel"/>
    <w:tmpl w:val="80EEC6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0FE158A8"/>
    <w:multiLevelType w:val="hybridMultilevel"/>
    <w:tmpl w:val="C9F8D7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0054784"/>
    <w:multiLevelType w:val="hybridMultilevel"/>
    <w:tmpl w:val="F8627D54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5318D9"/>
    <w:multiLevelType w:val="hybridMultilevel"/>
    <w:tmpl w:val="0CFEE272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6945E39"/>
    <w:multiLevelType w:val="hybridMultilevel"/>
    <w:tmpl w:val="27401C02"/>
    <w:lvl w:ilvl="0" w:tplc="FA2C2E08">
      <w:start w:val="1"/>
      <w:numFmt w:val="decimal"/>
      <w:pStyle w:val="Heading1"/>
      <w:lvlText w:val="%1."/>
      <w:lvlJc w:val="left"/>
      <w:pPr>
        <w:ind w:left="720" w:hanging="360"/>
      </w:pPr>
    </w:lvl>
    <w:lvl w:ilvl="1" w:tplc="20000019">
      <w:start w:val="1"/>
      <w:numFmt w:val="lowerLetter"/>
      <w:lvlText w:val="%2."/>
      <w:lvlJc w:val="left"/>
      <w:pPr>
        <w:ind w:left="1440" w:hanging="360"/>
      </w:pPr>
    </w:lvl>
    <w:lvl w:ilvl="2" w:tplc="2000001B">
      <w:start w:val="1"/>
      <w:numFmt w:val="lowerRoman"/>
      <w:lvlText w:val="%3."/>
      <w:lvlJc w:val="right"/>
      <w:pPr>
        <w:ind w:left="2160" w:hanging="180"/>
      </w:pPr>
    </w:lvl>
    <w:lvl w:ilvl="3" w:tplc="70746E22">
      <w:start w:val="24"/>
      <w:numFmt w:val="bullet"/>
      <w:lvlText w:val="-"/>
      <w:lvlJc w:val="left"/>
      <w:pPr>
        <w:ind w:left="2880" w:hanging="360"/>
      </w:pPr>
      <w:rPr>
        <w:rFonts w:ascii="Calibri" w:eastAsiaTheme="minorHAnsi" w:hAnsi="Calibri" w:cs="Calibri" w:hint="default"/>
      </w:r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7D01B53"/>
    <w:multiLevelType w:val="hybridMultilevel"/>
    <w:tmpl w:val="2E142AE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2907294B"/>
    <w:multiLevelType w:val="hybridMultilevel"/>
    <w:tmpl w:val="1A3CE786"/>
    <w:lvl w:ilvl="0" w:tplc="EBA6FC98">
      <w:start w:val="8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62D2224"/>
    <w:multiLevelType w:val="hybridMultilevel"/>
    <w:tmpl w:val="F4CE149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3044237"/>
    <w:multiLevelType w:val="hybridMultilevel"/>
    <w:tmpl w:val="EA4E41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0E93C5F"/>
    <w:multiLevelType w:val="hybridMultilevel"/>
    <w:tmpl w:val="70E2E82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611078FF"/>
    <w:multiLevelType w:val="hybridMultilevel"/>
    <w:tmpl w:val="FF089666"/>
    <w:lvl w:ilvl="0" w:tplc="60C6EF6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</w:rPr>
    </w:lvl>
    <w:lvl w:ilvl="1" w:tplc="0409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3" w15:restartNumberingAfterBreak="0">
    <w:nsid w:val="61F77C90"/>
    <w:multiLevelType w:val="hybridMultilevel"/>
    <w:tmpl w:val="EBB8B2BE"/>
    <w:lvl w:ilvl="0" w:tplc="1BDE6526">
      <w:start w:val="1"/>
      <w:numFmt w:val="decimal"/>
      <w:lvlText w:val="%1."/>
      <w:lvlJc w:val="left"/>
      <w:pPr>
        <w:ind w:left="121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14662949">
    <w:abstractNumId w:val="7"/>
  </w:num>
  <w:num w:numId="2" w16cid:durableId="913390344">
    <w:abstractNumId w:val="1"/>
  </w:num>
  <w:num w:numId="3" w16cid:durableId="394592609">
    <w:abstractNumId w:val="2"/>
  </w:num>
  <w:num w:numId="4" w16cid:durableId="1442723365">
    <w:abstractNumId w:val="9"/>
  </w:num>
  <w:num w:numId="5" w16cid:durableId="2045985279">
    <w:abstractNumId w:val="6"/>
  </w:num>
  <w:num w:numId="6" w16cid:durableId="1321428796">
    <w:abstractNumId w:val="8"/>
  </w:num>
  <w:num w:numId="7" w16cid:durableId="1325280803">
    <w:abstractNumId w:val="12"/>
  </w:num>
  <w:num w:numId="8" w16cid:durableId="1341473540">
    <w:abstractNumId w:val="13"/>
  </w:num>
  <w:num w:numId="9" w16cid:durableId="2096200347">
    <w:abstractNumId w:val="10"/>
  </w:num>
  <w:num w:numId="10" w16cid:durableId="1385369188">
    <w:abstractNumId w:val="3"/>
  </w:num>
  <w:num w:numId="11" w16cid:durableId="1555658611">
    <w:abstractNumId w:val="11"/>
  </w:num>
  <w:num w:numId="12" w16cid:durableId="1961179384">
    <w:abstractNumId w:val="0"/>
  </w:num>
  <w:num w:numId="13" w16cid:durableId="1220560051">
    <w:abstractNumId w:val="4"/>
  </w:num>
  <w:num w:numId="14" w16cid:durableId="1685401582">
    <w:abstractNumId w:val="5"/>
  </w:num>
  <w:numIdMacAtCleanup w:val="7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Lance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0z290dwsrde5uepzzqx9rpqrfxpz5sz2wex&quot;&gt;SipNose-Topiramate&lt;record-ids&gt;&lt;item&gt;1&lt;/item&gt;&lt;item&gt;2&lt;/item&gt;&lt;item&gt;3&lt;/item&gt;&lt;item&gt;14&lt;/item&gt;&lt;item&gt;15&lt;/item&gt;&lt;item&gt;16&lt;/item&gt;&lt;item&gt;17&lt;/item&gt;&lt;item&gt;18&lt;/item&gt;&lt;item&gt;19&lt;/item&gt;&lt;item&gt;21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7&lt;/item&gt;&lt;item&gt;40&lt;/item&gt;&lt;item&gt;41&lt;/item&gt;&lt;item&gt;42&lt;/item&gt;&lt;item&gt;43&lt;/item&gt;&lt;item&gt;45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0&lt;/item&gt;&lt;item&gt;61&lt;/item&gt;&lt;item&gt;63&lt;/item&gt;&lt;item&gt;64&lt;/item&gt;&lt;item&gt;65&lt;/item&gt;&lt;item&gt;66&lt;/item&gt;&lt;item&gt;68&lt;/item&gt;&lt;item&gt;69&lt;/item&gt;&lt;item&gt;71&lt;/item&gt;&lt;item&gt;72&lt;/item&gt;&lt;item&gt;73&lt;/item&gt;&lt;item&gt;74&lt;/item&gt;&lt;/record-ids&gt;&lt;/item&gt;&lt;/Libraries&gt;"/>
  </w:docVars>
  <w:rsids>
    <w:rsidRoot w:val="00C41652"/>
    <w:rsid w:val="000001CE"/>
    <w:rsid w:val="00002A6F"/>
    <w:rsid w:val="00002D0B"/>
    <w:rsid w:val="0000309D"/>
    <w:rsid w:val="00003DF6"/>
    <w:rsid w:val="00004439"/>
    <w:rsid w:val="000068FE"/>
    <w:rsid w:val="000072E8"/>
    <w:rsid w:val="000079ED"/>
    <w:rsid w:val="00010D96"/>
    <w:rsid w:val="00011934"/>
    <w:rsid w:val="00011CA8"/>
    <w:rsid w:val="00012E5D"/>
    <w:rsid w:val="000132A3"/>
    <w:rsid w:val="00014D64"/>
    <w:rsid w:val="00015DC3"/>
    <w:rsid w:val="00016483"/>
    <w:rsid w:val="00016C69"/>
    <w:rsid w:val="00017DF7"/>
    <w:rsid w:val="000201BB"/>
    <w:rsid w:val="00020934"/>
    <w:rsid w:val="00020E76"/>
    <w:rsid w:val="00022760"/>
    <w:rsid w:val="00022D39"/>
    <w:rsid w:val="0002375D"/>
    <w:rsid w:val="0002376D"/>
    <w:rsid w:val="000247C6"/>
    <w:rsid w:val="00024F8F"/>
    <w:rsid w:val="00025472"/>
    <w:rsid w:val="000254D2"/>
    <w:rsid w:val="00025F8E"/>
    <w:rsid w:val="00027C13"/>
    <w:rsid w:val="00027DC8"/>
    <w:rsid w:val="00027DD8"/>
    <w:rsid w:val="000303CC"/>
    <w:rsid w:val="000316EE"/>
    <w:rsid w:val="00031A0D"/>
    <w:rsid w:val="00031BAE"/>
    <w:rsid w:val="000324AD"/>
    <w:rsid w:val="00032635"/>
    <w:rsid w:val="00032969"/>
    <w:rsid w:val="00032BBB"/>
    <w:rsid w:val="00033EB2"/>
    <w:rsid w:val="00034060"/>
    <w:rsid w:val="0003439C"/>
    <w:rsid w:val="00034599"/>
    <w:rsid w:val="00035285"/>
    <w:rsid w:val="00035361"/>
    <w:rsid w:val="00035E25"/>
    <w:rsid w:val="00036233"/>
    <w:rsid w:val="000363C7"/>
    <w:rsid w:val="000416E0"/>
    <w:rsid w:val="00041AF2"/>
    <w:rsid w:val="000426D5"/>
    <w:rsid w:val="00043B13"/>
    <w:rsid w:val="00043C08"/>
    <w:rsid w:val="00044222"/>
    <w:rsid w:val="000446C8"/>
    <w:rsid w:val="000459CA"/>
    <w:rsid w:val="0004658A"/>
    <w:rsid w:val="000467A3"/>
    <w:rsid w:val="00047053"/>
    <w:rsid w:val="000474CE"/>
    <w:rsid w:val="00047F05"/>
    <w:rsid w:val="00047FE4"/>
    <w:rsid w:val="000501F9"/>
    <w:rsid w:val="0005032D"/>
    <w:rsid w:val="000503AF"/>
    <w:rsid w:val="00050492"/>
    <w:rsid w:val="00050866"/>
    <w:rsid w:val="000511C0"/>
    <w:rsid w:val="000511CB"/>
    <w:rsid w:val="000522BB"/>
    <w:rsid w:val="00052430"/>
    <w:rsid w:val="00052895"/>
    <w:rsid w:val="00052E17"/>
    <w:rsid w:val="000530D0"/>
    <w:rsid w:val="000532DB"/>
    <w:rsid w:val="000537C5"/>
    <w:rsid w:val="00054DB1"/>
    <w:rsid w:val="0005562D"/>
    <w:rsid w:val="00055CD0"/>
    <w:rsid w:val="0005627E"/>
    <w:rsid w:val="00056788"/>
    <w:rsid w:val="0005725D"/>
    <w:rsid w:val="00057A75"/>
    <w:rsid w:val="00057D01"/>
    <w:rsid w:val="00062375"/>
    <w:rsid w:val="000626C7"/>
    <w:rsid w:val="000627A6"/>
    <w:rsid w:val="000635BA"/>
    <w:rsid w:val="000643D9"/>
    <w:rsid w:val="00064E5C"/>
    <w:rsid w:val="00064F64"/>
    <w:rsid w:val="0006507F"/>
    <w:rsid w:val="000650F7"/>
    <w:rsid w:val="0006552F"/>
    <w:rsid w:val="0006637F"/>
    <w:rsid w:val="00066D69"/>
    <w:rsid w:val="00067518"/>
    <w:rsid w:val="0006755D"/>
    <w:rsid w:val="00067C08"/>
    <w:rsid w:val="000700C0"/>
    <w:rsid w:val="000700C2"/>
    <w:rsid w:val="000702F7"/>
    <w:rsid w:val="000704C6"/>
    <w:rsid w:val="00070BF6"/>
    <w:rsid w:val="0007117C"/>
    <w:rsid w:val="000714EE"/>
    <w:rsid w:val="000721D5"/>
    <w:rsid w:val="000721F8"/>
    <w:rsid w:val="00072743"/>
    <w:rsid w:val="00075EF8"/>
    <w:rsid w:val="0007612B"/>
    <w:rsid w:val="000761BD"/>
    <w:rsid w:val="00076677"/>
    <w:rsid w:val="00076742"/>
    <w:rsid w:val="0007678E"/>
    <w:rsid w:val="00077769"/>
    <w:rsid w:val="00077D8E"/>
    <w:rsid w:val="00081FBD"/>
    <w:rsid w:val="000820E9"/>
    <w:rsid w:val="00082281"/>
    <w:rsid w:val="0008342C"/>
    <w:rsid w:val="00083826"/>
    <w:rsid w:val="000839E5"/>
    <w:rsid w:val="00083A41"/>
    <w:rsid w:val="00084E5F"/>
    <w:rsid w:val="00085AD5"/>
    <w:rsid w:val="000860AE"/>
    <w:rsid w:val="000862B1"/>
    <w:rsid w:val="000868AB"/>
    <w:rsid w:val="0008707A"/>
    <w:rsid w:val="000872F6"/>
    <w:rsid w:val="00087B3B"/>
    <w:rsid w:val="00090BA8"/>
    <w:rsid w:val="00090CD9"/>
    <w:rsid w:val="00090E75"/>
    <w:rsid w:val="00092436"/>
    <w:rsid w:val="00092647"/>
    <w:rsid w:val="000927BE"/>
    <w:rsid w:val="0009288A"/>
    <w:rsid w:val="000934C4"/>
    <w:rsid w:val="0009413F"/>
    <w:rsid w:val="00094C60"/>
    <w:rsid w:val="000952A4"/>
    <w:rsid w:val="0009545C"/>
    <w:rsid w:val="00095D7C"/>
    <w:rsid w:val="00096AB5"/>
    <w:rsid w:val="00096C1E"/>
    <w:rsid w:val="000976BE"/>
    <w:rsid w:val="000A016C"/>
    <w:rsid w:val="000A03C8"/>
    <w:rsid w:val="000A0737"/>
    <w:rsid w:val="000A09F9"/>
    <w:rsid w:val="000A131A"/>
    <w:rsid w:val="000A1CC8"/>
    <w:rsid w:val="000A243F"/>
    <w:rsid w:val="000A2AA5"/>
    <w:rsid w:val="000A2EDA"/>
    <w:rsid w:val="000A2EE7"/>
    <w:rsid w:val="000A2F22"/>
    <w:rsid w:val="000A333F"/>
    <w:rsid w:val="000A361D"/>
    <w:rsid w:val="000A36FF"/>
    <w:rsid w:val="000A394D"/>
    <w:rsid w:val="000A3BD1"/>
    <w:rsid w:val="000A4CB3"/>
    <w:rsid w:val="000A5111"/>
    <w:rsid w:val="000A6C93"/>
    <w:rsid w:val="000A70D4"/>
    <w:rsid w:val="000A73AC"/>
    <w:rsid w:val="000A7E6F"/>
    <w:rsid w:val="000A7E78"/>
    <w:rsid w:val="000B058C"/>
    <w:rsid w:val="000B125D"/>
    <w:rsid w:val="000B1BFB"/>
    <w:rsid w:val="000B1C65"/>
    <w:rsid w:val="000B1F31"/>
    <w:rsid w:val="000B258D"/>
    <w:rsid w:val="000B2770"/>
    <w:rsid w:val="000B4A1C"/>
    <w:rsid w:val="000B4D5A"/>
    <w:rsid w:val="000B5FF6"/>
    <w:rsid w:val="000B6174"/>
    <w:rsid w:val="000B698A"/>
    <w:rsid w:val="000B6B99"/>
    <w:rsid w:val="000C01AE"/>
    <w:rsid w:val="000C051C"/>
    <w:rsid w:val="000C0B83"/>
    <w:rsid w:val="000C0E43"/>
    <w:rsid w:val="000C1020"/>
    <w:rsid w:val="000C1882"/>
    <w:rsid w:val="000C1D13"/>
    <w:rsid w:val="000C1DA0"/>
    <w:rsid w:val="000C2085"/>
    <w:rsid w:val="000C2591"/>
    <w:rsid w:val="000C2AE4"/>
    <w:rsid w:val="000C2CE6"/>
    <w:rsid w:val="000C2F7C"/>
    <w:rsid w:val="000C3687"/>
    <w:rsid w:val="000C3931"/>
    <w:rsid w:val="000C41E5"/>
    <w:rsid w:val="000C52F2"/>
    <w:rsid w:val="000C5936"/>
    <w:rsid w:val="000C59BC"/>
    <w:rsid w:val="000C5ACD"/>
    <w:rsid w:val="000C656F"/>
    <w:rsid w:val="000C7085"/>
    <w:rsid w:val="000C75FE"/>
    <w:rsid w:val="000D14A4"/>
    <w:rsid w:val="000D22BC"/>
    <w:rsid w:val="000D22C4"/>
    <w:rsid w:val="000D2C5C"/>
    <w:rsid w:val="000D2C91"/>
    <w:rsid w:val="000D2D85"/>
    <w:rsid w:val="000D3628"/>
    <w:rsid w:val="000D36F5"/>
    <w:rsid w:val="000D4BB8"/>
    <w:rsid w:val="000D4DE6"/>
    <w:rsid w:val="000D6188"/>
    <w:rsid w:val="000D6EF5"/>
    <w:rsid w:val="000D6FFA"/>
    <w:rsid w:val="000E0C31"/>
    <w:rsid w:val="000E10AF"/>
    <w:rsid w:val="000E1FFB"/>
    <w:rsid w:val="000E2B47"/>
    <w:rsid w:val="000E4257"/>
    <w:rsid w:val="000E4445"/>
    <w:rsid w:val="000E4D28"/>
    <w:rsid w:val="000E4E97"/>
    <w:rsid w:val="000E5569"/>
    <w:rsid w:val="000E6222"/>
    <w:rsid w:val="000E6461"/>
    <w:rsid w:val="000E72F6"/>
    <w:rsid w:val="000E7B8B"/>
    <w:rsid w:val="000E7FFA"/>
    <w:rsid w:val="000F18A2"/>
    <w:rsid w:val="000F1D21"/>
    <w:rsid w:val="000F2109"/>
    <w:rsid w:val="000F227E"/>
    <w:rsid w:val="000F249F"/>
    <w:rsid w:val="000F2A54"/>
    <w:rsid w:val="000F2B44"/>
    <w:rsid w:val="000F3454"/>
    <w:rsid w:val="000F3D37"/>
    <w:rsid w:val="000F40FC"/>
    <w:rsid w:val="000F426F"/>
    <w:rsid w:val="000F55CA"/>
    <w:rsid w:val="000F5747"/>
    <w:rsid w:val="000F5B42"/>
    <w:rsid w:val="000F65F8"/>
    <w:rsid w:val="000F677A"/>
    <w:rsid w:val="000F6AAD"/>
    <w:rsid w:val="000F6F05"/>
    <w:rsid w:val="001008AA"/>
    <w:rsid w:val="001025F5"/>
    <w:rsid w:val="00102BD8"/>
    <w:rsid w:val="0010342A"/>
    <w:rsid w:val="00103646"/>
    <w:rsid w:val="001045B0"/>
    <w:rsid w:val="00104868"/>
    <w:rsid w:val="001049DC"/>
    <w:rsid w:val="00104B58"/>
    <w:rsid w:val="00104E73"/>
    <w:rsid w:val="001053B5"/>
    <w:rsid w:val="00105850"/>
    <w:rsid w:val="001060B6"/>
    <w:rsid w:val="001062DA"/>
    <w:rsid w:val="001066E2"/>
    <w:rsid w:val="001067CB"/>
    <w:rsid w:val="001068D5"/>
    <w:rsid w:val="00106ABB"/>
    <w:rsid w:val="00106C23"/>
    <w:rsid w:val="00107683"/>
    <w:rsid w:val="00107E39"/>
    <w:rsid w:val="001109C9"/>
    <w:rsid w:val="00111B34"/>
    <w:rsid w:val="00112275"/>
    <w:rsid w:val="00112EAE"/>
    <w:rsid w:val="00113653"/>
    <w:rsid w:val="00113BA0"/>
    <w:rsid w:val="001147B7"/>
    <w:rsid w:val="00114991"/>
    <w:rsid w:val="00115035"/>
    <w:rsid w:val="00115A7D"/>
    <w:rsid w:val="00115ED5"/>
    <w:rsid w:val="001160E6"/>
    <w:rsid w:val="00116AD2"/>
    <w:rsid w:val="00116B2D"/>
    <w:rsid w:val="00116E73"/>
    <w:rsid w:val="001176BF"/>
    <w:rsid w:val="00117D9F"/>
    <w:rsid w:val="00117ED4"/>
    <w:rsid w:val="0012217B"/>
    <w:rsid w:val="001221E5"/>
    <w:rsid w:val="001225A1"/>
    <w:rsid w:val="0012291B"/>
    <w:rsid w:val="00122B1B"/>
    <w:rsid w:val="001236B1"/>
    <w:rsid w:val="001241AD"/>
    <w:rsid w:val="00124A25"/>
    <w:rsid w:val="00124CC9"/>
    <w:rsid w:val="00124D37"/>
    <w:rsid w:val="00125083"/>
    <w:rsid w:val="001255FD"/>
    <w:rsid w:val="00125ECA"/>
    <w:rsid w:val="00125F94"/>
    <w:rsid w:val="001265B6"/>
    <w:rsid w:val="001277AE"/>
    <w:rsid w:val="00127DCF"/>
    <w:rsid w:val="001304A3"/>
    <w:rsid w:val="00130643"/>
    <w:rsid w:val="0013158B"/>
    <w:rsid w:val="001325E0"/>
    <w:rsid w:val="00132D19"/>
    <w:rsid w:val="00132E1B"/>
    <w:rsid w:val="0013312F"/>
    <w:rsid w:val="001333D0"/>
    <w:rsid w:val="00133F3E"/>
    <w:rsid w:val="001345F6"/>
    <w:rsid w:val="00134835"/>
    <w:rsid w:val="00134A4C"/>
    <w:rsid w:val="00134B74"/>
    <w:rsid w:val="00134D9A"/>
    <w:rsid w:val="00134DDC"/>
    <w:rsid w:val="001358A9"/>
    <w:rsid w:val="00135B3B"/>
    <w:rsid w:val="00136BC5"/>
    <w:rsid w:val="00136FF0"/>
    <w:rsid w:val="00137226"/>
    <w:rsid w:val="001373CE"/>
    <w:rsid w:val="001376A6"/>
    <w:rsid w:val="0013775E"/>
    <w:rsid w:val="00137B4D"/>
    <w:rsid w:val="00140736"/>
    <w:rsid w:val="00140898"/>
    <w:rsid w:val="001412C8"/>
    <w:rsid w:val="0014158C"/>
    <w:rsid w:val="00141706"/>
    <w:rsid w:val="00141726"/>
    <w:rsid w:val="00141BDE"/>
    <w:rsid w:val="00141E41"/>
    <w:rsid w:val="00142360"/>
    <w:rsid w:val="0014246A"/>
    <w:rsid w:val="0014347C"/>
    <w:rsid w:val="00145504"/>
    <w:rsid w:val="00145B46"/>
    <w:rsid w:val="00145C4F"/>
    <w:rsid w:val="001465A9"/>
    <w:rsid w:val="00147742"/>
    <w:rsid w:val="001478E9"/>
    <w:rsid w:val="00147D50"/>
    <w:rsid w:val="00150AB9"/>
    <w:rsid w:val="00150DDA"/>
    <w:rsid w:val="00151F1A"/>
    <w:rsid w:val="00152B7D"/>
    <w:rsid w:val="0015374C"/>
    <w:rsid w:val="001541A4"/>
    <w:rsid w:val="00154842"/>
    <w:rsid w:val="00154F89"/>
    <w:rsid w:val="0015632D"/>
    <w:rsid w:val="0015720B"/>
    <w:rsid w:val="001575F9"/>
    <w:rsid w:val="0016005B"/>
    <w:rsid w:val="00160892"/>
    <w:rsid w:val="00160A71"/>
    <w:rsid w:val="00161681"/>
    <w:rsid w:val="00162445"/>
    <w:rsid w:val="00163BC0"/>
    <w:rsid w:val="00164214"/>
    <w:rsid w:val="00164A30"/>
    <w:rsid w:val="00164C5F"/>
    <w:rsid w:val="001653C8"/>
    <w:rsid w:val="00165DBD"/>
    <w:rsid w:val="001663F4"/>
    <w:rsid w:val="00166F78"/>
    <w:rsid w:val="0016703A"/>
    <w:rsid w:val="00167328"/>
    <w:rsid w:val="00167754"/>
    <w:rsid w:val="00167B31"/>
    <w:rsid w:val="00170009"/>
    <w:rsid w:val="0017114A"/>
    <w:rsid w:val="001724A6"/>
    <w:rsid w:val="0017259F"/>
    <w:rsid w:val="00172C6C"/>
    <w:rsid w:val="00172C83"/>
    <w:rsid w:val="00172FEE"/>
    <w:rsid w:val="001734BA"/>
    <w:rsid w:val="00173AEF"/>
    <w:rsid w:val="00173B82"/>
    <w:rsid w:val="00173F60"/>
    <w:rsid w:val="00174418"/>
    <w:rsid w:val="00174476"/>
    <w:rsid w:val="0017452F"/>
    <w:rsid w:val="0017466C"/>
    <w:rsid w:val="00174D79"/>
    <w:rsid w:val="001751B9"/>
    <w:rsid w:val="001753E9"/>
    <w:rsid w:val="00175A65"/>
    <w:rsid w:val="00175AD6"/>
    <w:rsid w:val="0017723C"/>
    <w:rsid w:val="00177666"/>
    <w:rsid w:val="001776B3"/>
    <w:rsid w:val="00177768"/>
    <w:rsid w:val="0018009D"/>
    <w:rsid w:val="00180E21"/>
    <w:rsid w:val="00181118"/>
    <w:rsid w:val="001812D8"/>
    <w:rsid w:val="00182139"/>
    <w:rsid w:val="00182606"/>
    <w:rsid w:val="0018349B"/>
    <w:rsid w:val="001834DB"/>
    <w:rsid w:val="001843AB"/>
    <w:rsid w:val="00184DA0"/>
    <w:rsid w:val="00184DCC"/>
    <w:rsid w:val="001852FE"/>
    <w:rsid w:val="00185359"/>
    <w:rsid w:val="001872AC"/>
    <w:rsid w:val="00187893"/>
    <w:rsid w:val="0019009F"/>
    <w:rsid w:val="00191F96"/>
    <w:rsid w:val="001942BB"/>
    <w:rsid w:val="001958AE"/>
    <w:rsid w:val="00195E9E"/>
    <w:rsid w:val="00196542"/>
    <w:rsid w:val="001970BA"/>
    <w:rsid w:val="00197BC0"/>
    <w:rsid w:val="001A0096"/>
    <w:rsid w:val="001A1043"/>
    <w:rsid w:val="001A1503"/>
    <w:rsid w:val="001A1891"/>
    <w:rsid w:val="001A2DD9"/>
    <w:rsid w:val="001A326E"/>
    <w:rsid w:val="001A3FFE"/>
    <w:rsid w:val="001A453C"/>
    <w:rsid w:val="001A463F"/>
    <w:rsid w:val="001A480B"/>
    <w:rsid w:val="001A587B"/>
    <w:rsid w:val="001A6381"/>
    <w:rsid w:val="001A6B6F"/>
    <w:rsid w:val="001A6BBE"/>
    <w:rsid w:val="001A7113"/>
    <w:rsid w:val="001A724F"/>
    <w:rsid w:val="001A76A5"/>
    <w:rsid w:val="001A78EB"/>
    <w:rsid w:val="001A7A67"/>
    <w:rsid w:val="001B044E"/>
    <w:rsid w:val="001B1A63"/>
    <w:rsid w:val="001B2C85"/>
    <w:rsid w:val="001B372F"/>
    <w:rsid w:val="001B41AC"/>
    <w:rsid w:val="001B4660"/>
    <w:rsid w:val="001B5501"/>
    <w:rsid w:val="001B574C"/>
    <w:rsid w:val="001B588A"/>
    <w:rsid w:val="001B58D4"/>
    <w:rsid w:val="001B59CD"/>
    <w:rsid w:val="001B5B57"/>
    <w:rsid w:val="001B6140"/>
    <w:rsid w:val="001B6304"/>
    <w:rsid w:val="001B664A"/>
    <w:rsid w:val="001B721E"/>
    <w:rsid w:val="001B7D78"/>
    <w:rsid w:val="001C0114"/>
    <w:rsid w:val="001C0505"/>
    <w:rsid w:val="001C0C7A"/>
    <w:rsid w:val="001C0FA2"/>
    <w:rsid w:val="001C1198"/>
    <w:rsid w:val="001C1331"/>
    <w:rsid w:val="001C210A"/>
    <w:rsid w:val="001C25C0"/>
    <w:rsid w:val="001C26B1"/>
    <w:rsid w:val="001C2D30"/>
    <w:rsid w:val="001C53A9"/>
    <w:rsid w:val="001C67D8"/>
    <w:rsid w:val="001C75E7"/>
    <w:rsid w:val="001C765F"/>
    <w:rsid w:val="001C7D42"/>
    <w:rsid w:val="001D024A"/>
    <w:rsid w:val="001D0A40"/>
    <w:rsid w:val="001D1599"/>
    <w:rsid w:val="001D1BD1"/>
    <w:rsid w:val="001D2317"/>
    <w:rsid w:val="001D334E"/>
    <w:rsid w:val="001D3AFA"/>
    <w:rsid w:val="001D41A0"/>
    <w:rsid w:val="001D4FC2"/>
    <w:rsid w:val="001D53E3"/>
    <w:rsid w:val="001D5619"/>
    <w:rsid w:val="001D5649"/>
    <w:rsid w:val="001D5916"/>
    <w:rsid w:val="001D5B73"/>
    <w:rsid w:val="001D5EEB"/>
    <w:rsid w:val="001E1086"/>
    <w:rsid w:val="001E10EA"/>
    <w:rsid w:val="001E1337"/>
    <w:rsid w:val="001E193E"/>
    <w:rsid w:val="001E1991"/>
    <w:rsid w:val="001E1B52"/>
    <w:rsid w:val="001E2780"/>
    <w:rsid w:val="001E2C16"/>
    <w:rsid w:val="001E30FB"/>
    <w:rsid w:val="001E3F02"/>
    <w:rsid w:val="001E47F6"/>
    <w:rsid w:val="001E4D0D"/>
    <w:rsid w:val="001E4F68"/>
    <w:rsid w:val="001E518C"/>
    <w:rsid w:val="001E52FB"/>
    <w:rsid w:val="001E574A"/>
    <w:rsid w:val="001E661C"/>
    <w:rsid w:val="001E7439"/>
    <w:rsid w:val="001E74BC"/>
    <w:rsid w:val="001E798D"/>
    <w:rsid w:val="001E7A5F"/>
    <w:rsid w:val="001E7DA6"/>
    <w:rsid w:val="001F0223"/>
    <w:rsid w:val="001F0513"/>
    <w:rsid w:val="001F23F6"/>
    <w:rsid w:val="001F2A34"/>
    <w:rsid w:val="001F37A3"/>
    <w:rsid w:val="001F4DEC"/>
    <w:rsid w:val="001F535F"/>
    <w:rsid w:val="001F59F1"/>
    <w:rsid w:val="001F5EC5"/>
    <w:rsid w:val="001F62E0"/>
    <w:rsid w:val="001F6782"/>
    <w:rsid w:val="001F6874"/>
    <w:rsid w:val="001F6978"/>
    <w:rsid w:val="001F7A28"/>
    <w:rsid w:val="001F7E28"/>
    <w:rsid w:val="0020055F"/>
    <w:rsid w:val="00200A99"/>
    <w:rsid w:val="00200C74"/>
    <w:rsid w:val="002013D7"/>
    <w:rsid w:val="0020147A"/>
    <w:rsid w:val="00201BE9"/>
    <w:rsid w:val="002022CD"/>
    <w:rsid w:val="00202E1A"/>
    <w:rsid w:val="00203510"/>
    <w:rsid w:val="00203F5C"/>
    <w:rsid w:val="00204847"/>
    <w:rsid w:val="00205CFD"/>
    <w:rsid w:val="00207A29"/>
    <w:rsid w:val="00207E03"/>
    <w:rsid w:val="00210060"/>
    <w:rsid w:val="00210242"/>
    <w:rsid w:val="002102D8"/>
    <w:rsid w:val="0021066E"/>
    <w:rsid w:val="002126C2"/>
    <w:rsid w:val="00214A6C"/>
    <w:rsid w:val="00216372"/>
    <w:rsid w:val="00216AF7"/>
    <w:rsid w:val="00217E94"/>
    <w:rsid w:val="00220189"/>
    <w:rsid w:val="00221616"/>
    <w:rsid w:val="002218CF"/>
    <w:rsid w:val="0022211C"/>
    <w:rsid w:val="00222608"/>
    <w:rsid w:val="002235DF"/>
    <w:rsid w:val="0022467E"/>
    <w:rsid w:val="002248BA"/>
    <w:rsid w:val="00224C3A"/>
    <w:rsid w:val="00225295"/>
    <w:rsid w:val="00225559"/>
    <w:rsid w:val="0022568B"/>
    <w:rsid w:val="0022693A"/>
    <w:rsid w:val="00226FA6"/>
    <w:rsid w:val="0022792B"/>
    <w:rsid w:val="00232443"/>
    <w:rsid w:val="002324B6"/>
    <w:rsid w:val="0023272B"/>
    <w:rsid w:val="002332AC"/>
    <w:rsid w:val="002334B0"/>
    <w:rsid w:val="00233DA2"/>
    <w:rsid w:val="002345E7"/>
    <w:rsid w:val="002355A9"/>
    <w:rsid w:val="00236454"/>
    <w:rsid w:val="00236701"/>
    <w:rsid w:val="00236851"/>
    <w:rsid w:val="00236B39"/>
    <w:rsid w:val="00237567"/>
    <w:rsid w:val="002379E0"/>
    <w:rsid w:val="00237A2B"/>
    <w:rsid w:val="00237A34"/>
    <w:rsid w:val="00240D3C"/>
    <w:rsid w:val="002417DE"/>
    <w:rsid w:val="00241876"/>
    <w:rsid w:val="00242704"/>
    <w:rsid w:val="00242C3E"/>
    <w:rsid w:val="00242DCB"/>
    <w:rsid w:val="00243272"/>
    <w:rsid w:val="00243D13"/>
    <w:rsid w:val="002451BA"/>
    <w:rsid w:val="0024576A"/>
    <w:rsid w:val="00245A64"/>
    <w:rsid w:val="00245CAD"/>
    <w:rsid w:val="00246196"/>
    <w:rsid w:val="002461EC"/>
    <w:rsid w:val="0024681E"/>
    <w:rsid w:val="0024703B"/>
    <w:rsid w:val="00247861"/>
    <w:rsid w:val="00247BD4"/>
    <w:rsid w:val="002504F5"/>
    <w:rsid w:val="002505DD"/>
    <w:rsid w:val="00250F4F"/>
    <w:rsid w:val="00252B6B"/>
    <w:rsid w:val="00253829"/>
    <w:rsid w:val="00253FB6"/>
    <w:rsid w:val="0025402F"/>
    <w:rsid w:val="0025567E"/>
    <w:rsid w:val="00256049"/>
    <w:rsid w:val="002564B8"/>
    <w:rsid w:val="00257078"/>
    <w:rsid w:val="00257FA6"/>
    <w:rsid w:val="002606F7"/>
    <w:rsid w:val="002611A9"/>
    <w:rsid w:val="002614BF"/>
    <w:rsid w:val="00261B28"/>
    <w:rsid w:val="00261FF5"/>
    <w:rsid w:val="002629C7"/>
    <w:rsid w:val="00262A85"/>
    <w:rsid w:val="00264201"/>
    <w:rsid w:val="00264B6C"/>
    <w:rsid w:val="00264EAA"/>
    <w:rsid w:val="00265A0D"/>
    <w:rsid w:val="00265B2A"/>
    <w:rsid w:val="00265E6D"/>
    <w:rsid w:val="002661EA"/>
    <w:rsid w:val="00267328"/>
    <w:rsid w:val="00267AB2"/>
    <w:rsid w:val="00267C53"/>
    <w:rsid w:val="00267D6F"/>
    <w:rsid w:val="002702EF"/>
    <w:rsid w:val="0027038B"/>
    <w:rsid w:val="002725D4"/>
    <w:rsid w:val="00272E60"/>
    <w:rsid w:val="00273F28"/>
    <w:rsid w:val="0027483E"/>
    <w:rsid w:val="0027485A"/>
    <w:rsid w:val="00274ACA"/>
    <w:rsid w:val="00274AD7"/>
    <w:rsid w:val="00275391"/>
    <w:rsid w:val="00275409"/>
    <w:rsid w:val="002754AF"/>
    <w:rsid w:val="002773C2"/>
    <w:rsid w:val="00277E82"/>
    <w:rsid w:val="002807D5"/>
    <w:rsid w:val="00281A02"/>
    <w:rsid w:val="00281BAA"/>
    <w:rsid w:val="00281D87"/>
    <w:rsid w:val="00281F6D"/>
    <w:rsid w:val="002821BE"/>
    <w:rsid w:val="0028246B"/>
    <w:rsid w:val="002829F3"/>
    <w:rsid w:val="0028339B"/>
    <w:rsid w:val="002839F8"/>
    <w:rsid w:val="00283A1A"/>
    <w:rsid w:val="002841D4"/>
    <w:rsid w:val="0028446B"/>
    <w:rsid w:val="00284DE9"/>
    <w:rsid w:val="00285A2E"/>
    <w:rsid w:val="00285FED"/>
    <w:rsid w:val="0028633B"/>
    <w:rsid w:val="00286608"/>
    <w:rsid w:val="002866A2"/>
    <w:rsid w:val="00286727"/>
    <w:rsid w:val="00286CDD"/>
    <w:rsid w:val="00287244"/>
    <w:rsid w:val="0028725F"/>
    <w:rsid w:val="002900D7"/>
    <w:rsid w:val="0029056F"/>
    <w:rsid w:val="00290938"/>
    <w:rsid w:val="00290A37"/>
    <w:rsid w:val="00291283"/>
    <w:rsid w:val="002913DC"/>
    <w:rsid w:val="00292500"/>
    <w:rsid w:val="002925B0"/>
    <w:rsid w:val="002927E5"/>
    <w:rsid w:val="00292A4F"/>
    <w:rsid w:val="00292E61"/>
    <w:rsid w:val="00293278"/>
    <w:rsid w:val="00293977"/>
    <w:rsid w:val="002946EC"/>
    <w:rsid w:val="00295455"/>
    <w:rsid w:val="00295511"/>
    <w:rsid w:val="00295B34"/>
    <w:rsid w:val="00295C7D"/>
    <w:rsid w:val="0029637A"/>
    <w:rsid w:val="0029695C"/>
    <w:rsid w:val="00296EB4"/>
    <w:rsid w:val="0029709F"/>
    <w:rsid w:val="002A04E1"/>
    <w:rsid w:val="002A17CB"/>
    <w:rsid w:val="002A1C9C"/>
    <w:rsid w:val="002A20C3"/>
    <w:rsid w:val="002A25C2"/>
    <w:rsid w:val="002A2923"/>
    <w:rsid w:val="002A2DAE"/>
    <w:rsid w:val="002A2E70"/>
    <w:rsid w:val="002A389F"/>
    <w:rsid w:val="002A3C59"/>
    <w:rsid w:val="002A3DAC"/>
    <w:rsid w:val="002A3F27"/>
    <w:rsid w:val="002A4935"/>
    <w:rsid w:val="002A673D"/>
    <w:rsid w:val="002A6A88"/>
    <w:rsid w:val="002A6E82"/>
    <w:rsid w:val="002B02EA"/>
    <w:rsid w:val="002B07AF"/>
    <w:rsid w:val="002B1597"/>
    <w:rsid w:val="002B19D1"/>
    <w:rsid w:val="002B207A"/>
    <w:rsid w:val="002B31D9"/>
    <w:rsid w:val="002B3A6E"/>
    <w:rsid w:val="002B4216"/>
    <w:rsid w:val="002B469E"/>
    <w:rsid w:val="002B47A8"/>
    <w:rsid w:val="002B5F32"/>
    <w:rsid w:val="002B5F5F"/>
    <w:rsid w:val="002B649F"/>
    <w:rsid w:val="002B6596"/>
    <w:rsid w:val="002B675B"/>
    <w:rsid w:val="002B6ED2"/>
    <w:rsid w:val="002B79BE"/>
    <w:rsid w:val="002B7CD2"/>
    <w:rsid w:val="002C0469"/>
    <w:rsid w:val="002C0AB4"/>
    <w:rsid w:val="002C0B5D"/>
    <w:rsid w:val="002C0DFD"/>
    <w:rsid w:val="002C135C"/>
    <w:rsid w:val="002C181D"/>
    <w:rsid w:val="002C1FA5"/>
    <w:rsid w:val="002C2467"/>
    <w:rsid w:val="002C26F1"/>
    <w:rsid w:val="002C2DCD"/>
    <w:rsid w:val="002C34BC"/>
    <w:rsid w:val="002C4028"/>
    <w:rsid w:val="002C541E"/>
    <w:rsid w:val="002C5559"/>
    <w:rsid w:val="002C58C7"/>
    <w:rsid w:val="002C629D"/>
    <w:rsid w:val="002C62ED"/>
    <w:rsid w:val="002C64F3"/>
    <w:rsid w:val="002C6D4E"/>
    <w:rsid w:val="002C6FA7"/>
    <w:rsid w:val="002C7055"/>
    <w:rsid w:val="002D0781"/>
    <w:rsid w:val="002D14B3"/>
    <w:rsid w:val="002D28BF"/>
    <w:rsid w:val="002D313A"/>
    <w:rsid w:val="002D3C8E"/>
    <w:rsid w:val="002D5CF4"/>
    <w:rsid w:val="002D5E25"/>
    <w:rsid w:val="002D624F"/>
    <w:rsid w:val="002D64AD"/>
    <w:rsid w:val="002D6A45"/>
    <w:rsid w:val="002E0E42"/>
    <w:rsid w:val="002E196B"/>
    <w:rsid w:val="002E2926"/>
    <w:rsid w:val="002E2B2B"/>
    <w:rsid w:val="002E4257"/>
    <w:rsid w:val="002E5399"/>
    <w:rsid w:val="002E5E12"/>
    <w:rsid w:val="002E5F2C"/>
    <w:rsid w:val="002E748D"/>
    <w:rsid w:val="002E785E"/>
    <w:rsid w:val="002E78E1"/>
    <w:rsid w:val="002E78F6"/>
    <w:rsid w:val="002E7996"/>
    <w:rsid w:val="002E7BB7"/>
    <w:rsid w:val="002F0AD9"/>
    <w:rsid w:val="002F1307"/>
    <w:rsid w:val="002F16B5"/>
    <w:rsid w:val="002F19E7"/>
    <w:rsid w:val="002F1B1B"/>
    <w:rsid w:val="002F1B27"/>
    <w:rsid w:val="002F1BE0"/>
    <w:rsid w:val="002F21F1"/>
    <w:rsid w:val="002F2856"/>
    <w:rsid w:val="002F292F"/>
    <w:rsid w:val="002F2CD1"/>
    <w:rsid w:val="002F376B"/>
    <w:rsid w:val="002F394C"/>
    <w:rsid w:val="002F45FC"/>
    <w:rsid w:val="002F46EC"/>
    <w:rsid w:val="002F4FC9"/>
    <w:rsid w:val="002F5D94"/>
    <w:rsid w:val="002F61E1"/>
    <w:rsid w:val="002F6336"/>
    <w:rsid w:val="002F6847"/>
    <w:rsid w:val="002F6BAD"/>
    <w:rsid w:val="002F7236"/>
    <w:rsid w:val="002F7446"/>
    <w:rsid w:val="002F74E6"/>
    <w:rsid w:val="0030090A"/>
    <w:rsid w:val="00300F8D"/>
    <w:rsid w:val="003011B9"/>
    <w:rsid w:val="003016F6"/>
    <w:rsid w:val="00301F1C"/>
    <w:rsid w:val="00302655"/>
    <w:rsid w:val="00302F24"/>
    <w:rsid w:val="003038E9"/>
    <w:rsid w:val="00303C83"/>
    <w:rsid w:val="003048C0"/>
    <w:rsid w:val="00304DAA"/>
    <w:rsid w:val="00305DE7"/>
    <w:rsid w:val="00306C7C"/>
    <w:rsid w:val="00307640"/>
    <w:rsid w:val="003076AC"/>
    <w:rsid w:val="00310795"/>
    <w:rsid w:val="003110C3"/>
    <w:rsid w:val="00311389"/>
    <w:rsid w:val="00312568"/>
    <w:rsid w:val="00312C93"/>
    <w:rsid w:val="00313FA7"/>
    <w:rsid w:val="00314592"/>
    <w:rsid w:val="00315B08"/>
    <w:rsid w:val="00315F97"/>
    <w:rsid w:val="0031607B"/>
    <w:rsid w:val="003164D2"/>
    <w:rsid w:val="0031660F"/>
    <w:rsid w:val="003173DB"/>
    <w:rsid w:val="0031765C"/>
    <w:rsid w:val="00317ECF"/>
    <w:rsid w:val="00320958"/>
    <w:rsid w:val="00320A53"/>
    <w:rsid w:val="00320A61"/>
    <w:rsid w:val="003213A1"/>
    <w:rsid w:val="00321520"/>
    <w:rsid w:val="003215AA"/>
    <w:rsid w:val="00321E65"/>
    <w:rsid w:val="00321F6D"/>
    <w:rsid w:val="0032247B"/>
    <w:rsid w:val="00322658"/>
    <w:rsid w:val="003229D3"/>
    <w:rsid w:val="00322B9A"/>
    <w:rsid w:val="003233CE"/>
    <w:rsid w:val="003240AD"/>
    <w:rsid w:val="00324509"/>
    <w:rsid w:val="00324941"/>
    <w:rsid w:val="003252AF"/>
    <w:rsid w:val="003256A6"/>
    <w:rsid w:val="00325923"/>
    <w:rsid w:val="00325998"/>
    <w:rsid w:val="00325E6F"/>
    <w:rsid w:val="003274EA"/>
    <w:rsid w:val="003275DE"/>
    <w:rsid w:val="00327831"/>
    <w:rsid w:val="00327BF3"/>
    <w:rsid w:val="00330633"/>
    <w:rsid w:val="00330B4B"/>
    <w:rsid w:val="00330C45"/>
    <w:rsid w:val="00332D81"/>
    <w:rsid w:val="003337B4"/>
    <w:rsid w:val="0033392F"/>
    <w:rsid w:val="0033398C"/>
    <w:rsid w:val="00334369"/>
    <w:rsid w:val="00334635"/>
    <w:rsid w:val="00334BAF"/>
    <w:rsid w:val="00334D49"/>
    <w:rsid w:val="003350DB"/>
    <w:rsid w:val="00335645"/>
    <w:rsid w:val="003356AC"/>
    <w:rsid w:val="003362A1"/>
    <w:rsid w:val="00336393"/>
    <w:rsid w:val="00337095"/>
    <w:rsid w:val="00340023"/>
    <w:rsid w:val="00341412"/>
    <w:rsid w:val="00341C4E"/>
    <w:rsid w:val="00342658"/>
    <w:rsid w:val="003436E2"/>
    <w:rsid w:val="00343899"/>
    <w:rsid w:val="00343D14"/>
    <w:rsid w:val="00343E01"/>
    <w:rsid w:val="0034441E"/>
    <w:rsid w:val="00344C27"/>
    <w:rsid w:val="00344CB6"/>
    <w:rsid w:val="00345234"/>
    <w:rsid w:val="00345C31"/>
    <w:rsid w:val="00345D0E"/>
    <w:rsid w:val="00347414"/>
    <w:rsid w:val="00347F75"/>
    <w:rsid w:val="00351E43"/>
    <w:rsid w:val="0035301C"/>
    <w:rsid w:val="0035338C"/>
    <w:rsid w:val="00353444"/>
    <w:rsid w:val="0035347B"/>
    <w:rsid w:val="00353CA7"/>
    <w:rsid w:val="0035406E"/>
    <w:rsid w:val="00354276"/>
    <w:rsid w:val="003549F9"/>
    <w:rsid w:val="00354AD6"/>
    <w:rsid w:val="00354CD4"/>
    <w:rsid w:val="00354E5D"/>
    <w:rsid w:val="00355072"/>
    <w:rsid w:val="00355145"/>
    <w:rsid w:val="00355557"/>
    <w:rsid w:val="0035584F"/>
    <w:rsid w:val="00355891"/>
    <w:rsid w:val="003574BB"/>
    <w:rsid w:val="00357A1E"/>
    <w:rsid w:val="0036023F"/>
    <w:rsid w:val="003602E4"/>
    <w:rsid w:val="003607A0"/>
    <w:rsid w:val="003608DC"/>
    <w:rsid w:val="00360951"/>
    <w:rsid w:val="00360B46"/>
    <w:rsid w:val="00361D09"/>
    <w:rsid w:val="00361FED"/>
    <w:rsid w:val="0036210F"/>
    <w:rsid w:val="003629C2"/>
    <w:rsid w:val="00362A33"/>
    <w:rsid w:val="00362BAF"/>
    <w:rsid w:val="003631DD"/>
    <w:rsid w:val="0036362D"/>
    <w:rsid w:val="00363C72"/>
    <w:rsid w:val="00363C7A"/>
    <w:rsid w:val="00363D28"/>
    <w:rsid w:val="003643A7"/>
    <w:rsid w:val="00365454"/>
    <w:rsid w:val="0036573F"/>
    <w:rsid w:val="0036594E"/>
    <w:rsid w:val="00365A34"/>
    <w:rsid w:val="00366A64"/>
    <w:rsid w:val="00366D02"/>
    <w:rsid w:val="003673B6"/>
    <w:rsid w:val="00370EC4"/>
    <w:rsid w:val="00371D50"/>
    <w:rsid w:val="0037231D"/>
    <w:rsid w:val="00372586"/>
    <w:rsid w:val="00372647"/>
    <w:rsid w:val="003730C7"/>
    <w:rsid w:val="003733E1"/>
    <w:rsid w:val="003740CA"/>
    <w:rsid w:val="00374BAA"/>
    <w:rsid w:val="00374DDC"/>
    <w:rsid w:val="003751EB"/>
    <w:rsid w:val="0037566C"/>
    <w:rsid w:val="00377522"/>
    <w:rsid w:val="0038000B"/>
    <w:rsid w:val="003819CA"/>
    <w:rsid w:val="003826B2"/>
    <w:rsid w:val="00382906"/>
    <w:rsid w:val="00382CD8"/>
    <w:rsid w:val="0038417E"/>
    <w:rsid w:val="0038455A"/>
    <w:rsid w:val="003859AA"/>
    <w:rsid w:val="00385A58"/>
    <w:rsid w:val="00385D08"/>
    <w:rsid w:val="003862E2"/>
    <w:rsid w:val="00387D7A"/>
    <w:rsid w:val="003915B6"/>
    <w:rsid w:val="0039174F"/>
    <w:rsid w:val="00391FBB"/>
    <w:rsid w:val="003930AC"/>
    <w:rsid w:val="00393344"/>
    <w:rsid w:val="00393C26"/>
    <w:rsid w:val="00394C00"/>
    <w:rsid w:val="003950E0"/>
    <w:rsid w:val="00395343"/>
    <w:rsid w:val="003A05A4"/>
    <w:rsid w:val="003A0623"/>
    <w:rsid w:val="003A068F"/>
    <w:rsid w:val="003A0824"/>
    <w:rsid w:val="003A1A8A"/>
    <w:rsid w:val="003A28E1"/>
    <w:rsid w:val="003A3040"/>
    <w:rsid w:val="003A30C1"/>
    <w:rsid w:val="003A342A"/>
    <w:rsid w:val="003A449B"/>
    <w:rsid w:val="003A4648"/>
    <w:rsid w:val="003A53E6"/>
    <w:rsid w:val="003A5E17"/>
    <w:rsid w:val="003A62DD"/>
    <w:rsid w:val="003A6607"/>
    <w:rsid w:val="003A6F2D"/>
    <w:rsid w:val="003A76F2"/>
    <w:rsid w:val="003A7754"/>
    <w:rsid w:val="003B0EE6"/>
    <w:rsid w:val="003B12EF"/>
    <w:rsid w:val="003B193F"/>
    <w:rsid w:val="003B1A4B"/>
    <w:rsid w:val="003B21AF"/>
    <w:rsid w:val="003B292D"/>
    <w:rsid w:val="003B2BF2"/>
    <w:rsid w:val="003B30E9"/>
    <w:rsid w:val="003B34F2"/>
    <w:rsid w:val="003B3575"/>
    <w:rsid w:val="003B3772"/>
    <w:rsid w:val="003B3892"/>
    <w:rsid w:val="003B3A69"/>
    <w:rsid w:val="003B4302"/>
    <w:rsid w:val="003B470E"/>
    <w:rsid w:val="003B4D77"/>
    <w:rsid w:val="003B5AF9"/>
    <w:rsid w:val="003C061C"/>
    <w:rsid w:val="003C1070"/>
    <w:rsid w:val="003C14A6"/>
    <w:rsid w:val="003C159B"/>
    <w:rsid w:val="003C1865"/>
    <w:rsid w:val="003C1AAF"/>
    <w:rsid w:val="003C2975"/>
    <w:rsid w:val="003C2DBB"/>
    <w:rsid w:val="003C31B2"/>
    <w:rsid w:val="003C391D"/>
    <w:rsid w:val="003C3B4C"/>
    <w:rsid w:val="003C3C71"/>
    <w:rsid w:val="003C3D61"/>
    <w:rsid w:val="003C45F6"/>
    <w:rsid w:val="003C478A"/>
    <w:rsid w:val="003C49A6"/>
    <w:rsid w:val="003C5D32"/>
    <w:rsid w:val="003C5EA8"/>
    <w:rsid w:val="003C6330"/>
    <w:rsid w:val="003C6DD2"/>
    <w:rsid w:val="003C73B0"/>
    <w:rsid w:val="003C78EF"/>
    <w:rsid w:val="003C7A64"/>
    <w:rsid w:val="003D17CE"/>
    <w:rsid w:val="003D1909"/>
    <w:rsid w:val="003D1D10"/>
    <w:rsid w:val="003D21E1"/>
    <w:rsid w:val="003D2276"/>
    <w:rsid w:val="003D2E16"/>
    <w:rsid w:val="003D2EA8"/>
    <w:rsid w:val="003D39C3"/>
    <w:rsid w:val="003D3D43"/>
    <w:rsid w:val="003D415F"/>
    <w:rsid w:val="003D424F"/>
    <w:rsid w:val="003D4708"/>
    <w:rsid w:val="003D56C9"/>
    <w:rsid w:val="003D570B"/>
    <w:rsid w:val="003D57CE"/>
    <w:rsid w:val="003D6B0E"/>
    <w:rsid w:val="003D701F"/>
    <w:rsid w:val="003E0AD2"/>
    <w:rsid w:val="003E0B5E"/>
    <w:rsid w:val="003E1312"/>
    <w:rsid w:val="003E1E36"/>
    <w:rsid w:val="003E1E44"/>
    <w:rsid w:val="003E2799"/>
    <w:rsid w:val="003E2ED4"/>
    <w:rsid w:val="003E4111"/>
    <w:rsid w:val="003E4F9F"/>
    <w:rsid w:val="003E585E"/>
    <w:rsid w:val="003E60CC"/>
    <w:rsid w:val="003E6A40"/>
    <w:rsid w:val="003E6E0F"/>
    <w:rsid w:val="003E77D3"/>
    <w:rsid w:val="003F08A6"/>
    <w:rsid w:val="003F09E2"/>
    <w:rsid w:val="003F0CEF"/>
    <w:rsid w:val="003F0D8C"/>
    <w:rsid w:val="003F10E5"/>
    <w:rsid w:val="003F191A"/>
    <w:rsid w:val="003F1B6E"/>
    <w:rsid w:val="003F1F47"/>
    <w:rsid w:val="003F2A51"/>
    <w:rsid w:val="003F2F10"/>
    <w:rsid w:val="003F305D"/>
    <w:rsid w:val="003F438F"/>
    <w:rsid w:val="003F4B37"/>
    <w:rsid w:val="003F522E"/>
    <w:rsid w:val="003F57C0"/>
    <w:rsid w:val="003F6DBA"/>
    <w:rsid w:val="003F705B"/>
    <w:rsid w:val="003F721E"/>
    <w:rsid w:val="003F724A"/>
    <w:rsid w:val="003F75DC"/>
    <w:rsid w:val="003F76A9"/>
    <w:rsid w:val="003F7A1B"/>
    <w:rsid w:val="003F7F5C"/>
    <w:rsid w:val="004002C7"/>
    <w:rsid w:val="0040038D"/>
    <w:rsid w:val="0040148D"/>
    <w:rsid w:val="00401599"/>
    <w:rsid w:val="00402B85"/>
    <w:rsid w:val="00402D02"/>
    <w:rsid w:val="00402EEB"/>
    <w:rsid w:val="00403203"/>
    <w:rsid w:val="00403C5E"/>
    <w:rsid w:val="00403D25"/>
    <w:rsid w:val="00403DD0"/>
    <w:rsid w:val="00404944"/>
    <w:rsid w:val="00404A7F"/>
    <w:rsid w:val="00405216"/>
    <w:rsid w:val="00406D6F"/>
    <w:rsid w:val="00407843"/>
    <w:rsid w:val="00407A25"/>
    <w:rsid w:val="00410BC7"/>
    <w:rsid w:val="0041232B"/>
    <w:rsid w:val="004126EC"/>
    <w:rsid w:val="00412A9B"/>
    <w:rsid w:val="00412F00"/>
    <w:rsid w:val="00414919"/>
    <w:rsid w:val="00414DE0"/>
    <w:rsid w:val="0041518A"/>
    <w:rsid w:val="004151ED"/>
    <w:rsid w:val="00415FA5"/>
    <w:rsid w:val="004163B7"/>
    <w:rsid w:val="00416750"/>
    <w:rsid w:val="0041719D"/>
    <w:rsid w:val="00417EEB"/>
    <w:rsid w:val="0042008D"/>
    <w:rsid w:val="00420996"/>
    <w:rsid w:val="00421068"/>
    <w:rsid w:val="00421A2B"/>
    <w:rsid w:val="004225EA"/>
    <w:rsid w:val="00422714"/>
    <w:rsid w:val="00422A36"/>
    <w:rsid w:val="00422D3F"/>
    <w:rsid w:val="00422D9F"/>
    <w:rsid w:val="00423034"/>
    <w:rsid w:val="00423BCC"/>
    <w:rsid w:val="004255F4"/>
    <w:rsid w:val="00425824"/>
    <w:rsid w:val="00425CA6"/>
    <w:rsid w:val="004267AF"/>
    <w:rsid w:val="00426B66"/>
    <w:rsid w:val="00426B86"/>
    <w:rsid w:val="00426FCF"/>
    <w:rsid w:val="00427536"/>
    <w:rsid w:val="00427B0E"/>
    <w:rsid w:val="0043019F"/>
    <w:rsid w:val="00430B70"/>
    <w:rsid w:val="00431292"/>
    <w:rsid w:val="004316B7"/>
    <w:rsid w:val="004318BD"/>
    <w:rsid w:val="0043194D"/>
    <w:rsid w:val="0043289D"/>
    <w:rsid w:val="00432936"/>
    <w:rsid w:val="00433298"/>
    <w:rsid w:val="00433688"/>
    <w:rsid w:val="00433A00"/>
    <w:rsid w:val="00434158"/>
    <w:rsid w:val="00434A05"/>
    <w:rsid w:val="00434CDF"/>
    <w:rsid w:val="00434EBB"/>
    <w:rsid w:val="0043528A"/>
    <w:rsid w:val="00436262"/>
    <w:rsid w:val="004362F2"/>
    <w:rsid w:val="00436771"/>
    <w:rsid w:val="00436D42"/>
    <w:rsid w:val="00436DE2"/>
    <w:rsid w:val="004379BB"/>
    <w:rsid w:val="004400C5"/>
    <w:rsid w:val="00440F91"/>
    <w:rsid w:val="00441C9A"/>
    <w:rsid w:val="00442096"/>
    <w:rsid w:val="00442099"/>
    <w:rsid w:val="00442AB8"/>
    <w:rsid w:val="00442E1B"/>
    <w:rsid w:val="0044339A"/>
    <w:rsid w:val="0044354A"/>
    <w:rsid w:val="00443711"/>
    <w:rsid w:val="00443ACB"/>
    <w:rsid w:val="00443D86"/>
    <w:rsid w:val="004442E1"/>
    <w:rsid w:val="0044486D"/>
    <w:rsid w:val="00444BEC"/>
    <w:rsid w:val="00444F3E"/>
    <w:rsid w:val="004450DA"/>
    <w:rsid w:val="0044566B"/>
    <w:rsid w:val="00445A50"/>
    <w:rsid w:val="00445DA3"/>
    <w:rsid w:val="00446358"/>
    <w:rsid w:val="00446746"/>
    <w:rsid w:val="004467D3"/>
    <w:rsid w:val="004468B5"/>
    <w:rsid w:val="004469D0"/>
    <w:rsid w:val="00447027"/>
    <w:rsid w:val="004475B5"/>
    <w:rsid w:val="00447F70"/>
    <w:rsid w:val="0045002A"/>
    <w:rsid w:val="004501C9"/>
    <w:rsid w:val="00450273"/>
    <w:rsid w:val="00450DAD"/>
    <w:rsid w:val="00450E51"/>
    <w:rsid w:val="00452033"/>
    <w:rsid w:val="00453031"/>
    <w:rsid w:val="00453C99"/>
    <w:rsid w:val="00454730"/>
    <w:rsid w:val="00454959"/>
    <w:rsid w:val="00454D5A"/>
    <w:rsid w:val="00455152"/>
    <w:rsid w:val="00455735"/>
    <w:rsid w:val="00455909"/>
    <w:rsid w:val="00455F8B"/>
    <w:rsid w:val="00457444"/>
    <w:rsid w:val="004575E9"/>
    <w:rsid w:val="0046052C"/>
    <w:rsid w:val="00461FB3"/>
    <w:rsid w:val="004624F9"/>
    <w:rsid w:val="00462552"/>
    <w:rsid w:val="00462DFE"/>
    <w:rsid w:val="004636BA"/>
    <w:rsid w:val="00463F65"/>
    <w:rsid w:val="004641A6"/>
    <w:rsid w:val="00464233"/>
    <w:rsid w:val="00465CDA"/>
    <w:rsid w:val="0046640E"/>
    <w:rsid w:val="00470D20"/>
    <w:rsid w:val="004714D0"/>
    <w:rsid w:val="0047186B"/>
    <w:rsid w:val="00471B08"/>
    <w:rsid w:val="004720A2"/>
    <w:rsid w:val="00473730"/>
    <w:rsid w:val="0047396A"/>
    <w:rsid w:val="00473B3A"/>
    <w:rsid w:val="00474231"/>
    <w:rsid w:val="004745BD"/>
    <w:rsid w:val="004753CF"/>
    <w:rsid w:val="0047581D"/>
    <w:rsid w:val="004768C8"/>
    <w:rsid w:val="00477066"/>
    <w:rsid w:val="00477941"/>
    <w:rsid w:val="004806E2"/>
    <w:rsid w:val="00480D18"/>
    <w:rsid w:val="004810E4"/>
    <w:rsid w:val="00481C94"/>
    <w:rsid w:val="00482B23"/>
    <w:rsid w:val="00485716"/>
    <w:rsid w:val="0048571E"/>
    <w:rsid w:val="004857D0"/>
    <w:rsid w:val="00485865"/>
    <w:rsid w:val="00486692"/>
    <w:rsid w:val="00486B3C"/>
    <w:rsid w:val="00487CE3"/>
    <w:rsid w:val="004900B9"/>
    <w:rsid w:val="00491691"/>
    <w:rsid w:val="0049201B"/>
    <w:rsid w:val="00492504"/>
    <w:rsid w:val="0049357A"/>
    <w:rsid w:val="004949A8"/>
    <w:rsid w:val="004953B4"/>
    <w:rsid w:val="00495580"/>
    <w:rsid w:val="004956A0"/>
    <w:rsid w:val="00495D36"/>
    <w:rsid w:val="00497031"/>
    <w:rsid w:val="00497352"/>
    <w:rsid w:val="0049746E"/>
    <w:rsid w:val="00497D75"/>
    <w:rsid w:val="004A0972"/>
    <w:rsid w:val="004A0C34"/>
    <w:rsid w:val="004A0C55"/>
    <w:rsid w:val="004A1829"/>
    <w:rsid w:val="004A1CED"/>
    <w:rsid w:val="004A2022"/>
    <w:rsid w:val="004A2554"/>
    <w:rsid w:val="004A2E40"/>
    <w:rsid w:val="004A2F83"/>
    <w:rsid w:val="004A3515"/>
    <w:rsid w:val="004A3DA7"/>
    <w:rsid w:val="004A3F44"/>
    <w:rsid w:val="004A3FDD"/>
    <w:rsid w:val="004A51D0"/>
    <w:rsid w:val="004A62AC"/>
    <w:rsid w:val="004A7427"/>
    <w:rsid w:val="004A745B"/>
    <w:rsid w:val="004A7EDA"/>
    <w:rsid w:val="004B003A"/>
    <w:rsid w:val="004B0059"/>
    <w:rsid w:val="004B19B9"/>
    <w:rsid w:val="004B2635"/>
    <w:rsid w:val="004B2851"/>
    <w:rsid w:val="004B3A33"/>
    <w:rsid w:val="004B40E8"/>
    <w:rsid w:val="004B41BD"/>
    <w:rsid w:val="004B4EBC"/>
    <w:rsid w:val="004B5028"/>
    <w:rsid w:val="004B5DCF"/>
    <w:rsid w:val="004B5FEB"/>
    <w:rsid w:val="004B6CDA"/>
    <w:rsid w:val="004B6E8F"/>
    <w:rsid w:val="004C0E1C"/>
    <w:rsid w:val="004C12EB"/>
    <w:rsid w:val="004C1886"/>
    <w:rsid w:val="004C19CA"/>
    <w:rsid w:val="004C1CDA"/>
    <w:rsid w:val="004C1CF6"/>
    <w:rsid w:val="004C29C0"/>
    <w:rsid w:val="004C313A"/>
    <w:rsid w:val="004C3803"/>
    <w:rsid w:val="004C3FB5"/>
    <w:rsid w:val="004C467F"/>
    <w:rsid w:val="004C51CF"/>
    <w:rsid w:val="004C57B8"/>
    <w:rsid w:val="004C5A43"/>
    <w:rsid w:val="004C5FD9"/>
    <w:rsid w:val="004C64F7"/>
    <w:rsid w:val="004D0675"/>
    <w:rsid w:val="004D0D26"/>
    <w:rsid w:val="004D192A"/>
    <w:rsid w:val="004D1B3B"/>
    <w:rsid w:val="004D1F77"/>
    <w:rsid w:val="004D2001"/>
    <w:rsid w:val="004D2055"/>
    <w:rsid w:val="004D235F"/>
    <w:rsid w:val="004D2B1C"/>
    <w:rsid w:val="004D352E"/>
    <w:rsid w:val="004D3EBB"/>
    <w:rsid w:val="004D479C"/>
    <w:rsid w:val="004D4BF1"/>
    <w:rsid w:val="004D574D"/>
    <w:rsid w:val="004D5EC3"/>
    <w:rsid w:val="004D6A58"/>
    <w:rsid w:val="004D6B39"/>
    <w:rsid w:val="004D6FD1"/>
    <w:rsid w:val="004D78A1"/>
    <w:rsid w:val="004D79D9"/>
    <w:rsid w:val="004D7A24"/>
    <w:rsid w:val="004E020A"/>
    <w:rsid w:val="004E09FE"/>
    <w:rsid w:val="004E0A27"/>
    <w:rsid w:val="004E12F5"/>
    <w:rsid w:val="004E15C8"/>
    <w:rsid w:val="004E25B5"/>
    <w:rsid w:val="004E25D4"/>
    <w:rsid w:val="004E311A"/>
    <w:rsid w:val="004E3444"/>
    <w:rsid w:val="004E36BF"/>
    <w:rsid w:val="004E38EF"/>
    <w:rsid w:val="004E3DA1"/>
    <w:rsid w:val="004E550D"/>
    <w:rsid w:val="004E6878"/>
    <w:rsid w:val="004F069A"/>
    <w:rsid w:val="004F0A5B"/>
    <w:rsid w:val="004F0BB3"/>
    <w:rsid w:val="004F0D77"/>
    <w:rsid w:val="004F1352"/>
    <w:rsid w:val="004F238F"/>
    <w:rsid w:val="004F28A8"/>
    <w:rsid w:val="004F28DD"/>
    <w:rsid w:val="004F2D24"/>
    <w:rsid w:val="004F3B64"/>
    <w:rsid w:val="004F4052"/>
    <w:rsid w:val="004F4788"/>
    <w:rsid w:val="004F4C07"/>
    <w:rsid w:val="004F50B2"/>
    <w:rsid w:val="004F6FDC"/>
    <w:rsid w:val="004F7024"/>
    <w:rsid w:val="004F71DF"/>
    <w:rsid w:val="005006CD"/>
    <w:rsid w:val="005007B3"/>
    <w:rsid w:val="005010CE"/>
    <w:rsid w:val="00501994"/>
    <w:rsid w:val="00502795"/>
    <w:rsid w:val="00503026"/>
    <w:rsid w:val="005040FB"/>
    <w:rsid w:val="00504607"/>
    <w:rsid w:val="00504E3D"/>
    <w:rsid w:val="005063DB"/>
    <w:rsid w:val="00506AA4"/>
    <w:rsid w:val="00506E06"/>
    <w:rsid w:val="00507BD8"/>
    <w:rsid w:val="00510475"/>
    <w:rsid w:val="00510AD3"/>
    <w:rsid w:val="00510B1D"/>
    <w:rsid w:val="005114FB"/>
    <w:rsid w:val="00511A6E"/>
    <w:rsid w:val="00512162"/>
    <w:rsid w:val="0051276E"/>
    <w:rsid w:val="00512BEF"/>
    <w:rsid w:val="00513C51"/>
    <w:rsid w:val="0051468B"/>
    <w:rsid w:val="0051483F"/>
    <w:rsid w:val="00514F25"/>
    <w:rsid w:val="005154BE"/>
    <w:rsid w:val="00516483"/>
    <w:rsid w:val="0051697A"/>
    <w:rsid w:val="005169A6"/>
    <w:rsid w:val="00517DD7"/>
    <w:rsid w:val="00520087"/>
    <w:rsid w:val="005201BB"/>
    <w:rsid w:val="00520564"/>
    <w:rsid w:val="00521C24"/>
    <w:rsid w:val="005228C5"/>
    <w:rsid w:val="00523B57"/>
    <w:rsid w:val="00526223"/>
    <w:rsid w:val="00527451"/>
    <w:rsid w:val="00527648"/>
    <w:rsid w:val="00527C49"/>
    <w:rsid w:val="00530185"/>
    <w:rsid w:val="0053080A"/>
    <w:rsid w:val="00531A61"/>
    <w:rsid w:val="00531DD0"/>
    <w:rsid w:val="00532D8B"/>
    <w:rsid w:val="00532D91"/>
    <w:rsid w:val="00533658"/>
    <w:rsid w:val="00533E6A"/>
    <w:rsid w:val="00534295"/>
    <w:rsid w:val="0053439F"/>
    <w:rsid w:val="00534C2D"/>
    <w:rsid w:val="00534D18"/>
    <w:rsid w:val="00534FC3"/>
    <w:rsid w:val="0053554D"/>
    <w:rsid w:val="00537922"/>
    <w:rsid w:val="005406FA"/>
    <w:rsid w:val="00540990"/>
    <w:rsid w:val="00542B52"/>
    <w:rsid w:val="00543AB6"/>
    <w:rsid w:val="00543B0C"/>
    <w:rsid w:val="00543D83"/>
    <w:rsid w:val="0054422E"/>
    <w:rsid w:val="00544F8D"/>
    <w:rsid w:val="00545223"/>
    <w:rsid w:val="00545AA2"/>
    <w:rsid w:val="00545C4E"/>
    <w:rsid w:val="00545F16"/>
    <w:rsid w:val="00546D84"/>
    <w:rsid w:val="00546F3A"/>
    <w:rsid w:val="00546F4A"/>
    <w:rsid w:val="00550147"/>
    <w:rsid w:val="005501B6"/>
    <w:rsid w:val="00551C9A"/>
    <w:rsid w:val="00552B09"/>
    <w:rsid w:val="00552BF5"/>
    <w:rsid w:val="00552CE9"/>
    <w:rsid w:val="005537E5"/>
    <w:rsid w:val="0055467F"/>
    <w:rsid w:val="00555DB0"/>
    <w:rsid w:val="00556458"/>
    <w:rsid w:val="00556A4B"/>
    <w:rsid w:val="00557341"/>
    <w:rsid w:val="0055770F"/>
    <w:rsid w:val="00560D40"/>
    <w:rsid w:val="00561950"/>
    <w:rsid w:val="00561E5D"/>
    <w:rsid w:val="00562A4B"/>
    <w:rsid w:val="0056383D"/>
    <w:rsid w:val="00563841"/>
    <w:rsid w:val="005639BD"/>
    <w:rsid w:val="00563D7E"/>
    <w:rsid w:val="00564367"/>
    <w:rsid w:val="00564551"/>
    <w:rsid w:val="005651BD"/>
    <w:rsid w:val="0056582C"/>
    <w:rsid w:val="00565A1F"/>
    <w:rsid w:val="005665BD"/>
    <w:rsid w:val="00567E8C"/>
    <w:rsid w:val="005706E1"/>
    <w:rsid w:val="00570C0A"/>
    <w:rsid w:val="005717CA"/>
    <w:rsid w:val="00573856"/>
    <w:rsid w:val="00573A1C"/>
    <w:rsid w:val="00574C86"/>
    <w:rsid w:val="005754D6"/>
    <w:rsid w:val="00575DA2"/>
    <w:rsid w:val="00576262"/>
    <w:rsid w:val="0057691E"/>
    <w:rsid w:val="0057699E"/>
    <w:rsid w:val="00577DEC"/>
    <w:rsid w:val="005800DC"/>
    <w:rsid w:val="005808F4"/>
    <w:rsid w:val="005817B8"/>
    <w:rsid w:val="00581FDF"/>
    <w:rsid w:val="00582202"/>
    <w:rsid w:val="00582DD0"/>
    <w:rsid w:val="00584EF5"/>
    <w:rsid w:val="00586054"/>
    <w:rsid w:val="0058619F"/>
    <w:rsid w:val="0058698D"/>
    <w:rsid w:val="005869D6"/>
    <w:rsid w:val="00586BAD"/>
    <w:rsid w:val="00586F2A"/>
    <w:rsid w:val="00590BC6"/>
    <w:rsid w:val="00591022"/>
    <w:rsid w:val="00591840"/>
    <w:rsid w:val="00591C5F"/>
    <w:rsid w:val="00591FB3"/>
    <w:rsid w:val="0059260F"/>
    <w:rsid w:val="005928AB"/>
    <w:rsid w:val="00592B4A"/>
    <w:rsid w:val="005938EF"/>
    <w:rsid w:val="00593B6C"/>
    <w:rsid w:val="005940D6"/>
    <w:rsid w:val="0059438A"/>
    <w:rsid w:val="0059438F"/>
    <w:rsid w:val="005945D9"/>
    <w:rsid w:val="005946CE"/>
    <w:rsid w:val="005952D6"/>
    <w:rsid w:val="00595FCF"/>
    <w:rsid w:val="005961E8"/>
    <w:rsid w:val="0059758C"/>
    <w:rsid w:val="005A0B48"/>
    <w:rsid w:val="005A0B63"/>
    <w:rsid w:val="005A1EB1"/>
    <w:rsid w:val="005A230A"/>
    <w:rsid w:val="005A247D"/>
    <w:rsid w:val="005A25D5"/>
    <w:rsid w:val="005A3035"/>
    <w:rsid w:val="005A35C4"/>
    <w:rsid w:val="005A3DF2"/>
    <w:rsid w:val="005A40D9"/>
    <w:rsid w:val="005A4258"/>
    <w:rsid w:val="005A5485"/>
    <w:rsid w:val="005A55F6"/>
    <w:rsid w:val="005A6711"/>
    <w:rsid w:val="005A7D8A"/>
    <w:rsid w:val="005B0708"/>
    <w:rsid w:val="005B15D2"/>
    <w:rsid w:val="005B1CF5"/>
    <w:rsid w:val="005B2502"/>
    <w:rsid w:val="005B3113"/>
    <w:rsid w:val="005B3987"/>
    <w:rsid w:val="005B4143"/>
    <w:rsid w:val="005B471D"/>
    <w:rsid w:val="005B47D4"/>
    <w:rsid w:val="005B4C3E"/>
    <w:rsid w:val="005B68BA"/>
    <w:rsid w:val="005B6CF3"/>
    <w:rsid w:val="005B6ECE"/>
    <w:rsid w:val="005B70E7"/>
    <w:rsid w:val="005B7BBD"/>
    <w:rsid w:val="005B7E1C"/>
    <w:rsid w:val="005C0578"/>
    <w:rsid w:val="005C0929"/>
    <w:rsid w:val="005C11B3"/>
    <w:rsid w:val="005C2C72"/>
    <w:rsid w:val="005C3B8D"/>
    <w:rsid w:val="005C3C48"/>
    <w:rsid w:val="005C497A"/>
    <w:rsid w:val="005C4ABB"/>
    <w:rsid w:val="005C4FD7"/>
    <w:rsid w:val="005C610F"/>
    <w:rsid w:val="005C6A53"/>
    <w:rsid w:val="005D01F7"/>
    <w:rsid w:val="005D0C72"/>
    <w:rsid w:val="005D16BF"/>
    <w:rsid w:val="005D252F"/>
    <w:rsid w:val="005D2B62"/>
    <w:rsid w:val="005D2BCB"/>
    <w:rsid w:val="005D3447"/>
    <w:rsid w:val="005D43A4"/>
    <w:rsid w:val="005D4482"/>
    <w:rsid w:val="005D5C4E"/>
    <w:rsid w:val="005D5DA9"/>
    <w:rsid w:val="005D764C"/>
    <w:rsid w:val="005D7864"/>
    <w:rsid w:val="005E004D"/>
    <w:rsid w:val="005E036F"/>
    <w:rsid w:val="005E0990"/>
    <w:rsid w:val="005E1148"/>
    <w:rsid w:val="005E1274"/>
    <w:rsid w:val="005E267E"/>
    <w:rsid w:val="005E27E6"/>
    <w:rsid w:val="005E31E4"/>
    <w:rsid w:val="005E3427"/>
    <w:rsid w:val="005E3760"/>
    <w:rsid w:val="005E5608"/>
    <w:rsid w:val="005E66E2"/>
    <w:rsid w:val="005E712B"/>
    <w:rsid w:val="005F0143"/>
    <w:rsid w:val="005F0648"/>
    <w:rsid w:val="005F08A4"/>
    <w:rsid w:val="005F0B59"/>
    <w:rsid w:val="005F0B9B"/>
    <w:rsid w:val="005F179C"/>
    <w:rsid w:val="005F210E"/>
    <w:rsid w:val="005F25E4"/>
    <w:rsid w:val="005F2D44"/>
    <w:rsid w:val="005F36A5"/>
    <w:rsid w:val="005F3B0B"/>
    <w:rsid w:val="005F3BC3"/>
    <w:rsid w:val="005F3D16"/>
    <w:rsid w:val="005F4852"/>
    <w:rsid w:val="005F663A"/>
    <w:rsid w:val="005F6FE8"/>
    <w:rsid w:val="005F7A6A"/>
    <w:rsid w:val="005F7D99"/>
    <w:rsid w:val="006005D8"/>
    <w:rsid w:val="00600802"/>
    <w:rsid w:val="0060081A"/>
    <w:rsid w:val="006012D8"/>
    <w:rsid w:val="00601CD2"/>
    <w:rsid w:val="006021DA"/>
    <w:rsid w:val="00602EF8"/>
    <w:rsid w:val="006031DA"/>
    <w:rsid w:val="006033A5"/>
    <w:rsid w:val="0060484F"/>
    <w:rsid w:val="00604DC4"/>
    <w:rsid w:val="00604FC4"/>
    <w:rsid w:val="00606528"/>
    <w:rsid w:val="0060659F"/>
    <w:rsid w:val="00606827"/>
    <w:rsid w:val="0060696E"/>
    <w:rsid w:val="00607218"/>
    <w:rsid w:val="0060759D"/>
    <w:rsid w:val="006075A5"/>
    <w:rsid w:val="006079CC"/>
    <w:rsid w:val="006111FE"/>
    <w:rsid w:val="00611DC6"/>
    <w:rsid w:val="00611FCA"/>
    <w:rsid w:val="006134B2"/>
    <w:rsid w:val="0061351A"/>
    <w:rsid w:val="00613E79"/>
    <w:rsid w:val="0061587F"/>
    <w:rsid w:val="0061619A"/>
    <w:rsid w:val="0061724D"/>
    <w:rsid w:val="006177FD"/>
    <w:rsid w:val="00617A97"/>
    <w:rsid w:val="00617AC1"/>
    <w:rsid w:val="00617C41"/>
    <w:rsid w:val="00620097"/>
    <w:rsid w:val="00620CFE"/>
    <w:rsid w:val="006210B9"/>
    <w:rsid w:val="00621B65"/>
    <w:rsid w:val="00621DE6"/>
    <w:rsid w:val="00622C83"/>
    <w:rsid w:val="00622DF3"/>
    <w:rsid w:val="0062418A"/>
    <w:rsid w:val="006268DA"/>
    <w:rsid w:val="00626912"/>
    <w:rsid w:val="00626A05"/>
    <w:rsid w:val="00626A66"/>
    <w:rsid w:val="006270EB"/>
    <w:rsid w:val="006273DD"/>
    <w:rsid w:val="00627B7B"/>
    <w:rsid w:val="00627DE3"/>
    <w:rsid w:val="006302CA"/>
    <w:rsid w:val="0063081A"/>
    <w:rsid w:val="00631245"/>
    <w:rsid w:val="006315CD"/>
    <w:rsid w:val="00631A11"/>
    <w:rsid w:val="00632611"/>
    <w:rsid w:val="006329D0"/>
    <w:rsid w:val="00633B4C"/>
    <w:rsid w:val="00633E3D"/>
    <w:rsid w:val="006362EB"/>
    <w:rsid w:val="006373BB"/>
    <w:rsid w:val="006373DC"/>
    <w:rsid w:val="0063775A"/>
    <w:rsid w:val="00637C4C"/>
    <w:rsid w:val="00637D59"/>
    <w:rsid w:val="00640007"/>
    <w:rsid w:val="0064093D"/>
    <w:rsid w:val="00640A9C"/>
    <w:rsid w:val="00640D04"/>
    <w:rsid w:val="006411BB"/>
    <w:rsid w:val="00642452"/>
    <w:rsid w:val="0064282C"/>
    <w:rsid w:val="006428E2"/>
    <w:rsid w:val="00642A75"/>
    <w:rsid w:val="006434EA"/>
    <w:rsid w:val="00645D08"/>
    <w:rsid w:val="0064602A"/>
    <w:rsid w:val="006460A3"/>
    <w:rsid w:val="0064644A"/>
    <w:rsid w:val="0064692E"/>
    <w:rsid w:val="00646B02"/>
    <w:rsid w:val="00646D0A"/>
    <w:rsid w:val="00647019"/>
    <w:rsid w:val="00647BAF"/>
    <w:rsid w:val="0065085E"/>
    <w:rsid w:val="00650EE4"/>
    <w:rsid w:val="00651A0F"/>
    <w:rsid w:val="006532B4"/>
    <w:rsid w:val="00653420"/>
    <w:rsid w:val="006537BE"/>
    <w:rsid w:val="0065385A"/>
    <w:rsid w:val="00653EA1"/>
    <w:rsid w:val="00653F5A"/>
    <w:rsid w:val="00654277"/>
    <w:rsid w:val="006559B8"/>
    <w:rsid w:val="006563E9"/>
    <w:rsid w:val="00656426"/>
    <w:rsid w:val="00656601"/>
    <w:rsid w:val="006567F7"/>
    <w:rsid w:val="00656B37"/>
    <w:rsid w:val="0065718F"/>
    <w:rsid w:val="006603C2"/>
    <w:rsid w:val="00660E84"/>
    <w:rsid w:val="00661E18"/>
    <w:rsid w:val="00663043"/>
    <w:rsid w:val="00663D59"/>
    <w:rsid w:val="0066404B"/>
    <w:rsid w:val="00664BC5"/>
    <w:rsid w:val="006654A8"/>
    <w:rsid w:val="00665D8E"/>
    <w:rsid w:val="00665F41"/>
    <w:rsid w:val="00666289"/>
    <w:rsid w:val="00666D8E"/>
    <w:rsid w:val="00667FC8"/>
    <w:rsid w:val="006718FB"/>
    <w:rsid w:val="00672A6C"/>
    <w:rsid w:val="00673103"/>
    <w:rsid w:val="00673379"/>
    <w:rsid w:val="006734BA"/>
    <w:rsid w:val="0067543D"/>
    <w:rsid w:val="006757C0"/>
    <w:rsid w:val="00675B8B"/>
    <w:rsid w:val="006767E7"/>
    <w:rsid w:val="00676BB6"/>
    <w:rsid w:val="0067714A"/>
    <w:rsid w:val="00677BEE"/>
    <w:rsid w:val="00677E14"/>
    <w:rsid w:val="00680653"/>
    <w:rsid w:val="006807F4"/>
    <w:rsid w:val="00681144"/>
    <w:rsid w:val="00681CBB"/>
    <w:rsid w:val="00682187"/>
    <w:rsid w:val="00682B30"/>
    <w:rsid w:val="00683548"/>
    <w:rsid w:val="006837F7"/>
    <w:rsid w:val="0068395B"/>
    <w:rsid w:val="00683E8A"/>
    <w:rsid w:val="006841B5"/>
    <w:rsid w:val="006845C3"/>
    <w:rsid w:val="00684EC0"/>
    <w:rsid w:val="0068503C"/>
    <w:rsid w:val="006851E7"/>
    <w:rsid w:val="006856C5"/>
    <w:rsid w:val="00686947"/>
    <w:rsid w:val="006870F3"/>
    <w:rsid w:val="0068773A"/>
    <w:rsid w:val="00690991"/>
    <w:rsid w:val="00691513"/>
    <w:rsid w:val="00691F6C"/>
    <w:rsid w:val="00692551"/>
    <w:rsid w:val="00692EA0"/>
    <w:rsid w:val="00693E5F"/>
    <w:rsid w:val="00694696"/>
    <w:rsid w:val="00695AE8"/>
    <w:rsid w:val="00695E45"/>
    <w:rsid w:val="00696CF7"/>
    <w:rsid w:val="00697110"/>
    <w:rsid w:val="00697A10"/>
    <w:rsid w:val="00697DDB"/>
    <w:rsid w:val="006A04FA"/>
    <w:rsid w:val="006A0DCD"/>
    <w:rsid w:val="006A10D1"/>
    <w:rsid w:val="006A2278"/>
    <w:rsid w:val="006A22B9"/>
    <w:rsid w:val="006A239D"/>
    <w:rsid w:val="006A27F5"/>
    <w:rsid w:val="006A2A25"/>
    <w:rsid w:val="006A3C5B"/>
    <w:rsid w:val="006A3F6A"/>
    <w:rsid w:val="006A4770"/>
    <w:rsid w:val="006A4CE0"/>
    <w:rsid w:val="006A4FE8"/>
    <w:rsid w:val="006A652E"/>
    <w:rsid w:val="006A6AE0"/>
    <w:rsid w:val="006A6CF8"/>
    <w:rsid w:val="006A701B"/>
    <w:rsid w:val="006A7227"/>
    <w:rsid w:val="006A7930"/>
    <w:rsid w:val="006B3BDB"/>
    <w:rsid w:val="006B41B1"/>
    <w:rsid w:val="006B4487"/>
    <w:rsid w:val="006B4858"/>
    <w:rsid w:val="006B544A"/>
    <w:rsid w:val="006B56A5"/>
    <w:rsid w:val="006B6582"/>
    <w:rsid w:val="006B6B24"/>
    <w:rsid w:val="006B6D28"/>
    <w:rsid w:val="006B6DDF"/>
    <w:rsid w:val="006B7759"/>
    <w:rsid w:val="006B7D46"/>
    <w:rsid w:val="006B7E69"/>
    <w:rsid w:val="006B7FC8"/>
    <w:rsid w:val="006C00BA"/>
    <w:rsid w:val="006C0559"/>
    <w:rsid w:val="006C0991"/>
    <w:rsid w:val="006C178F"/>
    <w:rsid w:val="006C1F1D"/>
    <w:rsid w:val="006C1F1E"/>
    <w:rsid w:val="006C21C9"/>
    <w:rsid w:val="006C2F33"/>
    <w:rsid w:val="006C4267"/>
    <w:rsid w:val="006C4DC9"/>
    <w:rsid w:val="006C535E"/>
    <w:rsid w:val="006C59A5"/>
    <w:rsid w:val="006C5D74"/>
    <w:rsid w:val="006C5E4A"/>
    <w:rsid w:val="006C615B"/>
    <w:rsid w:val="006C625A"/>
    <w:rsid w:val="006C6870"/>
    <w:rsid w:val="006C6967"/>
    <w:rsid w:val="006C74EE"/>
    <w:rsid w:val="006C7EE3"/>
    <w:rsid w:val="006C7F60"/>
    <w:rsid w:val="006D013A"/>
    <w:rsid w:val="006D08C1"/>
    <w:rsid w:val="006D0957"/>
    <w:rsid w:val="006D14A2"/>
    <w:rsid w:val="006D186F"/>
    <w:rsid w:val="006D2EF0"/>
    <w:rsid w:val="006D3E2C"/>
    <w:rsid w:val="006D4BF6"/>
    <w:rsid w:val="006D6358"/>
    <w:rsid w:val="006D6470"/>
    <w:rsid w:val="006D64FF"/>
    <w:rsid w:val="006D75F3"/>
    <w:rsid w:val="006D7E37"/>
    <w:rsid w:val="006E00F9"/>
    <w:rsid w:val="006E0621"/>
    <w:rsid w:val="006E0845"/>
    <w:rsid w:val="006E0D78"/>
    <w:rsid w:val="006E15D9"/>
    <w:rsid w:val="006E2900"/>
    <w:rsid w:val="006E2F77"/>
    <w:rsid w:val="006E3522"/>
    <w:rsid w:val="006E35D6"/>
    <w:rsid w:val="006E37EF"/>
    <w:rsid w:val="006E4493"/>
    <w:rsid w:val="006E44A6"/>
    <w:rsid w:val="006E483C"/>
    <w:rsid w:val="006E5653"/>
    <w:rsid w:val="006E56BD"/>
    <w:rsid w:val="006E57F5"/>
    <w:rsid w:val="006E5D1B"/>
    <w:rsid w:val="006E5FAF"/>
    <w:rsid w:val="006E62FA"/>
    <w:rsid w:val="006E6922"/>
    <w:rsid w:val="006E7139"/>
    <w:rsid w:val="006E79A1"/>
    <w:rsid w:val="006F03CC"/>
    <w:rsid w:val="006F12A7"/>
    <w:rsid w:val="006F164A"/>
    <w:rsid w:val="006F1F79"/>
    <w:rsid w:val="006F3453"/>
    <w:rsid w:val="006F36C4"/>
    <w:rsid w:val="006F3EDB"/>
    <w:rsid w:val="006F41FD"/>
    <w:rsid w:val="006F4614"/>
    <w:rsid w:val="006F5063"/>
    <w:rsid w:val="006F59D2"/>
    <w:rsid w:val="006F67CF"/>
    <w:rsid w:val="006F6E5A"/>
    <w:rsid w:val="006F79E4"/>
    <w:rsid w:val="006F7DFB"/>
    <w:rsid w:val="006F7F3C"/>
    <w:rsid w:val="0070034B"/>
    <w:rsid w:val="007003D2"/>
    <w:rsid w:val="0070049B"/>
    <w:rsid w:val="00700DC5"/>
    <w:rsid w:val="00701634"/>
    <w:rsid w:val="00702250"/>
    <w:rsid w:val="0070252B"/>
    <w:rsid w:val="0070320F"/>
    <w:rsid w:val="007035CB"/>
    <w:rsid w:val="00703837"/>
    <w:rsid w:val="00703B3D"/>
    <w:rsid w:val="00703BA4"/>
    <w:rsid w:val="00704AF2"/>
    <w:rsid w:val="00705253"/>
    <w:rsid w:val="0070537D"/>
    <w:rsid w:val="0070576C"/>
    <w:rsid w:val="00705C61"/>
    <w:rsid w:val="00706128"/>
    <w:rsid w:val="00706E21"/>
    <w:rsid w:val="00706E3F"/>
    <w:rsid w:val="0070720F"/>
    <w:rsid w:val="007100D0"/>
    <w:rsid w:val="00710F03"/>
    <w:rsid w:val="00711C48"/>
    <w:rsid w:val="00712895"/>
    <w:rsid w:val="00712BC8"/>
    <w:rsid w:val="00712C6D"/>
    <w:rsid w:val="007131D6"/>
    <w:rsid w:val="0071389C"/>
    <w:rsid w:val="00713B98"/>
    <w:rsid w:val="00714168"/>
    <w:rsid w:val="00714445"/>
    <w:rsid w:val="00715125"/>
    <w:rsid w:val="00715CCB"/>
    <w:rsid w:val="00716523"/>
    <w:rsid w:val="00716603"/>
    <w:rsid w:val="007169BF"/>
    <w:rsid w:val="007178AD"/>
    <w:rsid w:val="007203CB"/>
    <w:rsid w:val="00720C33"/>
    <w:rsid w:val="007216E2"/>
    <w:rsid w:val="007217AF"/>
    <w:rsid w:val="00721850"/>
    <w:rsid w:val="007218EA"/>
    <w:rsid w:val="00722277"/>
    <w:rsid w:val="00722CF5"/>
    <w:rsid w:val="00722D33"/>
    <w:rsid w:val="0072317B"/>
    <w:rsid w:val="0072364B"/>
    <w:rsid w:val="00723758"/>
    <w:rsid w:val="007237E4"/>
    <w:rsid w:val="007247BA"/>
    <w:rsid w:val="00724DBD"/>
    <w:rsid w:val="00725203"/>
    <w:rsid w:val="007261E4"/>
    <w:rsid w:val="0072691F"/>
    <w:rsid w:val="00726E1E"/>
    <w:rsid w:val="00727706"/>
    <w:rsid w:val="00727B95"/>
    <w:rsid w:val="00731068"/>
    <w:rsid w:val="00731711"/>
    <w:rsid w:val="0073379F"/>
    <w:rsid w:val="00733899"/>
    <w:rsid w:val="007345E3"/>
    <w:rsid w:val="0073487F"/>
    <w:rsid w:val="007354B1"/>
    <w:rsid w:val="00735C50"/>
    <w:rsid w:val="007362CF"/>
    <w:rsid w:val="0073708B"/>
    <w:rsid w:val="00737131"/>
    <w:rsid w:val="007375A4"/>
    <w:rsid w:val="00737698"/>
    <w:rsid w:val="007404E6"/>
    <w:rsid w:val="00740AFF"/>
    <w:rsid w:val="00740FCA"/>
    <w:rsid w:val="00741348"/>
    <w:rsid w:val="007418B7"/>
    <w:rsid w:val="00741D3B"/>
    <w:rsid w:val="00741EC6"/>
    <w:rsid w:val="0074280D"/>
    <w:rsid w:val="00742DD1"/>
    <w:rsid w:val="00745188"/>
    <w:rsid w:val="00745A61"/>
    <w:rsid w:val="00746AA6"/>
    <w:rsid w:val="00750862"/>
    <w:rsid w:val="007514C7"/>
    <w:rsid w:val="00751BF9"/>
    <w:rsid w:val="00752894"/>
    <w:rsid w:val="00752F1A"/>
    <w:rsid w:val="00753A90"/>
    <w:rsid w:val="00755097"/>
    <w:rsid w:val="0075587B"/>
    <w:rsid w:val="00757B46"/>
    <w:rsid w:val="00757C77"/>
    <w:rsid w:val="00760227"/>
    <w:rsid w:val="00761CA3"/>
    <w:rsid w:val="00762C53"/>
    <w:rsid w:val="00762E92"/>
    <w:rsid w:val="007631B1"/>
    <w:rsid w:val="007632AD"/>
    <w:rsid w:val="00763B11"/>
    <w:rsid w:val="00763D24"/>
    <w:rsid w:val="007642B6"/>
    <w:rsid w:val="00765A63"/>
    <w:rsid w:val="0076624E"/>
    <w:rsid w:val="0076693D"/>
    <w:rsid w:val="00766FB8"/>
    <w:rsid w:val="00767656"/>
    <w:rsid w:val="00767A74"/>
    <w:rsid w:val="00770287"/>
    <w:rsid w:val="0077134B"/>
    <w:rsid w:val="0077187D"/>
    <w:rsid w:val="007727BF"/>
    <w:rsid w:val="00772FE5"/>
    <w:rsid w:val="007755E5"/>
    <w:rsid w:val="007758AA"/>
    <w:rsid w:val="007760AA"/>
    <w:rsid w:val="00776B07"/>
    <w:rsid w:val="00776FD8"/>
    <w:rsid w:val="0077700C"/>
    <w:rsid w:val="007772F7"/>
    <w:rsid w:val="007773F0"/>
    <w:rsid w:val="00777425"/>
    <w:rsid w:val="00777B03"/>
    <w:rsid w:val="00780AE8"/>
    <w:rsid w:val="0078109D"/>
    <w:rsid w:val="00782D61"/>
    <w:rsid w:val="00782EFC"/>
    <w:rsid w:val="00782F29"/>
    <w:rsid w:val="00783845"/>
    <w:rsid w:val="007846F7"/>
    <w:rsid w:val="007855DF"/>
    <w:rsid w:val="00785EF7"/>
    <w:rsid w:val="007863D6"/>
    <w:rsid w:val="00786496"/>
    <w:rsid w:val="007865A4"/>
    <w:rsid w:val="007876A1"/>
    <w:rsid w:val="007918D9"/>
    <w:rsid w:val="00793365"/>
    <w:rsid w:val="00793895"/>
    <w:rsid w:val="00794148"/>
    <w:rsid w:val="0079564D"/>
    <w:rsid w:val="00795DEE"/>
    <w:rsid w:val="007A1701"/>
    <w:rsid w:val="007A25C8"/>
    <w:rsid w:val="007A299E"/>
    <w:rsid w:val="007A2BF4"/>
    <w:rsid w:val="007A33FF"/>
    <w:rsid w:val="007A3627"/>
    <w:rsid w:val="007A3C99"/>
    <w:rsid w:val="007A48E7"/>
    <w:rsid w:val="007A4B2A"/>
    <w:rsid w:val="007A50E2"/>
    <w:rsid w:val="007A5797"/>
    <w:rsid w:val="007A59BF"/>
    <w:rsid w:val="007A6816"/>
    <w:rsid w:val="007A69D6"/>
    <w:rsid w:val="007A6C8C"/>
    <w:rsid w:val="007A6D1B"/>
    <w:rsid w:val="007A6D25"/>
    <w:rsid w:val="007A72E2"/>
    <w:rsid w:val="007B0232"/>
    <w:rsid w:val="007B0657"/>
    <w:rsid w:val="007B18A8"/>
    <w:rsid w:val="007B1E5A"/>
    <w:rsid w:val="007B24B9"/>
    <w:rsid w:val="007B2C31"/>
    <w:rsid w:val="007B45EB"/>
    <w:rsid w:val="007B4B39"/>
    <w:rsid w:val="007B51E3"/>
    <w:rsid w:val="007B5D33"/>
    <w:rsid w:val="007B6000"/>
    <w:rsid w:val="007B6273"/>
    <w:rsid w:val="007B664E"/>
    <w:rsid w:val="007B7B04"/>
    <w:rsid w:val="007B7C0E"/>
    <w:rsid w:val="007C1126"/>
    <w:rsid w:val="007C1721"/>
    <w:rsid w:val="007C1BD1"/>
    <w:rsid w:val="007C20B9"/>
    <w:rsid w:val="007C2310"/>
    <w:rsid w:val="007C2FD2"/>
    <w:rsid w:val="007C3094"/>
    <w:rsid w:val="007C4513"/>
    <w:rsid w:val="007C472D"/>
    <w:rsid w:val="007C4835"/>
    <w:rsid w:val="007C4B26"/>
    <w:rsid w:val="007C4D4C"/>
    <w:rsid w:val="007C5E21"/>
    <w:rsid w:val="007C7D90"/>
    <w:rsid w:val="007D0149"/>
    <w:rsid w:val="007D0417"/>
    <w:rsid w:val="007D04F9"/>
    <w:rsid w:val="007D117D"/>
    <w:rsid w:val="007D1E0F"/>
    <w:rsid w:val="007D1E4B"/>
    <w:rsid w:val="007D1FDE"/>
    <w:rsid w:val="007D2F45"/>
    <w:rsid w:val="007D3450"/>
    <w:rsid w:val="007D3EC3"/>
    <w:rsid w:val="007D46B6"/>
    <w:rsid w:val="007D57FE"/>
    <w:rsid w:val="007D5B08"/>
    <w:rsid w:val="007D5EC7"/>
    <w:rsid w:val="007D648A"/>
    <w:rsid w:val="007D71AF"/>
    <w:rsid w:val="007D7ED4"/>
    <w:rsid w:val="007E0148"/>
    <w:rsid w:val="007E06EE"/>
    <w:rsid w:val="007E07F7"/>
    <w:rsid w:val="007E1048"/>
    <w:rsid w:val="007E2D0D"/>
    <w:rsid w:val="007E3284"/>
    <w:rsid w:val="007E359B"/>
    <w:rsid w:val="007E379C"/>
    <w:rsid w:val="007E38FC"/>
    <w:rsid w:val="007E4CAE"/>
    <w:rsid w:val="007E5823"/>
    <w:rsid w:val="007E5999"/>
    <w:rsid w:val="007E7117"/>
    <w:rsid w:val="007E777C"/>
    <w:rsid w:val="007F018F"/>
    <w:rsid w:val="007F0A78"/>
    <w:rsid w:val="007F0D7A"/>
    <w:rsid w:val="007F17F6"/>
    <w:rsid w:val="007F183D"/>
    <w:rsid w:val="007F1943"/>
    <w:rsid w:val="007F215F"/>
    <w:rsid w:val="007F21EC"/>
    <w:rsid w:val="007F2DE9"/>
    <w:rsid w:val="007F3459"/>
    <w:rsid w:val="007F34EC"/>
    <w:rsid w:val="007F4DF2"/>
    <w:rsid w:val="007F626C"/>
    <w:rsid w:val="007F63D2"/>
    <w:rsid w:val="007F6F98"/>
    <w:rsid w:val="007F715B"/>
    <w:rsid w:val="007F7B58"/>
    <w:rsid w:val="008000C1"/>
    <w:rsid w:val="00800D9A"/>
    <w:rsid w:val="00800F6C"/>
    <w:rsid w:val="0080163A"/>
    <w:rsid w:val="00801954"/>
    <w:rsid w:val="0080217E"/>
    <w:rsid w:val="00802604"/>
    <w:rsid w:val="008026E2"/>
    <w:rsid w:val="00802993"/>
    <w:rsid w:val="008030E3"/>
    <w:rsid w:val="00804C8A"/>
    <w:rsid w:val="00805263"/>
    <w:rsid w:val="00805BC6"/>
    <w:rsid w:val="00806AAA"/>
    <w:rsid w:val="0080708F"/>
    <w:rsid w:val="008070A3"/>
    <w:rsid w:val="008103D9"/>
    <w:rsid w:val="008105FC"/>
    <w:rsid w:val="00813676"/>
    <w:rsid w:val="008139D9"/>
    <w:rsid w:val="00813B4B"/>
    <w:rsid w:val="00814806"/>
    <w:rsid w:val="00814BCD"/>
    <w:rsid w:val="00814FAC"/>
    <w:rsid w:val="00815301"/>
    <w:rsid w:val="00816A8A"/>
    <w:rsid w:val="00816BCC"/>
    <w:rsid w:val="008171B6"/>
    <w:rsid w:val="00817F36"/>
    <w:rsid w:val="00820602"/>
    <w:rsid w:val="00821272"/>
    <w:rsid w:val="00821853"/>
    <w:rsid w:val="00821BCB"/>
    <w:rsid w:val="00822143"/>
    <w:rsid w:val="0082287F"/>
    <w:rsid w:val="00822C16"/>
    <w:rsid w:val="00822E77"/>
    <w:rsid w:val="008230AF"/>
    <w:rsid w:val="0082423F"/>
    <w:rsid w:val="008242AC"/>
    <w:rsid w:val="00824367"/>
    <w:rsid w:val="00824587"/>
    <w:rsid w:val="00825AC1"/>
    <w:rsid w:val="00826055"/>
    <w:rsid w:val="00827629"/>
    <w:rsid w:val="00827799"/>
    <w:rsid w:val="00831920"/>
    <w:rsid w:val="00831F95"/>
    <w:rsid w:val="00832593"/>
    <w:rsid w:val="00832F27"/>
    <w:rsid w:val="0083319E"/>
    <w:rsid w:val="00833BD5"/>
    <w:rsid w:val="00833DE1"/>
    <w:rsid w:val="0083531A"/>
    <w:rsid w:val="00835944"/>
    <w:rsid w:val="00836554"/>
    <w:rsid w:val="0083666F"/>
    <w:rsid w:val="00836DF6"/>
    <w:rsid w:val="00836E52"/>
    <w:rsid w:val="00840654"/>
    <w:rsid w:val="00841556"/>
    <w:rsid w:val="00841786"/>
    <w:rsid w:val="00842772"/>
    <w:rsid w:val="00843203"/>
    <w:rsid w:val="00843983"/>
    <w:rsid w:val="00844BA6"/>
    <w:rsid w:val="00844E93"/>
    <w:rsid w:val="00844FB8"/>
    <w:rsid w:val="00845D9B"/>
    <w:rsid w:val="00845E4D"/>
    <w:rsid w:val="00846100"/>
    <w:rsid w:val="00846F8E"/>
    <w:rsid w:val="008501A8"/>
    <w:rsid w:val="00851C5D"/>
    <w:rsid w:val="00851F48"/>
    <w:rsid w:val="008523CE"/>
    <w:rsid w:val="0085245D"/>
    <w:rsid w:val="008524AC"/>
    <w:rsid w:val="00852C13"/>
    <w:rsid w:val="00852F01"/>
    <w:rsid w:val="008531AA"/>
    <w:rsid w:val="0085373D"/>
    <w:rsid w:val="008541D0"/>
    <w:rsid w:val="0085499B"/>
    <w:rsid w:val="008565D7"/>
    <w:rsid w:val="0085770E"/>
    <w:rsid w:val="008600F7"/>
    <w:rsid w:val="00860214"/>
    <w:rsid w:val="00860549"/>
    <w:rsid w:val="008605FA"/>
    <w:rsid w:val="00860997"/>
    <w:rsid w:val="00861A74"/>
    <w:rsid w:val="00861C68"/>
    <w:rsid w:val="00861FEF"/>
    <w:rsid w:val="00862808"/>
    <w:rsid w:val="008629EF"/>
    <w:rsid w:val="00862AF0"/>
    <w:rsid w:val="00862EF6"/>
    <w:rsid w:val="00862FD1"/>
    <w:rsid w:val="00863197"/>
    <w:rsid w:val="008634F1"/>
    <w:rsid w:val="00864178"/>
    <w:rsid w:val="008643D1"/>
    <w:rsid w:val="00864568"/>
    <w:rsid w:val="00864C75"/>
    <w:rsid w:val="0086578F"/>
    <w:rsid w:val="00865E0A"/>
    <w:rsid w:val="008668CE"/>
    <w:rsid w:val="00866D5B"/>
    <w:rsid w:val="0086745A"/>
    <w:rsid w:val="00867D18"/>
    <w:rsid w:val="00867D80"/>
    <w:rsid w:val="00867DFE"/>
    <w:rsid w:val="00870088"/>
    <w:rsid w:val="008705C5"/>
    <w:rsid w:val="00870A78"/>
    <w:rsid w:val="00870AE1"/>
    <w:rsid w:val="00871614"/>
    <w:rsid w:val="00871B35"/>
    <w:rsid w:val="00871B58"/>
    <w:rsid w:val="00872D16"/>
    <w:rsid w:val="00872F83"/>
    <w:rsid w:val="00873B0F"/>
    <w:rsid w:val="008752E1"/>
    <w:rsid w:val="0087599A"/>
    <w:rsid w:val="00875CAB"/>
    <w:rsid w:val="008762DF"/>
    <w:rsid w:val="00876F1D"/>
    <w:rsid w:val="0087760D"/>
    <w:rsid w:val="00877D4D"/>
    <w:rsid w:val="00880C41"/>
    <w:rsid w:val="008817C0"/>
    <w:rsid w:val="00881CF5"/>
    <w:rsid w:val="00881FC8"/>
    <w:rsid w:val="00882512"/>
    <w:rsid w:val="008826D4"/>
    <w:rsid w:val="008830D4"/>
    <w:rsid w:val="0088335C"/>
    <w:rsid w:val="0088464B"/>
    <w:rsid w:val="00884814"/>
    <w:rsid w:val="00887718"/>
    <w:rsid w:val="00887764"/>
    <w:rsid w:val="00887A5E"/>
    <w:rsid w:val="0089004E"/>
    <w:rsid w:val="008901C0"/>
    <w:rsid w:val="008913AB"/>
    <w:rsid w:val="00891563"/>
    <w:rsid w:val="00892103"/>
    <w:rsid w:val="00892335"/>
    <w:rsid w:val="008925D4"/>
    <w:rsid w:val="00892D26"/>
    <w:rsid w:val="00892E95"/>
    <w:rsid w:val="008930DB"/>
    <w:rsid w:val="00893CC4"/>
    <w:rsid w:val="008958AA"/>
    <w:rsid w:val="00896657"/>
    <w:rsid w:val="008966AB"/>
    <w:rsid w:val="008966AD"/>
    <w:rsid w:val="00896E40"/>
    <w:rsid w:val="00897261"/>
    <w:rsid w:val="0089796B"/>
    <w:rsid w:val="008A019A"/>
    <w:rsid w:val="008A2927"/>
    <w:rsid w:val="008A3D75"/>
    <w:rsid w:val="008A46C1"/>
    <w:rsid w:val="008A5264"/>
    <w:rsid w:val="008A7842"/>
    <w:rsid w:val="008A7E75"/>
    <w:rsid w:val="008B0A09"/>
    <w:rsid w:val="008B0ED7"/>
    <w:rsid w:val="008B15B9"/>
    <w:rsid w:val="008B173D"/>
    <w:rsid w:val="008B1C5F"/>
    <w:rsid w:val="008B2FF5"/>
    <w:rsid w:val="008B362A"/>
    <w:rsid w:val="008B3DD7"/>
    <w:rsid w:val="008B4001"/>
    <w:rsid w:val="008B436C"/>
    <w:rsid w:val="008B440F"/>
    <w:rsid w:val="008B6D52"/>
    <w:rsid w:val="008C0010"/>
    <w:rsid w:val="008C0308"/>
    <w:rsid w:val="008C057D"/>
    <w:rsid w:val="008C06A8"/>
    <w:rsid w:val="008C0848"/>
    <w:rsid w:val="008C1D3D"/>
    <w:rsid w:val="008C3A2C"/>
    <w:rsid w:val="008C5354"/>
    <w:rsid w:val="008C77A6"/>
    <w:rsid w:val="008D0EF1"/>
    <w:rsid w:val="008D15B5"/>
    <w:rsid w:val="008D373A"/>
    <w:rsid w:val="008D38D0"/>
    <w:rsid w:val="008D4D7B"/>
    <w:rsid w:val="008D50F6"/>
    <w:rsid w:val="008D60CA"/>
    <w:rsid w:val="008D65E1"/>
    <w:rsid w:val="008D6F39"/>
    <w:rsid w:val="008D74A9"/>
    <w:rsid w:val="008E0352"/>
    <w:rsid w:val="008E05ED"/>
    <w:rsid w:val="008E07F8"/>
    <w:rsid w:val="008E0D82"/>
    <w:rsid w:val="008E14DC"/>
    <w:rsid w:val="008E1737"/>
    <w:rsid w:val="008E20DF"/>
    <w:rsid w:val="008E27C0"/>
    <w:rsid w:val="008E2F14"/>
    <w:rsid w:val="008E39DC"/>
    <w:rsid w:val="008E3A35"/>
    <w:rsid w:val="008E3CC3"/>
    <w:rsid w:val="008E3DAF"/>
    <w:rsid w:val="008E4486"/>
    <w:rsid w:val="008E4E5F"/>
    <w:rsid w:val="008E5117"/>
    <w:rsid w:val="008E5CB8"/>
    <w:rsid w:val="008E6198"/>
    <w:rsid w:val="008E61AF"/>
    <w:rsid w:val="008E63DB"/>
    <w:rsid w:val="008E669F"/>
    <w:rsid w:val="008E67AB"/>
    <w:rsid w:val="008E6DB2"/>
    <w:rsid w:val="008E777F"/>
    <w:rsid w:val="008E7DD9"/>
    <w:rsid w:val="008F01CD"/>
    <w:rsid w:val="008F046B"/>
    <w:rsid w:val="008F077F"/>
    <w:rsid w:val="008F0C91"/>
    <w:rsid w:val="008F18F4"/>
    <w:rsid w:val="008F1A53"/>
    <w:rsid w:val="008F1C5C"/>
    <w:rsid w:val="008F3139"/>
    <w:rsid w:val="008F35F3"/>
    <w:rsid w:val="008F41E5"/>
    <w:rsid w:val="008F5333"/>
    <w:rsid w:val="008F53A3"/>
    <w:rsid w:val="008F5857"/>
    <w:rsid w:val="008F5AA4"/>
    <w:rsid w:val="008F63A7"/>
    <w:rsid w:val="008F729A"/>
    <w:rsid w:val="008F72DE"/>
    <w:rsid w:val="008F7407"/>
    <w:rsid w:val="008F7819"/>
    <w:rsid w:val="008F7B1F"/>
    <w:rsid w:val="00900335"/>
    <w:rsid w:val="00900E65"/>
    <w:rsid w:val="0090184B"/>
    <w:rsid w:val="00901C33"/>
    <w:rsid w:val="00901CAD"/>
    <w:rsid w:val="00903BBB"/>
    <w:rsid w:val="009049D5"/>
    <w:rsid w:val="00904CDA"/>
    <w:rsid w:val="009053BF"/>
    <w:rsid w:val="00905BD6"/>
    <w:rsid w:val="00905D63"/>
    <w:rsid w:val="009066A9"/>
    <w:rsid w:val="009066C0"/>
    <w:rsid w:val="00906960"/>
    <w:rsid w:val="009075C4"/>
    <w:rsid w:val="009076DA"/>
    <w:rsid w:val="00907868"/>
    <w:rsid w:val="00911133"/>
    <w:rsid w:val="009136D0"/>
    <w:rsid w:val="00913F88"/>
    <w:rsid w:val="00914683"/>
    <w:rsid w:val="009155FF"/>
    <w:rsid w:val="00915A3B"/>
    <w:rsid w:val="00915E1D"/>
    <w:rsid w:val="00916218"/>
    <w:rsid w:val="00916397"/>
    <w:rsid w:val="009164F7"/>
    <w:rsid w:val="00916612"/>
    <w:rsid w:val="00916EC5"/>
    <w:rsid w:val="00917700"/>
    <w:rsid w:val="00920501"/>
    <w:rsid w:val="00920C9E"/>
    <w:rsid w:val="00921091"/>
    <w:rsid w:val="00921163"/>
    <w:rsid w:val="00921FFD"/>
    <w:rsid w:val="0092391F"/>
    <w:rsid w:val="00923D54"/>
    <w:rsid w:val="00925E8C"/>
    <w:rsid w:val="00926B8C"/>
    <w:rsid w:val="0092714E"/>
    <w:rsid w:val="00927291"/>
    <w:rsid w:val="00927D45"/>
    <w:rsid w:val="00930725"/>
    <w:rsid w:val="009307BC"/>
    <w:rsid w:val="00930966"/>
    <w:rsid w:val="00931213"/>
    <w:rsid w:val="00931A55"/>
    <w:rsid w:val="00931C69"/>
    <w:rsid w:val="00933516"/>
    <w:rsid w:val="0093575C"/>
    <w:rsid w:val="00935C51"/>
    <w:rsid w:val="0094045D"/>
    <w:rsid w:val="009408B3"/>
    <w:rsid w:val="00940BD7"/>
    <w:rsid w:val="00940EB9"/>
    <w:rsid w:val="00941453"/>
    <w:rsid w:val="00943F16"/>
    <w:rsid w:val="0094508E"/>
    <w:rsid w:val="0094738E"/>
    <w:rsid w:val="00951A93"/>
    <w:rsid w:val="00952131"/>
    <w:rsid w:val="009527CD"/>
    <w:rsid w:val="00953124"/>
    <w:rsid w:val="0095337A"/>
    <w:rsid w:val="00954330"/>
    <w:rsid w:val="00954B9E"/>
    <w:rsid w:val="00954C39"/>
    <w:rsid w:val="00954CA6"/>
    <w:rsid w:val="009561F6"/>
    <w:rsid w:val="0095651B"/>
    <w:rsid w:val="00957803"/>
    <w:rsid w:val="00960095"/>
    <w:rsid w:val="00961104"/>
    <w:rsid w:val="00961A8A"/>
    <w:rsid w:val="00961FEB"/>
    <w:rsid w:val="009624B1"/>
    <w:rsid w:val="00962B00"/>
    <w:rsid w:val="00963292"/>
    <w:rsid w:val="00963305"/>
    <w:rsid w:val="009637FE"/>
    <w:rsid w:val="00963EB5"/>
    <w:rsid w:val="00964684"/>
    <w:rsid w:val="00964A30"/>
    <w:rsid w:val="0096560E"/>
    <w:rsid w:val="00965684"/>
    <w:rsid w:val="0096582D"/>
    <w:rsid w:val="0096599A"/>
    <w:rsid w:val="009666E8"/>
    <w:rsid w:val="00967586"/>
    <w:rsid w:val="009675E7"/>
    <w:rsid w:val="00967959"/>
    <w:rsid w:val="0097007E"/>
    <w:rsid w:val="0097044B"/>
    <w:rsid w:val="009704C3"/>
    <w:rsid w:val="00970632"/>
    <w:rsid w:val="0097074B"/>
    <w:rsid w:val="0097109F"/>
    <w:rsid w:val="00971250"/>
    <w:rsid w:val="009712A6"/>
    <w:rsid w:val="009715D5"/>
    <w:rsid w:val="00971C30"/>
    <w:rsid w:val="0097295A"/>
    <w:rsid w:val="00972B91"/>
    <w:rsid w:val="00972DF4"/>
    <w:rsid w:val="0097328C"/>
    <w:rsid w:val="00973CCD"/>
    <w:rsid w:val="00974800"/>
    <w:rsid w:val="00975398"/>
    <w:rsid w:val="00975763"/>
    <w:rsid w:val="00975C26"/>
    <w:rsid w:val="0097642A"/>
    <w:rsid w:val="00976B24"/>
    <w:rsid w:val="00977887"/>
    <w:rsid w:val="009778D0"/>
    <w:rsid w:val="009801CD"/>
    <w:rsid w:val="00980E09"/>
    <w:rsid w:val="00980F7C"/>
    <w:rsid w:val="009810C1"/>
    <w:rsid w:val="00981D76"/>
    <w:rsid w:val="009825C6"/>
    <w:rsid w:val="00982E70"/>
    <w:rsid w:val="00982FE3"/>
    <w:rsid w:val="00983679"/>
    <w:rsid w:val="00983F4C"/>
    <w:rsid w:val="009842BC"/>
    <w:rsid w:val="00984320"/>
    <w:rsid w:val="0098434A"/>
    <w:rsid w:val="00984974"/>
    <w:rsid w:val="00984AB9"/>
    <w:rsid w:val="00985203"/>
    <w:rsid w:val="0098556E"/>
    <w:rsid w:val="00985A4B"/>
    <w:rsid w:val="00985F8B"/>
    <w:rsid w:val="00986F28"/>
    <w:rsid w:val="0098716A"/>
    <w:rsid w:val="0098738A"/>
    <w:rsid w:val="009873AF"/>
    <w:rsid w:val="009878F2"/>
    <w:rsid w:val="00987F48"/>
    <w:rsid w:val="00990123"/>
    <w:rsid w:val="009907DD"/>
    <w:rsid w:val="0099090A"/>
    <w:rsid w:val="00990B9F"/>
    <w:rsid w:val="009912EC"/>
    <w:rsid w:val="00991816"/>
    <w:rsid w:val="00991B6F"/>
    <w:rsid w:val="009922EF"/>
    <w:rsid w:val="0099232D"/>
    <w:rsid w:val="00992C66"/>
    <w:rsid w:val="00992E02"/>
    <w:rsid w:val="00993D94"/>
    <w:rsid w:val="0099404F"/>
    <w:rsid w:val="00994065"/>
    <w:rsid w:val="0099473D"/>
    <w:rsid w:val="0099494E"/>
    <w:rsid w:val="009949ED"/>
    <w:rsid w:val="00994CC5"/>
    <w:rsid w:val="0099523D"/>
    <w:rsid w:val="009952C7"/>
    <w:rsid w:val="00995626"/>
    <w:rsid w:val="00995BA6"/>
    <w:rsid w:val="00996173"/>
    <w:rsid w:val="00997ACE"/>
    <w:rsid w:val="009A077E"/>
    <w:rsid w:val="009A082B"/>
    <w:rsid w:val="009A1444"/>
    <w:rsid w:val="009A1C72"/>
    <w:rsid w:val="009A1EEA"/>
    <w:rsid w:val="009A2E61"/>
    <w:rsid w:val="009A2EB6"/>
    <w:rsid w:val="009A4B76"/>
    <w:rsid w:val="009A4F23"/>
    <w:rsid w:val="009A6831"/>
    <w:rsid w:val="009A72B2"/>
    <w:rsid w:val="009A75EE"/>
    <w:rsid w:val="009A7D23"/>
    <w:rsid w:val="009B06C5"/>
    <w:rsid w:val="009B0ABA"/>
    <w:rsid w:val="009B13B5"/>
    <w:rsid w:val="009B1FB3"/>
    <w:rsid w:val="009B245C"/>
    <w:rsid w:val="009B247C"/>
    <w:rsid w:val="009B2558"/>
    <w:rsid w:val="009B2910"/>
    <w:rsid w:val="009B2ACC"/>
    <w:rsid w:val="009B3025"/>
    <w:rsid w:val="009B4334"/>
    <w:rsid w:val="009B4CB1"/>
    <w:rsid w:val="009B50E0"/>
    <w:rsid w:val="009B5EA7"/>
    <w:rsid w:val="009B662A"/>
    <w:rsid w:val="009B6F32"/>
    <w:rsid w:val="009B728B"/>
    <w:rsid w:val="009B78F2"/>
    <w:rsid w:val="009B7BDD"/>
    <w:rsid w:val="009B7D95"/>
    <w:rsid w:val="009B7DBC"/>
    <w:rsid w:val="009C0C84"/>
    <w:rsid w:val="009C1491"/>
    <w:rsid w:val="009C1F17"/>
    <w:rsid w:val="009C21E5"/>
    <w:rsid w:val="009C345A"/>
    <w:rsid w:val="009C3F7B"/>
    <w:rsid w:val="009C4022"/>
    <w:rsid w:val="009C405F"/>
    <w:rsid w:val="009C42FA"/>
    <w:rsid w:val="009C4634"/>
    <w:rsid w:val="009C4C32"/>
    <w:rsid w:val="009C4E47"/>
    <w:rsid w:val="009C5E7A"/>
    <w:rsid w:val="009C65F7"/>
    <w:rsid w:val="009C671E"/>
    <w:rsid w:val="009C78B2"/>
    <w:rsid w:val="009D0F99"/>
    <w:rsid w:val="009D184F"/>
    <w:rsid w:val="009D1F5C"/>
    <w:rsid w:val="009D3838"/>
    <w:rsid w:val="009D40A9"/>
    <w:rsid w:val="009D4856"/>
    <w:rsid w:val="009D4FA9"/>
    <w:rsid w:val="009D5E3B"/>
    <w:rsid w:val="009D5F5E"/>
    <w:rsid w:val="009E017B"/>
    <w:rsid w:val="009E03C6"/>
    <w:rsid w:val="009E0723"/>
    <w:rsid w:val="009E07DB"/>
    <w:rsid w:val="009E0A78"/>
    <w:rsid w:val="009E19A3"/>
    <w:rsid w:val="009E2488"/>
    <w:rsid w:val="009E2CF2"/>
    <w:rsid w:val="009E3656"/>
    <w:rsid w:val="009E368B"/>
    <w:rsid w:val="009E38C0"/>
    <w:rsid w:val="009E40FD"/>
    <w:rsid w:val="009E4560"/>
    <w:rsid w:val="009E4593"/>
    <w:rsid w:val="009E5B94"/>
    <w:rsid w:val="009E655A"/>
    <w:rsid w:val="009E6A71"/>
    <w:rsid w:val="009F00C3"/>
    <w:rsid w:val="009F03B3"/>
    <w:rsid w:val="009F0DBB"/>
    <w:rsid w:val="009F1927"/>
    <w:rsid w:val="009F290F"/>
    <w:rsid w:val="009F3060"/>
    <w:rsid w:val="009F3AB3"/>
    <w:rsid w:val="009F445B"/>
    <w:rsid w:val="009F61E2"/>
    <w:rsid w:val="009F7C9D"/>
    <w:rsid w:val="00A007C5"/>
    <w:rsid w:val="00A0103A"/>
    <w:rsid w:val="00A01812"/>
    <w:rsid w:val="00A019E2"/>
    <w:rsid w:val="00A02747"/>
    <w:rsid w:val="00A02923"/>
    <w:rsid w:val="00A03883"/>
    <w:rsid w:val="00A047D8"/>
    <w:rsid w:val="00A053AE"/>
    <w:rsid w:val="00A05690"/>
    <w:rsid w:val="00A057AC"/>
    <w:rsid w:val="00A05BC0"/>
    <w:rsid w:val="00A06680"/>
    <w:rsid w:val="00A06DD2"/>
    <w:rsid w:val="00A074E5"/>
    <w:rsid w:val="00A0773B"/>
    <w:rsid w:val="00A1011D"/>
    <w:rsid w:val="00A104E9"/>
    <w:rsid w:val="00A10D86"/>
    <w:rsid w:val="00A1129A"/>
    <w:rsid w:val="00A12729"/>
    <w:rsid w:val="00A13878"/>
    <w:rsid w:val="00A1392B"/>
    <w:rsid w:val="00A13DC0"/>
    <w:rsid w:val="00A1484C"/>
    <w:rsid w:val="00A154D7"/>
    <w:rsid w:val="00A169F6"/>
    <w:rsid w:val="00A17AA8"/>
    <w:rsid w:val="00A17E48"/>
    <w:rsid w:val="00A204B2"/>
    <w:rsid w:val="00A2092D"/>
    <w:rsid w:val="00A20DA8"/>
    <w:rsid w:val="00A20EA6"/>
    <w:rsid w:val="00A211A5"/>
    <w:rsid w:val="00A225A7"/>
    <w:rsid w:val="00A22907"/>
    <w:rsid w:val="00A22AB4"/>
    <w:rsid w:val="00A22CBA"/>
    <w:rsid w:val="00A231BA"/>
    <w:rsid w:val="00A2379A"/>
    <w:rsid w:val="00A23D6C"/>
    <w:rsid w:val="00A2443F"/>
    <w:rsid w:val="00A24730"/>
    <w:rsid w:val="00A25290"/>
    <w:rsid w:val="00A25BC6"/>
    <w:rsid w:val="00A2657B"/>
    <w:rsid w:val="00A2660C"/>
    <w:rsid w:val="00A26E91"/>
    <w:rsid w:val="00A273D3"/>
    <w:rsid w:val="00A27DBD"/>
    <w:rsid w:val="00A30544"/>
    <w:rsid w:val="00A30873"/>
    <w:rsid w:val="00A3168F"/>
    <w:rsid w:val="00A31AA4"/>
    <w:rsid w:val="00A31D8D"/>
    <w:rsid w:val="00A320BA"/>
    <w:rsid w:val="00A3235D"/>
    <w:rsid w:val="00A3271B"/>
    <w:rsid w:val="00A328B5"/>
    <w:rsid w:val="00A32F5D"/>
    <w:rsid w:val="00A330DE"/>
    <w:rsid w:val="00A33671"/>
    <w:rsid w:val="00A3386C"/>
    <w:rsid w:val="00A339A6"/>
    <w:rsid w:val="00A33A3E"/>
    <w:rsid w:val="00A359D3"/>
    <w:rsid w:val="00A35A5A"/>
    <w:rsid w:val="00A35EF1"/>
    <w:rsid w:val="00A36015"/>
    <w:rsid w:val="00A36137"/>
    <w:rsid w:val="00A36966"/>
    <w:rsid w:val="00A374F5"/>
    <w:rsid w:val="00A403A8"/>
    <w:rsid w:val="00A40B59"/>
    <w:rsid w:val="00A40DCB"/>
    <w:rsid w:val="00A40EEA"/>
    <w:rsid w:val="00A41CC3"/>
    <w:rsid w:val="00A423F1"/>
    <w:rsid w:val="00A4319D"/>
    <w:rsid w:val="00A43C2E"/>
    <w:rsid w:val="00A44256"/>
    <w:rsid w:val="00A445A0"/>
    <w:rsid w:val="00A445C9"/>
    <w:rsid w:val="00A447C9"/>
    <w:rsid w:val="00A45A7F"/>
    <w:rsid w:val="00A45F97"/>
    <w:rsid w:val="00A46648"/>
    <w:rsid w:val="00A46819"/>
    <w:rsid w:val="00A471B4"/>
    <w:rsid w:val="00A47203"/>
    <w:rsid w:val="00A4721A"/>
    <w:rsid w:val="00A473D7"/>
    <w:rsid w:val="00A475F7"/>
    <w:rsid w:val="00A47F24"/>
    <w:rsid w:val="00A507FC"/>
    <w:rsid w:val="00A50C82"/>
    <w:rsid w:val="00A50D8E"/>
    <w:rsid w:val="00A524E3"/>
    <w:rsid w:val="00A541D4"/>
    <w:rsid w:val="00A5480D"/>
    <w:rsid w:val="00A54A35"/>
    <w:rsid w:val="00A54A90"/>
    <w:rsid w:val="00A54CED"/>
    <w:rsid w:val="00A55857"/>
    <w:rsid w:val="00A55E97"/>
    <w:rsid w:val="00A566F3"/>
    <w:rsid w:val="00A56B59"/>
    <w:rsid w:val="00A5714D"/>
    <w:rsid w:val="00A57496"/>
    <w:rsid w:val="00A574A4"/>
    <w:rsid w:val="00A60538"/>
    <w:rsid w:val="00A6183F"/>
    <w:rsid w:val="00A6218B"/>
    <w:rsid w:val="00A623B2"/>
    <w:rsid w:val="00A63060"/>
    <w:rsid w:val="00A630F1"/>
    <w:rsid w:val="00A63F2C"/>
    <w:rsid w:val="00A64955"/>
    <w:rsid w:val="00A656A4"/>
    <w:rsid w:val="00A6582F"/>
    <w:rsid w:val="00A67F22"/>
    <w:rsid w:val="00A7052A"/>
    <w:rsid w:val="00A70EFB"/>
    <w:rsid w:val="00A7179E"/>
    <w:rsid w:val="00A71E5A"/>
    <w:rsid w:val="00A720D7"/>
    <w:rsid w:val="00A722A1"/>
    <w:rsid w:val="00A72A99"/>
    <w:rsid w:val="00A72C57"/>
    <w:rsid w:val="00A73EC4"/>
    <w:rsid w:val="00A748C9"/>
    <w:rsid w:val="00A749EB"/>
    <w:rsid w:val="00A7569B"/>
    <w:rsid w:val="00A75DCA"/>
    <w:rsid w:val="00A76A79"/>
    <w:rsid w:val="00A76E58"/>
    <w:rsid w:val="00A77A57"/>
    <w:rsid w:val="00A80EAF"/>
    <w:rsid w:val="00A8177D"/>
    <w:rsid w:val="00A81B26"/>
    <w:rsid w:val="00A82DB2"/>
    <w:rsid w:val="00A83297"/>
    <w:rsid w:val="00A835CE"/>
    <w:rsid w:val="00A83BB1"/>
    <w:rsid w:val="00A8444B"/>
    <w:rsid w:val="00A84D43"/>
    <w:rsid w:val="00A85098"/>
    <w:rsid w:val="00A852FB"/>
    <w:rsid w:val="00A8552C"/>
    <w:rsid w:val="00A864C9"/>
    <w:rsid w:val="00A86FC0"/>
    <w:rsid w:val="00A8790E"/>
    <w:rsid w:val="00A905AE"/>
    <w:rsid w:val="00A90F83"/>
    <w:rsid w:val="00A91FAA"/>
    <w:rsid w:val="00A927BF"/>
    <w:rsid w:val="00A93095"/>
    <w:rsid w:val="00A931A3"/>
    <w:rsid w:val="00A94B92"/>
    <w:rsid w:val="00A956D4"/>
    <w:rsid w:val="00A95B22"/>
    <w:rsid w:val="00A95DFC"/>
    <w:rsid w:val="00A96193"/>
    <w:rsid w:val="00A973B0"/>
    <w:rsid w:val="00A974E4"/>
    <w:rsid w:val="00A97944"/>
    <w:rsid w:val="00AA0E7A"/>
    <w:rsid w:val="00AA1638"/>
    <w:rsid w:val="00AA1B72"/>
    <w:rsid w:val="00AA21B0"/>
    <w:rsid w:val="00AA2C4C"/>
    <w:rsid w:val="00AA373F"/>
    <w:rsid w:val="00AA3B47"/>
    <w:rsid w:val="00AA3C76"/>
    <w:rsid w:val="00AA4332"/>
    <w:rsid w:val="00AA4586"/>
    <w:rsid w:val="00AA4846"/>
    <w:rsid w:val="00AA49A6"/>
    <w:rsid w:val="00AA4A1D"/>
    <w:rsid w:val="00AA502B"/>
    <w:rsid w:val="00AA5131"/>
    <w:rsid w:val="00AA5B20"/>
    <w:rsid w:val="00AA62B4"/>
    <w:rsid w:val="00AA6B15"/>
    <w:rsid w:val="00AA70D3"/>
    <w:rsid w:val="00AA7404"/>
    <w:rsid w:val="00AA7FAD"/>
    <w:rsid w:val="00AB0240"/>
    <w:rsid w:val="00AB2001"/>
    <w:rsid w:val="00AB2171"/>
    <w:rsid w:val="00AB2B00"/>
    <w:rsid w:val="00AB2C98"/>
    <w:rsid w:val="00AB32BA"/>
    <w:rsid w:val="00AB350E"/>
    <w:rsid w:val="00AB3E81"/>
    <w:rsid w:val="00AB4607"/>
    <w:rsid w:val="00AB522F"/>
    <w:rsid w:val="00AB54F4"/>
    <w:rsid w:val="00AB555C"/>
    <w:rsid w:val="00AB5664"/>
    <w:rsid w:val="00AB56ED"/>
    <w:rsid w:val="00AB64CD"/>
    <w:rsid w:val="00AB684D"/>
    <w:rsid w:val="00AB72D1"/>
    <w:rsid w:val="00AB7609"/>
    <w:rsid w:val="00AB776D"/>
    <w:rsid w:val="00AC006D"/>
    <w:rsid w:val="00AC04C4"/>
    <w:rsid w:val="00AC18D7"/>
    <w:rsid w:val="00AC1E36"/>
    <w:rsid w:val="00AC204D"/>
    <w:rsid w:val="00AC2909"/>
    <w:rsid w:val="00AC2F6E"/>
    <w:rsid w:val="00AC324C"/>
    <w:rsid w:val="00AC32EB"/>
    <w:rsid w:val="00AC4FC2"/>
    <w:rsid w:val="00AC5EBB"/>
    <w:rsid w:val="00AC6206"/>
    <w:rsid w:val="00AC6391"/>
    <w:rsid w:val="00AC63D7"/>
    <w:rsid w:val="00AC6EF4"/>
    <w:rsid w:val="00AC71EC"/>
    <w:rsid w:val="00AC787B"/>
    <w:rsid w:val="00AD0CA1"/>
    <w:rsid w:val="00AD1062"/>
    <w:rsid w:val="00AD32E0"/>
    <w:rsid w:val="00AD350E"/>
    <w:rsid w:val="00AD3A51"/>
    <w:rsid w:val="00AD3AB5"/>
    <w:rsid w:val="00AD4248"/>
    <w:rsid w:val="00AD46AE"/>
    <w:rsid w:val="00AD5596"/>
    <w:rsid w:val="00AD61D0"/>
    <w:rsid w:val="00AD6230"/>
    <w:rsid w:val="00AD63A6"/>
    <w:rsid w:val="00AD663A"/>
    <w:rsid w:val="00AD6C8C"/>
    <w:rsid w:val="00AD7502"/>
    <w:rsid w:val="00AD779D"/>
    <w:rsid w:val="00AD7E35"/>
    <w:rsid w:val="00AE0D59"/>
    <w:rsid w:val="00AE0FC7"/>
    <w:rsid w:val="00AE11C1"/>
    <w:rsid w:val="00AE209D"/>
    <w:rsid w:val="00AE2BD1"/>
    <w:rsid w:val="00AE2D08"/>
    <w:rsid w:val="00AE2E41"/>
    <w:rsid w:val="00AE3295"/>
    <w:rsid w:val="00AE32DC"/>
    <w:rsid w:val="00AE3369"/>
    <w:rsid w:val="00AE376F"/>
    <w:rsid w:val="00AE3D18"/>
    <w:rsid w:val="00AE5054"/>
    <w:rsid w:val="00AE53B2"/>
    <w:rsid w:val="00AE544B"/>
    <w:rsid w:val="00AE67AA"/>
    <w:rsid w:val="00AE67B8"/>
    <w:rsid w:val="00AE6F22"/>
    <w:rsid w:val="00AE6FC6"/>
    <w:rsid w:val="00AE72E2"/>
    <w:rsid w:val="00AE74E0"/>
    <w:rsid w:val="00AE7B4A"/>
    <w:rsid w:val="00AF0BF5"/>
    <w:rsid w:val="00AF1267"/>
    <w:rsid w:val="00AF4308"/>
    <w:rsid w:val="00AF4843"/>
    <w:rsid w:val="00AF487E"/>
    <w:rsid w:val="00AF4C04"/>
    <w:rsid w:val="00AF5AEE"/>
    <w:rsid w:val="00AF5F62"/>
    <w:rsid w:val="00AF6421"/>
    <w:rsid w:val="00AF660A"/>
    <w:rsid w:val="00AF775A"/>
    <w:rsid w:val="00B0072B"/>
    <w:rsid w:val="00B00CBF"/>
    <w:rsid w:val="00B00F0F"/>
    <w:rsid w:val="00B01E13"/>
    <w:rsid w:val="00B01FFF"/>
    <w:rsid w:val="00B0247A"/>
    <w:rsid w:val="00B02DE5"/>
    <w:rsid w:val="00B0355F"/>
    <w:rsid w:val="00B03DB4"/>
    <w:rsid w:val="00B040AA"/>
    <w:rsid w:val="00B04583"/>
    <w:rsid w:val="00B04DDA"/>
    <w:rsid w:val="00B062B3"/>
    <w:rsid w:val="00B0644E"/>
    <w:rsid w:val="00B0691C"/>
    <w:rsid w:val="00B074F1"/>
    <w:rsid w:val="00B10930"/>
    <w:rsid w:val="00B11908"/>
    <w:rsid w:val="00B11C1C"/>
    <w:rsid w:val="00B11EAD"/>
    <w:rsid w:val="00B11FC6"/>
    <w:rsid w:val="00B1204C"/>
    <w:rsid w:val="00B12132"/>
    <w:rsid w:val="00B12711"/>
    <w:rsid w:val="00B1321E"/>
    <w:rsid w:val="00B139C9"/>
    <w:rsid w:val="00B13DD3"/>
    <w:rsid w:val="00B14ADB"/>
    <w:rsid w:val="00B152FD"/>
    <w:rsid w:val="00B15A5E"/>
    <w:rsid w:val="00B15C1D"/>
    <w:rsid w:val="00B15FC2"/>
    <w:rsid w:val="00B16F33"/>
    <w:rsid w:val="00B22339"/>
    <w:rsid w:val="00B2296D"/>
    <w:rsid w:val="00B235D8"/>
    <w:rsid w:val="00B23C70"/>
    <w:rsid w:val="00B24675"/>
    <w:rsid w:val="00B247FB"/>
    <w:rsid w:val="00B26145"/>
    <w:rsid w:val="00B2648D"/>
    <w:rsid w:val="00B26A33"/>
    <w:rsid w:val="00B27013"/>
    <w:rsid w:val="00B27324"/>
    <w:rsid w:val="00B27331"/>
    <w:rsid w:val="00B27689"/>
    <w:rsid w:val="00B27AA2"/>
    <w:rsid w:val="00B27BD0"/>
    <w:rsid w:val="00B30666"/>
    <w:rsid w:val="00B30878"/>
    <w:rsid w:val="00B30EEF"/>
    <w:rsid w:val="00B3112D"/>
    <w:rsid w:val="00B31277"/>
    <w:rsid w:val="00B31EC6"/>
    <w:rsid w:val="00B31ED8"/>
    <w:rsid w:val="00B32D17"/>
    <w:rsid w:val="00B338AE"/>
    <w:rsid w:val="00B3432F"/>
    <w:rsid w:val="00B344E6"/>
    <w:rsid w:val="00B349BB"/>
    <w:rsid w:val="00B35429"/>
    <w:rsid w:val="00B35CB3"/>
    <w:rsid w:val="00B35E5B"/>
    <w:rsid w:val="00B3640C"/>
    <w:rsid w:val="00B36D92"/>
    <w:rsid w:val="00B37026"/>
    <w:rsid w:val="00B37273"/>
    <w:rsid w:val="00B37970"/>
    <w:rsid w:val="00B37DA8"/>
    <w:rsid w:val="00B37F1C"/>
    <w:rsid w:val="00B400AC"/>
    <w:rsid w:val="00B40445"/>
    <w:rsid w:val="00B41792"/>
    <w:rsid w:val="00B417EA"/>
    <w:rsid w:val="00B41D03"/>
    <w:rsid w:val="00B424B4"/>
    <w:rsid w:val="00B426A1"/>
    <w:rsid w:val="00B42C73"/>
    <w:rsid w:val="00B42F67"/>
    <w:rsid w:val="00B43192"/>
    <w:rsid w:val="00B436B9"/>
    <w:rsid w:val="00B43B4A"/>
    <w:rsid w:val="00B440A6"/>
    <w:rsid w:val="00B45CAC"/>
    <w:rsid w:val="00B4647E"/>
    <w:rsid w:val="00B46505"/>
    <w:rsid w:val="00B50924"/>
    <w:rsid w:val="00B50BAE"/>
    <w:rsid w:val="00B51508"/>
    <w:rsid w:val="00B51A8B"/>
    <w:rsid w:val="00B52170"/>
    <w:rsid w:val="00B52645"/>
    <w:rsid w:val="00B528EC"/>
    <w:rsid w:val="00B52AFA"/>
    <w:rsid w:val="00B52C66"/>
    <w:rsid w:val="00B53ECB"/>
    <w:rsid w:val="00B54337"/>
    <w:rsid w:val="00B543C7"/>
    <w:rsid w:val="00B54E7B"/>
    <w:rsid w:val="00B550C1"/>
    <w:rsid w:val="00B55541"/>
    <w:rsid w:val="00B55BE9"/>
    <w:rsid w:val="00B561D1"/>
    <w:rsid w:val="00B56237"/>
    <w:rsid w:val="00B563F4"/>
    <w:rsid w:val="00B567DC"/>
    <w:rsid w:val="00B56B89"/>
    <w:rsid w:val="00B56DD0"/>
    <w:rsid w:val="00B5791A"/>
    <w:rsid w:val="00B60146"/>
    <w:rsid w:val="00B60433"/>
    <w:rsid w:val="00B60517"/>
    <w:rsid w:val="00B60A78"/>
    <w:rsid w:val="00B60BFC"/>
    <w:rsid w:val="00B61400"/>
    <w:rsid w:val="00B6266F"/>
    <w:rsid w:val="00B62BE0"/>
    <w:rsid w:val="00B62CFB"/>
    <w:rsid w:val="00B63118"/>
    <w:rsid w:val="00B631D7"/>
    <w:rsid w:val="00B63387"/>
    <w:rsid w:val="00B6501C"/>
    <w:rsid w:val="00B67556"/>
    <w:rsid w:val="00B67601"/>
    <w:rsid w:val="00B67734"/>
    <w:rsid w:val="00B67D52"/>
    <w:rsid w:val="00B71DCD"/>
    <w:rsid w:val="00B71F60"/>
    <w:rsid w:val="00B72CBD"/>
    <w:rsid w:val="00B72D71"/>
    <w:rsid w:val="00B72F6B"/>
    <w:rsid w:val="00B72FFA"/>
    <w:rsid w:val="00B7306F"/>
    <w:rsid w:val="00B737B8"/>
    <w:rsid w:val="00B74EEF"/>
    <w:rsid w:val="00B75A8B"/>
    <w:rsid w:val="00B76B33"/>
    <w:rsid w:val="00B76BED"/>
    <w:rsid w:val="00B76F12"/>
    <w:rsid w:val="00B77A3D"/>
    <w:rsid w:val="00B77AE7"/>
    <w:rsid w:val="00B77EF9"/>
    <w:rsid w:val="00B805C2"/>
    <w:rsid w:val="00B812C6"/>
    <w:rsid w:val="00B81CF4"/>
    <w:rsid w:val="00B82775"/>
    <w:rsid w:val="00B8339F"/>
    <w:rsid w:val="00B8355D"/>
    <w:rsid w:val="00B8369D"/>
    <w:rsid w:val="00B83813"/>
    <w:rsid w:val="00B83CCD"/>
    <w:rsid w:val="00B846CC"/>
    <w:rsid w:val="00B849BA"/>
    <w:rsid w:val="00B84EDC"/>
    <w:rsid w:val="00B85007"/>
    <w:rsid w:val="00B869CD"/>
    <w:rsid w:val="00B872F8"/>
    <w:rsid w:val="00B87A12"/>
    <w:rsid w:val="00B90198"/>
    <w:rsid w:val="00B90830"/>
    <w:rsid w:val="00B90BCC"/>
    <w:rsid w:val="00B90CC9"/>
    <w:rsid w:val="00B91F03"/>
    <w:rsid w:val="00B921FC"/>
    <w:rsid w:val="00B9266C"/>
    <w:rsid w:val="00B92825"/>
    <w:rsid w:val="00B92D9E"/>
    <w:rsid w:val="00B93100"/>
    <w:rsid w:val="00B9330D"/>
    <w:rsid w:val="00B9393B"/>
    <w:rsid w:val="00B94732"/>
    <w:rsid w:val="00B94A81"/>
    <w:rsid w:val="00B95A31"/>
    <w:rsid w:val="00B9693E"/>
    <w:rsid w:val="00B96D17"/>
    <w:rsid w:val="00B97560"/>
    <w:rsid w:val="00BA0089"/>
    <w:rsid w:val="00BA0517"/>
    <w:rsid w:val="00BA0840"/>
    <w:rsid w:val="00BA0A8A"/>
    <w:rsid w:val="00BA0C44"/>
    <w:rsid w:val="00BA140C"/>
    <w:rsid w:val="00BA1430"/>
    <w:rsid w:val="00BA1E96"/>
    <w:rsid w:val="00BA3B58"/>
    <w:rsid w:val="00BA41A6"/>
    <w:rsid w:val="00BA498B"/>
    <w:rsid w:val="00BA4ABA"/>
    <w:rsid w:val="00BA5270"/>
    <w:rsid w:val="00BA5337"/>
    <w:rsid w:val="00BA56CE"/>
    <w:rsid w:val="00BA5AE9"/>
    <w:rsid w:val="00BA69C8"/>
    <w:rsid w:val="00BA6D77"/>
    <w:rsid w:val="00BA6FC7"/>
    <w:rsid w:val="00BA7E99"/>
    <w:rsid w:val="00BB0B0A"/>
    <w:rsid w:val="00BB136C"/>
    <w:rsid w:val="00BB1A18"/>
    <w:rsid w:val="00BB2A95"/>
    <w:rsid w:val="00BB38F5"/>
    <w:rsid w:val="00BB3F35"/>
    <w:rsid w:val="00BB4132"/>
    <w:rsid w:val="00BB6665"/>
    <w:rsid w:val="00BB69E3"/>
    <w:rsid w:val="00BB6BE1"/>
    <w:rsid w:val="00BB72A5"/>
    <w:rsid w:val="00BB72FF"/>
    <w:rsid w:val="00BB77D4"/>
    <w:rsid w:val="00BC0065"/>
    <w:rsid w:val="00BC06BB"/>
    <w:rsid w:val="00BC0CDE"/>
    <w:rsid w:val="00BC0DEC"/>
    <w:rsid w:val="00BC0E38"/>
    <w:rsid w:val="00BC1090"/>
    <w:rsid w:val="00BC1E90"/>
    <w:rsid w:val="00BC219B"/>
    <w:rsid w:val="00BC2210"/>
    <w:rsid w:val="00BC4C61"/>
    <w:rsid w:val="00BC531D"/>
    <w:rsid w:val="00BC5EB0"/>
    <w:rsid w:val="00BC6357"/>
    <w:rsid w:val="00BC64AA"/>
    <w:rsid w:val="00BC6C7D"/>
    <w:rsid w:val="00BC707C"/>
    <w:rsid w:val="00BC75D8"/>
    <w:rsid w:val="00BC78CC"/>
    <w:rsid w:val="00BD0DF2"/>
    <w:rsid w:val="00BD154A"/>
    <w:rsid w:val="00BD167F"/>
    <w:rsid w:val="00BD23AE"/>
    <w:rsid w:val="00BD31C0"/>
    <w:rsid w:val="00BD3581"/>
    <w:rsid w:val="00BD364D"/>
    <w:rsid w:val="00BD3723"/>
    <w:rsid w:val="00BD443E"/>
    <w:rsid w:val="00BD4DB3"/>
    <w:rsid w:val="00BD5333"/>
    <w:rsid w:val="00BD5D57"/>
    <w:rsid w:val="00BD69C0"/>
    <w:rsid w:val="00BD7020"/>
    <w:rsid w:val="00BD78EC"/>
    <w:rsid w:val="00BD7A11"/>
    <w:rsid w:val="00BE0B40"/>
    <w:rsid w:val="00BE15EC"/>
    <w:rsid w:val="00BE2305"/>
    <w:rsid w:val="00BE257B"/>
    <w:rsid w:val="00BE2BA0"/>
    <w:rsid w:val="00BE2CF8"/>
    <w:rsid w:val="00BE3C38"/>
    <w:rsid w:val="00BE45E7"/>
    <w:rsid w:val="00BE48C2"/>
    <w:rsid w:val="00BE4EF6"/>
    <w:rsid w:val="00BE53D1"/>
    <w:rsid w:val="00BE569C"/>
    <w:rsid w:val="00BE58B1"/>
    <w:rsid w:val="00BE6593"/>
    <w:rsid w:val="00BE6649"/>
    <w:rsid w:val="00BE681C"/>
    <w:rsid w:val="00BE76A3"/>
    <w:rsid w:val="00BE7B37"/>
    <w:rsid w:val="00BE7D50"/>
    <w:rsid w:val="00BF1134"/>
    <w:rsid w:val="00BF115B"/>
    <w:rsid w:val="00BF11A2"/>
    <w:rsid w:val="00BF179E"/>
    <w:rsid w:val="00BF25FD"/>
    <w:rsid w:val="00BF28B1"/>
    <w:rsid w:val="00BF2A39"/>
    <w:rsid w:val="00BF2F30"/>
    <w:rsid w:val="00BF36BB"/>
    <w:rsid w:val="00BF39EB"/>
    <w:rsid w:val="00BF3E1D"/>
    <w:rsid w:val="00BF4B25"/>
    <w:rsid w:val="00BF50A7"/>
    <w:rsid w:val="00BF5A25"/>
    <w:rsid w:val="00BF5CFD"/>
    <w:rsid w:val="00C00EC5"/>
    <w:rsid w:val="00C01EE5"/>
    <w:rsid w:val="00C03212"/>
    <w:rsid w:val="00C04584"/>
    <w:rsid w:val="00C059AA"/>
    <w:rsid w:val="00C05A43"/>
    <w:rsid w:val="00C05E44"/>
    <w:rsid w:val="00C06897"/>
    <w:rsid w:val="00C06C16"/>
    <w:rsid w:val="00C10574"/>
    <w:rsid w:val="00C1108E"/>
    <w:rsid w:val="00C1138A"/>
    <w:rsid w:val="00C12B38"/>
    <w:rsid w:val="00C13988"/>
    <w:rsid w:val="00C14614"/>
    <w:rsid w:val="00C14A45"/>
    <w:rsid w:val="00C1557D"/>
    <w:rsid w:val="00C16396"/>
    <w:rsid w:val="00C1675F"/>
    <w:rsid w:val="00C16A39"/>
    <w:rsid w:val="00C16D48"/>
    <w:rsid w:val="00C17A87"/>
    <w:rsid w:val="00C20961"/>
    <w:rsid w:val="00C20F67"/>
    <w:rsid w:val="00C211C5"/>
    <w:rsid w:val="00C213ED"/>
    <w:rsid w:val="00C229A3"/>
    <w:rsid w:val="00C22E32"/>
    <w:rsid w:val="00C2343C"/>
    <w:rsid w:val="00C2509D"/>
    <w:rsid w:val="00C2533B"/>
    <w:rsid w:val="00C26508"/>
    <w:rsid w:val="00C2660C"/>
    <w:rsid w:val="00C3252A"/>
    <w:rsid w:val="00C32AEB"/>
    <w:rsid w:val="00C33185"/>
    <w:rsid w:val="00C33CAB"/>
    <w:rsid w:val="00C341F8"/>
    <w:rsid w:val="00C3495E"/>
    <w:rsid w:val="00C357A1"/>
    <w:rsid w:val="00C36269"/>
    <w:rsid w:val="00C36B2B"/>
    <w:rsid w:val="00C408BD"/>
    <w:rsid w:val="00C41652"/>
    <w:rsid w:val="00C42047"/>
    <w:rsid w:val="00C422D4"/>
    <w:rsid w:val="00C422E1"/>
    <w:rsid w:val="00C42662"/>
    <w:rsid w:val="00C42945"/>
    <w:rsid w:val="00C42F4D"/>
    <w:rsid w:val="00C432D4"/>
    <w:rsid w:val="00C44E57"/>
    <w:rsid w:val="00C4600B"/>
    <w:rsid w:val="00C46A03"/>
    <w:rsid w:val="00C475E9"/>
    <w:rsid w:val="00C478C2"/>
    <w:rsid w:val="00C51700"/>
    <w:rsid w:val="00C52DF7"/>
    <w:rsid w:val="00C52F92"/>
    <w:rsid w:val="00C53024"/>
    <w:rsid w:val="00C5526D"/>
    <w:rsid w:val="00C557DE"/>
    <w:rsid w:val="00C5644C"/>
    <w:rsid w:val="00C56715"/>
    <w:rsid w:val="00C56D01"/>
    <w:rsid w:val="00C5731A"/>
    <w:rsid w:val="00C5736C"/>
    <w:rsid w:val="00C57BC6"/>
    <w:rsid w:val="00C60673"/>
    <w:rsid w:val="00C61190"/>
    <w:rsid w:val="00C630CA"/>
    <w:rsid w:val="00C63221"/>
    <w:rsid w:val="00C645A3"/>
    <w:rsid w:val="00C65EAD"/>
    <w:rsid w:val="00C66D9B"/>
    <w:rsid w:val="00C70171"/>
    <w:rsid w:val="00C70C93"/>
    <w:rsid w:val="00C72D77"/>
    <w:rsid w:val="00C7302B"/>
    <w:rsid w:val="00C73869"/>
    <w:rsid w:val="00C73CE8"/>
    <w:rsid w:val="00C74107"/>
    <w:rsid w:val="00C74B8C"/>
    <w:rsid w:val="00C74FBF"/>
    <w:rsid w:val="00C7509F"/>
    <w:rsid w:val="00C75113"/>
    <w:rsid w:val="00C755B7"/>
    <w:rsid w:val="00C75FB2"/>
    <w:rsid w:val="00C764C8"/>
    <w:rsid w:val="00C76DE6"/>
    <w:rsid w:val="00C772DF"/>
    <w:rsid w:val="00C7745E"/>
    <w:rsid w:val="00C77A7A"/>
    <w:rsid w:val="00C77F76"/>
    <w:rsid w:val="00C80201"/>
    <w:rsid w:val="00C81A15"/>
    <w:rsid w:val="00C82563"/>
    <w:rsid w:val="00C83480"/>
    <w:rsid w:val="00C836D7"/>
    <w:rsid w:val="00C83B9F"/>
    <w:rsid w:val="00C84B24"/>
    <w:rsid w:val="00C859D0"/>
    <w:rsid w:val="00C85FD0"/>
    <w:rsid w:val="00C86790"/>
    <w:rsid w:val="00C87E15"/>
    <w:rsid w:val="00C90A5B"/>
    <w:rsid w:val="00C90AC4"/>
    <w:rsid w:val="00C90AD0"/>
    <w:rsid w:val="00C90EB5"/>
    <w:rsid w:val="00C90F91"/>
    <w:rsid w:val="00C91E03"/>
    <w:rsid w:val="00C93590"/>
    <w:rsid w:val="00C940AB"/>
    <w:rsid w:val="00C945C2"/>
    <w:rsid w:val="00C949E6"/>
    <w:rsid w:val="00C94A57"/>
    <w:rsid w:val="00C94C86"/>
    <w:rsid w:val="00C95577"/>
    <w:rsid w:val="00C9566C"/>
    <w:rsid w:val="00C9752F"/>
    <w:rsid w:val="00C97CA5"/>
    <w:rsid w:val="00CA108C"/>
    <w:rsid w:val="00CA11CB"/>
    <w:rsid w:val="00CA226D"/>
    <w:rsid w:val="00CA2496"/>
    <w:rsid w:val="00CA2779"/>
    <w:rsid w:val="00CA2E3F"/>
    <w:rsid w:val="00CA305E"/>
    <w:rsid w:val="00CA5ADA"/>
    <w:rsid w:val="00CA5B5E"/>
    <w:rsid w:val="00CA5E8D"/>
    <w:rsid w:val="00CA61B4"/>
    <w:rsid w:val="00CA7B91"/>
    <w:rsid w:val="00CB0DA8"/>
    <w:rsid w:val="00CB0E94"/>
    <w:rsid w:val="00CB1173"/>
    <w:rsid w:val="00CB2638"/>
    <w:rsid w:val="00CB2BC8"/>
    <w:rsid w:val="00CB2F81"/>
    <w:rsid w:val="00CB3080"/>
    <w:rsid w:val="00CB32AA"/>
    <w:rsid w:val="00CB347B"/>
    <w:rsid w:val="00CB3EE2"/>
    <w:rsid w:val="00CB44C5"/>
    <w:rsid w:val="00CB472C"/>
    <w:rsid w:val="00CB47DA"/>
    <w:rsid w:val="00CB4EA4"/>
    <w:rsid w:val="00CB61E3"/>
    <w:rsid w:val="00CB6358"/>
    <w:rsid w:val="00CB677E"/>
    <w:rsid w:val="00CC0374"/>
    <w:rsid w:val="00CC0DF7"/>
    <w:rsid w:val="00CC1724"/>
    <w:rsid w:val="00CC1F88"/>
    <w:rsid w:val="00CC23DC"/>
    <w:rsid w:val="00CC290E"/>
    <w:rsid w:val="00CC348F"/>
    <w:rsid w:val="00CC420B"/>
    <w:rsid w:val="00CC518F"/>
    <w:rsid w:val="00CC51F2"/>
    <w:rsid w:val="00CC5B92"/>
    <w:rsid w:val="00CC5D79"/>
    <w:rsid w:val="00CC6280"/>
    <w:rsid w:val="00CC6F50"/>
    <w:rsid w:val="00CD00AA"/>
    <w:rsid w:val="00CD019B"/>
    <w:rsid w:val="00CD05EE"/>
    <w:rsid w:val="00CD063D"/>
    <w:rsid w:val="00CD0AC6"/>
    <w:rsid w:val="00CD0DF7"/>
    <w:rsid w:val="00CD1122"/>
    <w:rsid w:val="00CD1515"/>
    <w:rsid w:val="00CD1C7F"/>
    <w:rsid w:val="00CD3ABD"/>
    <w:rsid w:val="00CD460B"/>
    <w:rsid w:val="00CD533D"/>
    <w:rsid w:val="00CD5AF3"/>
    <w:rsid w:val="00CD5B6A"/>
    <w:rsid w:val="00CD5BC0"/>
    <w:rsid w:val="00CD5E0F"/>
    <w:rsid w:val="00CD6559"/>
    <w:rsid w:val="00CD7BBB"/>
    <w:rsid w:val="00CE0336"/>
    <w:rsid w:val="00CE1080"/>
    <w:rsid w:val="00CE1102"/>
    <w:rsid w:val="00CE1B3A"/>
    <w:rsid w:val="00CE26F7"/>
    <w:rsid w:val="00CE280C"/>
    <w:rsid w:val="00CE3C3D"/>
    <w:rsid w:val="00CE3D43"/>
    <w:rsid w:val="00CE41D6"/>
    <w:rsid w:val="00CE4A0E"/>
    <w:rsid w:val="00CE586C"/>
    <w:rsid w:val="00CE5A4C"/>
    <w:rsid w:val="00CE6F2A"/>
    <w:rsid w:val="00CE726C"/>
    <w:rsid w:val="00CE7F87"/>
    <w:rsid w:val="00CF0A19"/>
    <w:rsid w:val="00CF122D"/>
    <w:rsid w:val="00CF1A63"/>
    <w:rsid w:val="00CF2202"/>
    <w:rsid w:val="00CF2E0E"/>
    <w:rsid w:val="00CF3D01"/>
    <w:rsid w:val="00CF672A"/>
    <w:rsid w:val="00CF6F6F"/>
    <w:rsid w:val="00CF7A2E"/>
    <w:rsid w:val="00CF7A7E"/>
    <w:rsid w:val="00D00C1E"/>
    <w:rsid w:val="00D0111C"/>
    <w:rsid w:val="00D01415"/>
    <w:rsid w:val="00D02EDF"/>
    <w:rsid w:val="00D02F69"/>
    <w:rsid w:val="00D031BD"/>
    <w:rsid w:val="00D03940"/>
    <w:rsid w:val="00D04DF4"/>
    <w:rsid w:val="00D04FD6"/>
    <w:rsid w:val="00D05909"/>
    <w:rsid w:val="00D06D69"/>
    <w:rsid w:val="00D07424"/>
    <w:rsid w:val="00D10507"/>
    <w:rsid w:val="00D10973"/>
    <w:rsid w:val="00D10D72"/>
    <w:rsid w:val="00D10DFC"/>
    <w:rsid w:val="00D12085"/>
    <w:rsid w:val="00D1210C"/>
    <w:rsid w:val="00D12E48"/>
    <w:rsid w:val="00D13486"/>
    <w:rsid w:val="00D13EC4"/>
    <w:rsid w:val="00D13FC9"/>
    <w:rsid w:val="00D14DFD"/>
    <w:rsid w:val="00D15959"/>
    <w:rsid w:val="00D15E88"/>
    <w:rsid w:val="00D15FD3"/>
    <w:rsid w:val="00D17812"/>
    <w:rsid w:val="00D17DD1"/>
    <w:rsid w:val="00D203BB"/>
    <w:rsid w:val="00D205D6"/>
    <w:rsid w:val="00D21958"/>
    <w:rsid w:val="00D22521"/>
    <w:rsid w:val="00D23072"/>
    <w:rsid w:val="00D23275"/>
    <w:rsid w:val="00D234E6"/>
    <w:rsid w:val="00D23FAA"/>
    <w:rsid w:val="00D250F2"/>
    <w:rsid w:val="00D251DA"/>
    <w:rsid w:val="00D2595A"/>
    <w:rsid w:val="00D259B5"/>
    <w:rsid w:val="00D25D27"/>
    <w:rsid w:val="00D26595"/>
    <w:rsid w:val="00D275B5"/>
    <w:rsid w:val="00D276AF"/>
    <w:rsid w:val="00D309A3"/>
    <w:rsid w:val="00D30E52"/>
    <w:rsid w:val="00D31223"/>
    <w:rsid w:val="00D31D03"/>
    <w:rsid w:val="00D32081"/>
    <w:rsid w:val="00D3261C"/>
    <w:rsid w:val="00D3268E"/>
    <w:rsid w:val="00D32769"/>
    <w:rsid w:val="00D336FD"/>
    <w:rsid w:val="00D34214"/>
    <w:rsid w:val="00D34822"/>
    <w:rsid w:val="00D348C9"/>
    <w:rsid w:val="00D348DE"/>
    <w:rsid w:val="00D35A98"/>
    <w:rsid w:val="00D35DD7"/>
    <w:rsid w:val="00D36370"/>
    <w:rsid w:val="00D36D09"/>
    <w:rsid w:val="00D3797F"/>
    <w:rsid w:val="00D37BC3"/>
    <w:rsid w:val="00D412A3"/>
    <w:rsid w:val="00D41C46"/>
    <w:rsid w:val="00D423A7"/>
    <w:rsid w:val="00D42D70"/>
    <w:rsid w:val="00D4433D"/>
    <w:rsid w:val="00D4461D"/>
    <w:rsid w:val="00D44A4A"/>
    <w:rsid w:val="00D44A5B"/>
    <w:rsid w:val="00D44C89"/>
    <w:rsid w:val="00D46781"/>
    <w:rsid w:val="00D4683A"/>
    <w:rsid w:val="00D47636"/>
    <w:rsid w:val="00D47763"/>
    <w:rsid w:val="00D47AA8"/>
    <w:rsid w:val="00D509F5"/>
    <w:rsid w:val="00D50D58"/>
    <w:rsid w:val="00D525DC"/>
    <w:rsid w:val="00D52803"/>
    <w:rsid w:val="00D52B3B"/>
    <w:rsid w:val="00D52C4E"/>
    <w:rsid w:val="00D52CEC"/>
    <w:rsid w:val="00D53F3D"/>
    <w:rsid w:val="00D545EC"/>
    <w:rsid w:val="00D54B89"/>
    <w:rsid w:val="00D5551F"/>
    <w:rsid w:val="00D557B0"/>
    <w:rsid w:val="00D55967"/>
    <w:rsid w:val="00D56958"/>
    <w:rsid w:val="00D56EC2"/>
    <w:rsid w:val="00D5741A"/>
    <w:rsid w:val="00D6023D"/>
    <w:rsid w:val="00D60DC0"/>
    <w:rsid w:val="00D611FE"/>
    <w:rsid w:val="00D61398"/>
    <w:rsid w:val="00D61C52"/>
    <w:rsid w:val="00D62C29"/>
    <w:rsid w:val="00D631F4"/>
    <w:rsid w:val="00D632A3"/>
    <w:rsid w:val="00D636B9"/>
    <w:rsid w:val="00D637B7"/>
    <w:rsid w:val="00D647B0"/>
    <w:rsid w:val="00D6528D"/>
    <w:rsid w:val="00D66467"/>
    <w:rsid w:val="00D66C78"/>
    <w:rsid w:val="00D66CE1"/>
    <w:rsid w:val="00D67A83"/>
    <w:rsid w:val="00D7057C"/>
    <w:rsid w:val="00D70798"/>
    <w:rsid w:val="00D71EAF"/>
    <w:rsid w:val="00D73255"/>
    <w:rsid w:val="00D73C03"/>
    <w:rsid w:val="00D73DF9"/>
    <w:rsid w:val="00D74179"/>
    <w:rsid w:val="00D748AC"/>
    <w:rsid w:val="00D7573D"/>
    <w:rsid w:val="00D7652E"/>
    <w:rsid w:val="00D769A0"/>
    <w:rsid w:val="00D76B96"/>
    <w:rsid w:val="00D7701D"/>
    <w:rsid w:val="00D80098"/>
    <w:rsid w:val="00D80F2C"/>
    <w:rsid w:val="00D811DD"/>
    <w:rsid w:val="00D818E8"/>
    <w:rsid w:val="00D81BE3"/>
    <w:rsid w:val="00D83995"/>
    <w:rsid w:val="00D83FE2"/>
    <w:rsid w:val="00D840C7"/>
    <w:rsid w:val="00D85365"/>
    <w:rsid w:val="00D85F56"/>
    <w:rsid w:val="00D85FEF"/>
    <w:rsid w:val="00D87A18"/>
    <w:rsid w:val="00D87F69"/>
    <w:rsid w:val="00D90044"/>
    <w:rsid w:val="00D90340"/>
    <w:rsid w:val="00D90490"/>
    <w:rsid w:val="00D9198C"/>
    <w:rsid w:val="00D91A7D"/>
    <w:rsid w:val="00D91FA0"/>
    <w:rsid w:val="00D92060"/>
    <w:rsid w:val="00D924BF"/>
    <w:rsid w:val="00D92788"/>
    <w:rsid w:val="00D93F98"/>
    <w:rsid w:val="00D9508F"/>
    <w:rsid w:val="00D95565"/>
    <w:rsid w:val="00D95ACD"/>
    <w:rsid w:val="00D9747E"/>
    <w:rsid w:val="00D97A84"/>
    <w:rsid w:val="00D97A87"/>
    <w:rsid w:val="00D97F9E"/>
    <w:rsid w:val="00DA0B5E"/>
    <w:rsid w:val="00DA107E"/>
    <w:rsid w:val="00DA12B9"/>
    <w:rsid w:val="00DA1B1A"/>
    <w:rsid w:val="00DA1B61"/>
    <w:rsid w:val="00DA1F63"/>
    <w:rsid w:val="00DA3B35"/>
    <w:rsid w:val="00DA3F9E"/>
    <w:rsid w:val="00DA4589"/>
    <w:rsid w:val="00DA5892"/>
    <w:rsid w:val="00DA639A"/>
    <w:rsid w:val="00DA73F5"/>
    <w:rsid w:val="00DA7B13"/>
    <w:rsid w:val="00DA7F3F"/>
    <w:rsid w:val="00DB0AC0"/>
    <w:rsid w:val="00DB0B1C"/>
    <w:rsid w:val="00DB12AE"/>
    <w:rsid w:val="00DB1476"/>
    <w:rsid w:val="00DB1D13"/>
    <w:rsid w:val="00DB214B"/>
    <w:rsid w:val="00DB3A3B"/>
    <w:rsid w:val="00DB447C"/>
    <w:rsid w:val="00DB44FC"/>
    <w:rsid w:val="00DB4554"/>
    <w:rsid w:val="00DB50C7"/>
    <w:rsid w:val="00DB54ED"/>
    <w:rsid w:val="00DB6190"/>
    <w:rsid w:val="00DB6735"/>
    <w:rsid w:val="00DB7164"/>
    <w:rsid w:val="00DB7C2C"/>
    <w:rsid w:val="00DC05B8"/>
    <w:rsid w:val="00DC0903"/>
    <w:rsid w:val="00DC1624"/>
    <w:rsid w:val="00DC19A1"/>
    <w:rsid w:val="00DC1BFF"/>
    <w:rsid w:val="00DC2C0C"/>
    <w:rsid w:val="00DC2D68"/>
    <w:rsid w:val="00DC2DBF"/>
    <w:rsid w:val="00DC442C"/>
    <w:rsid w:val="00DC49AE"/>
    <w:rsid w:val="00DC5B60"/>
    <w:rsid w:val="00DC6409"/>
    <w:rsid w:val="00DC69C4"/>
    <w:rsid w:val="00DC6D50"/>
    <w:rsid w:val="00DC746F"/>
    <w:rsid w:val="00DC7514"/>
    <w:rsid w:val="00DC782F"/>
    <w:rsid w:val="00DC7E2F"/>
    <w:rsid w:val="00DD041B"/>
    <w:rsid w:val="00DD07EA"/>
    <w:rsid w:val="00DD0B15"/>
    <w:rsid w:val="00DD1AE1"/>
    <w:rsid w:val="00DD1E72"/>
    <w:rsid w:val="00DD1EEE"/>
    <w:rsid w:val="00DD24FE"/>
    <w:rsid w:val="00DD2AE0"/>
    <w:rsid w:val="00DD3290"/>
    <w:rsid w:val="00DD382C"/>
    <w:rsid w:val="00DD3AFA"/>
    <w:rsid w:val="00DD423E"/>
    <w:rsid w:val="00DD4651"/>
    <w:rsid w:val="00DD47A7"/>
    <w:rsid w:val="00DD47BD"/>
    <w:rsid w:val="00DD5B3C"/>
    <w:rsid w:val="00DD6777"/>
    <w:rsid w:val="00DD6AE6"/>
    <w:rsid w:val="00DD6F9F"/>
    <w:rsid w:val="00DD6FD3"/>
    <w:rsid w:val="00DE03EB"/>
    <w:rsid w:val="00DE0D39"/>
    <w:rsid w:val="00DE188C"/>
    <w:rsid w:val="00DE1A74"/>
    <w:rsid w:val="00DE20CF"/>
    <w:rsid w:val="00DE23F7"/>
    <w:rsid w:val="00DE276D"/>
    <w:rsid w:val="00DE27BE"/>
    <w:rsid w:val="00DE2B08"/>
    <w:rsid w:val="00DE31FD"/>
    <w:rsid w:val="00DE3697"/>
    <w:rsid w:val="00DE4352"/>
    <w:rsid w:val="00DE4871"/>
    <w:rsid w:val="00DE4A50"/>
    <w:rsid w:val="00DE4E22"/>
    <w:rsid w:val="00DE6591"/>
    <w:rsid w:val="00DE6B61"/>
    <w:rsid w:val="00DE750E"/>
    <w:rsid w:val="00DE7722"/>
    <w:rsid w:val="00DE7FEA"/>
    <w:rsid w:val="00DF01B6"/>
    <w:rsid w:val="00DF0C0F"/>
    <w:rsid w:val="00DF1BD3"/>
    <w:rsid w:val="00DF25FE"/>
    <w:rsid w:val="00DF26BE"/>
    <w:rsid w:val="00DF2EDF"/>
    <w:rsid w:val="00DF2FB1"/>
    <w:rsid w:val="00DF3A74"/>
    <w:rsid w:val="00DF4456"/>
    <w:rsid w:val="00DF446B"/>
    <w:rsid w:val="00DF469A"/>
    <w:rsid w:val="00DF5127"/>
    <w:rsid w:val="00DF5FF7"/>
    <w:rsid w:val="00DF6152"/>
    <w:rsid w:val="00DF65D5"/>
    <w:rsid w:val="00DF6F5D"/>
    <w:rsid w:val="00DF74AD"/>
    <w:rsid w:val="00DF7A56"/>
    <w:rsid w:val="00DF7EC8"/>
    <w:rsid w:val="00DF7ED8"/>
    <w:rsid w:val="00E00680"/>
    <w:rsid w:val="00E00AD3"/>
    <w:rsid w:val="00E00EC5"/>
    <w:rsid w:val="00E02432"/>
    <w:rsid w:val="00E024C9"/>
    <w:rsid w:val="00E0259D"/>
    <w:rsid w:val="00E0294F"/>
    <w:rsid w:val="00E03463"/>
    <w:rsid w:val="00E03956"/>
    <w:rsid w:val="00E0404B"/>
    <w:rsid w:val="00E0446B"/>
    <w:rsid w:val="00E062DD"/>
    <w:rsid w:val="00E069D0"/>
    <w:rsid w:val="00E06BB1"/>
    <w:rsid w:val="00E06ED0"/>
    <w:rsid w:val="00E108A8"/>
    <w:rsid w:val="00E110CE"/>
    <w:rsid w:val="00E11B81"/>
    <w:rsid w:val="00E11F57"/>
    <w:rsid w:val="00E122BB"/>
    <w:rsid w:val="00E13920"/>
    <w:rsid w:val="00E139E1"/>
    <w:rsid w:val="00E13BE3"/>
    <w:rsid w:val="00E13CB6"/>
    <w:rsid w:val="00E13CC2"/>
    <w:rsid w:val="00E1538A"/>
    <w:rsid w:val="00E1584F"/>
    <w:rsid w:val="00E16239"/>
    <w:rsid w:val="00E16D43"/>
    <w:rsid w:val="00E176B9"/>
    <w:rsid w:val="00E22782"/>
    <w:rsid w:val="00E22D46"/>
    <w:rsid w:val="00E233E4"/>
    <w:rsid w:val="00E23E4C"/>
    <w:rsid w:val="00E24171"/>
    <w:rsid w:val="00E255C7"/>
    <w:rsid w:val="00E25601"/>
    <w:rsid w:val="00E25AF7"/>
    <w:rsid w:val="00E261B2"/>
    <w:rsid w:val="00E26259"/>
    <w:rsid w:val="00E266E8"/>
    <w:rsid w:val="00E26B7D"/>
    <w:rsid w:val="00E275E8"/>
    <w:rsid w:val="00E27F3A"/>
    <w:rsid w:val="00E27FF9"/>
    <w:rsid w:val="00E308D5"/>
    <w:rsid w:val="00E30EE8"/>
    <w:rsid w:val="00E32964"/>
    <w:rsid w:val="00E33120"/>
    <w:rsid w:val="00E33274"/>
    <w:rsid w:val="00E335B7"/>
    <w:rsid w:val="00E33855"/>
    <w:rsid w:val="00E33892"/>
    <w:rsid w:val="00E350EF"/>
    <w:rsid w:val="00E35304"/>
    <w:rsid w:val="00E3530B"/>
    <w:rsid w:val="00E35A8B"/>
    <w:rsid w:val="00E3617A"/>
    <w:rsid w:val="00E36710"/>
    <w:rsid w:val="00E36A63"/>
    <w:rsid w:val="00E405D6"/>
    <w:rsid w:val="00E40EF1"/>
    <w:rsid w:val="00E4152E"/>
    <w:rsid w:val="00E415DC"/>
    <w:rsid w:val="00E415F7"/>
    <w:rsid w:val="00E4180E"/>
    <w:rsid w:val="00E41E54"/>
    <w:rsid w:val="00E41FDE"/>
    <w:rsid w:val="00E43348"/>
    <w:rsid w:val="00E44242"/>
    <w:rsid w:val="00E4435B"/>
    <w:rsid w:val="00E44DCD"/>
    <w:rsid w:val="00E45107"/>
    <w:rsid w:val="00E4567E"/>
    <w:rsid w:val="00E45AB2"/>
    <w:rsid w:val="00E46680"/>
    <w:rsid w:val="00E4670E"/>
    <w:rsid w:val="00E46AA8"/>
    <w:rsid w:val="00E46C8B"/>
    <w:rsid w:val="00E46D2C"/>
    <w:rsid w:val="00E46F32"/>
    <w:rsid w:val="00E47182"/>
    <w:rsid w:val="00E47559"/>
    <w:rsid w:val="00E501AC"/>
    <w:rsid w:val="00E50D7C"/>
    <w:rsid w:val="00E51001"/>
    <w:rsid w:val="00E51590"/>
    <w:rsid w:val="00E51B64"/>
    <w:rsid w:val="00E51E49"/>
    <w:rsid w:val="00E5224C"/>
    <w:rsid w:val="00E52502"/>
    <w:rsid w:val="00E53A19"/>
    <w:rsid w:val="00E53CB6"/>
    <w:rsid w:val="00E53E82"/>
    <w:rsid w:val="00E5440C"/>
    <w:rsid w:val="00E54539"/>
    <w:rsid w:val="00E54612"/>
    <w:rsid w:val="00E546EC"/>
    <w:rsid w:val="00E54E40"/>
    <w:rsid w:val="00E55681"/>
    <w:rsid w:val="00E55E22"/>
    <w:rsid w:val="00E56283"/>
    <w:rsid w:val="00E56BAF"/>
    <w:rsid w:val="00E56E8C"/>
    <w:rsid w:val="00E570E6"/>
    <w:rsid w:val="00E57717"/>
    <w:rsid w:val="00E60F38"/>
    <w:rsid w:val="00E6239A"/>
    <w:rsid w:val="00E62780"/>
    <w:rsid w:val="00E63015"/>
    <w:rsid w:val="00E64104"/>
    <w:rsid w:val="00E64377"/>
    <w:rsid w:val="00E65D31"/>
    <w:rsid w:val="00E65DA4"/>
    <w:rsid w:val="00E65EC1"/>
    <w:rsid w:val="00E65F2B"/>
    <w:rsid w:val="00E66442"/>
    <w:rsid w:val="00E677B2"/>
    <w:rsid w:val="00E67897"/>
    <w:rsid w:val="00E67908"/>
    <w:rsid w:val="00E67CA1"/>
    <w:rsid w:val="00E7024B"/>
    <w:rsid w:val="00E70EBA"/>
    <w:rsid w:val="00E72B3C"/>
    <w:rsid w:val="00E7310B"/>
    <w:rsid w:val="00E73640"/>
    <w:rsid w:val="00E73A9C"/>
    <w:rsid w:val="00E73AE2"/>
    <w:rsid w:val="00E74018"/>
    <w:rsid w:val="00E749FA"/>
    <w:rsid w:val="00E75B13"/>
    <w:rsid w:val="00E75E59"/>
    <w:rsid w:val="00E768E8"/>
    <w:rsid w:val="00E77EA9"/>
    <w:rsid w:val="00E808BB"/>
    <w:rsid w:val="00E82573"/>
    <w:rsid w:val="00E843B6"/>
    <w:rsid w:val="00E84951"/>
    <w:rsid w:val="00E84EDF"/>
    <w:rsid w:val="00E862A6"/>
    <w:rsid w:val="00E87044"/>
    <w:rsid w:val="00E87460"/>
    <w:rsid w:val="00E90692"/>
    <w:rsid w:val="00E90A90"/>
    <w:rsid w:val="00E90D4F"/>
    <w:rsid w:val="00E90FE1"/>
    <w:rsid w:val="00E9148F"/>
    <w:rsid w:val="00E9297B"/>
    <w:rsid w:val="00E93594"/>
    <w:rsid w:val="00E93A01"/>
    <w:rsid w:val="00E94023"/>
    <w:rsid w:val="00E94CBA"/>
    <w:rsid w:val="00E95B10"/>
    <w:rsid w:val="00E95BC0"/>
    <w:rsid w:val="00E95D41"/>
    <w:rsid w:val="00E969F4"/>
    <w:rsid w:val="00E975B4"/>
    <w:rsid w:val="00EA001F"/>
    <w:rsid w:val="00EA0199"/>
    <w:rsid w:val="00EA04ED"/>
    <w:rsid w:val="00EA0B79"/>
    <w:rsid w:val="00EA0CCE"/>
    <w:rsid w:val="00EA0E0A"/>
    <w:rsid w:val="00EA1E9D"/>
    <w:rsid w:val="00EA27B8"/>
    <w:rsid w:val="00EA2849"/>
    <w:rsid w:val="00EA328D"/>
    <w:rsid w:val="00EA3AD2"/>
    <w:rsid w:val="00EA4683"/>
    <w:rsid w:val="00EA47D5"/>
    <w:rsid w:val="00EA552E"/>
    <w:rsid w:val="00EA6362"/>
    <w:rsid w:val="00EA73AB"/>
    <w:rsid w:val="00EA7CE2"/>
    <w:rsid w:val="00EB0541"/>
    <w:rsid w:val="00EB077B"/>
    <w:rsid w:val="00EB1107"/>
    <w:rsid w:val="00EB17A7"/>
    <w:rsid w:val="00EB27E8"/>
    <w:rsid w:val="00EB37D6"/>
    <w:rsid w:val="00EB495C"/>
    <w:rsid w:val="00EB4B7C"/>
    <w:rsid w:val="00EB5DAD"/>
    <w:rsid w:val="00EB6798"/>
    <w:rsid w:val="00EB7B9D"/>
    <w:rsid w:val="00EC0238"/>
    <w:rsid w:val="00EC031E"/>
    <w:rsid w:val="00EC0D52"/>
    <w:rsid w:val="00EC1AE3"/>
    <w:rsid w:val="00EC1B60"/>
    <w:rsid w:val="00EC1E58"/>
    <w:rsid w:val="00EC20B7"/>
    <w:rsid w:val="00EC2EC1"/>
    <w:rsid w:val="00EC36A8"/>
    <w:rsid w:val="00EC39ED"/>
    <w:rsid w:val="00EC3A33"/>
    <w:rsid w:val="00EC3AF8"/>
    <w:rsid w:val="00EC4327"/>
    <w:rsid w:val="00EC481E"/>
    <w:rsid w:val="00EC4D8E"/>
    <w:rsid w:val="00EC57BE"/>
    <w:rsid w:val="00EC6EDD"/>
    <w:rsid w:val="00EC704D"/>
    <w:rsid w:val="00EC7387"/>
    <w:rsid w:val="00EC7E34"/>
    <w:rsid w:val="00EC7E3E"/>
    <w:rsid w:val="00EC7E44"/>
    <w:rsid w:val="00EC7F82"/>
    <w:rsid w:val="00ED01D1"/>
    <w:rsid w:val="00ED087B"/>
    <w:rsid w:val="00ED0A8A"/>
    <w:rsid w:val="00ED0F56"/>
    <w:rsid w:val="00ED156A"/>
    <w:rsid w:val="00ED17E8"/>
    <w:rsid w:val="00ED22EF"/>
    <w:rsid w:val="00ED23A4"/>
    <w:rsid w:val="00ED257A"/>
    <w:rsid w:val="00ED2752"/>
    <w:rsid w:val="00ED2B98"/>
    <w:rsid w:val="00ED2FBB"/>
    <w:rsid w:val="00ED3237"/>
    <w:rsid w:val="00ED32C3"/>
    <w:rsid w:val="00ED355C"/>
    <w:rsid w:val="00ED3EAC"/>
    <w:rsid w:val="00ED44DF"/>
    <w:rsid w:val="00ED4798"/>
    <w:rsid w:val="00ED4817"/>
    <w:rsid w:val="00ED490B"/>
    <w:rsid w:val="00ED4BDC"/>
    <w:rsid w:val="00ED4D26"/>
    <w:rsid w:val="00ED538A"/>
    <w:rsid w:val="00ED581C"/>
    <w:rsid w:val="00ED5CDE"/>
    <w:rsid w:val="00ED7A5F"/>
    <w:rsid w:val="00EE03D5"/>
    <w:rsid w:val="00EE07E5"/>
    <w:rsid w:val="00EE135A"/>
    <w:rsid w:val="00EE1602"/>
    <w:rsid w:val="00EE1A0D"/>
    <w:rsid w:val="00EE1A73"/>
    <w:rsid w:val="00EE201F"/>
    <w:rsid w:val="00EE27C9"/>
    <w:rsid w:val="00EE292F"/>
    <w:rsid w:val="00EE2B3D"/>
    <w:rsid w:val="00EE305E"/>
    <w:rsid w:val="00EE3535"/>
    <w:rsid w:val="00EE399D"/>
    <w:rsid w:val="00EE4F9F"/>
    <w:rsid w:val="00EE5655"/>
    <w:rsid w:val="00EE5DA7"/>
    <w:rsid w:val="00EE6DEC"/>
    <w:rsid w:val="00EE7705"/>
    <w:rsid w:val="00EE785A"/>
    <w:rsid w:val="00EE79FA"/>
    <w:rsid w:val="00EE7E31"/>
    <w:rsid w:val="00EE7F5F"/>
    <w:rsid w:val="00EF123C"/>
    <w:rsid w:val="00EF1650"/>
    <w:rsid w:val="00EF1A37"/>
    <w:rsid w:val="00EF21F1"/>
    <w:rsid w:val="00EF27DC"/>
    <w:rsid w:val="00EF2E99"/>
    <w:rsid w:val="00EF2EB8"/>
    <w:rsid w:val="00EF3041"/>
    <w:rsid w:val="00EF3E27"/>
    <w:rsid w:val="00EF43EC"/>
    <w:rsid w:val="00EF608E"/>
    <w:rsid w:val="00EF665D"/>
    <w:rsid w:val="00EF6D6A"/>
    <w:rsid w:val="00EF716D"/>
    <w:rsid w:val="00EF77FB"/>
    <w:rsid w:val="00EF798D"/>
    <w:rsid w:val="00EF7E58"/>
    <w:rsid w:val="00F00A9F"/>
    <w:rsid w:val="00F01736"/>
    <w:rsid w:val="00F01E69"/>
    <w:rsid w:val="00F0365F"/>
    <w:rsid w:val="00F03837"/>
    <w:rsid w:val="00F039EB"/>
    <w:rsid w:val="00F046D2"/>
    <w:rsid w:val="00F0527F"/>
    <w:rsid w:val="00F05762"/>
    <w:rsid w:val="00F06BB2"/>
    <w:rsid w:val="00F07090"/>
    <w:rsid w:val="00F109BF"/>
    <w:rsid w:val="00F10AE4"/>
    <w:rsid w:val="00F10E7C"/>
    <w:rsid w:val="00F1116D"/>
    <w:rsid w:val="00F112A5"/>
    <w:rsid w:val="00F12984"/>
    <w:rsid w:val="00F12C7C"/>
    <w:rsid w:val="00F131CA"/>
    <w:rsid w:val="00F140A3"/>
    <w:rsid w:val="00F1514A"/>
    <w:rsid w:val="00F159A7"/>
    <w:rsid w:val="00F163BB"/>
    <w:rsid w:val="00F16810"/>
    <w:rsid w:val="00F17944"/>
    <w:rsid w:val="00F17B63"/>
    <w:rsid w:val="00F17DA3"/>
    <w:rsid w:val="00F20788"/>
    <w:rsid w:val="00F20D30"/>
    <w:rsid w:val="00F214F1"/>
    <w:rsid w:val="00F21B9C"/>
    <w:rsid w:val="00F22141"/>
    <w:rsid w:val="00F22191"/>
    <w:rsid w:val="00F22524"/>
    <w:rsid w:val="00F22E24"/>
    <w:rsid w:val="00F2396C"/>
    <w:rsid w:val="00F254B7"/>
    <w:rsid w:val="00F2577E"/>
    <w:rsid w:val="00F25CEB"/>
    <w:rsid w:val="00F25F24"/>
    <w:rsid w:val="00F26BFA"/>
    <w:rsid w:val="00F27ED2"/>
    <w:rsid w:val="00F3014E"/>
    <w:rsid w:val="00F306CB"/>
    <w:rsid w:val="00F30B7C"/>
    <w:rsid w:val="00F30BE5"/>
    <w:rsid w:val="00F3199E"/>
    <w:rsid w:val="00F319C9"/>
    <w:rsid w:val="00F323F8"/>
    <w:rsid w:val="00F33D32"/>
    <w:rsid w:val="00F34048"/>
    <w:rsid w:val="00F34D60"/>
    <w:rsid w:val="00F34D8D"/>
    <w:rsid w:val="00F34E8F"/>
    <w:rsid w:val="00F34F2B"/>
    <w:rsid w:val="00F3550D"/>
    <w:rsid w:val="00F356DF"/>
    <w:rsid w:val="00F35EB6"/>
    <w:rsid w:val="00F36397"/>
    <w:rsid w:val="00F3645D"/>
    <w:rsid w:val="00F372D1"/>
    <w:rsid w:val="00F37C7D"/>
    <w:rsid w:val="00F40820"/>
    <w:rsid w:val="00F41098"/>
    <w:rsid w:val="00F416D9"/>
    <w:rsid w:val="00F43499"/>
    <w:rsid w:val="00F43ECF"/>
    <w:rsid w:val="00F4477C"/>
    <w:rsid w:val="00F44A50"/>
    <w:rsid w:val="00F4503C"/>
    <w:rsid w:val="00F456A5"/>
    <w:rsid w:val="00F4667F"/>
    <w:rsid w:val="00F500D1"/>
    <w:rsid w:val="00F50B55"/>
    <w:rsid w:val="00F51D23"/>
    <w:rsid w:val="00F52165"/>
    <w:rsid w:val="00F523E3"/>
    <w:rsid w:val="00F530F4"/>
    <w:rsid w:val="00F537C1"/>
    <w:rsid w:val="00F53839"/>
    <w:rsid w:val="00F53E6F"/>
    <w:rsid w:val="00F5453C"/>
    <w:rsid w:val="00F553C8"/>
    <w:rsid w:val="00F57422"/>
    <w:rsid w:val="00F574D9"/>
    <w:rsid w:val="00F57750"/>
    <w:rsid w:val="00F5792F"/>
    <w:rsid w:val="00F61A5E"/>
    <w:rsid w:val="00F6221A"/>
    <w:rsid w:val="00F627EE"/>
    <w:rsid w:val="00F62973"/>
    <w:rsid w:val="00F631DF"/>
    <w:rsid w:val="00F63EEC"/>
    <w:rsid w:val="00F63F1A"/>
    <w:rsid w:val="00F64A11"/>
    <w:rsid w:val="00F64E19"/>
    <w:rsid w:val="00F64F44"/>
    <w:rsid w:val="00F6690B"/>
    <w:rsid w:val="00F675E7"/>
    <w:rsid w:val="00F677A8"/>
    <w:rsid w:val="00F67CF1"/>
    <w:rsid w:val="00F7119F"/>
    <w:rsid w:val="00F713F6"/>
    <w:rsid w:val="00F719B1"/>
    <w:rsid w:val="00F71EE6"/>
    <w:rsid w:val="00F72252"/>
    <w:rsid w:val="00F723C8"/>
    <w:rsid w:val="00F72C43"/>
    <w:rsid w:val="00F7311B"/>
    <w:rsid w:val="00F7358D"/>
    <w:rsid w:val="00F7468C"/>
    <w:rsid w:val="00F74A3E"/>
    <w:rsid w:val="00F74CA9"/>
    <w:rsid w:val="00F756B0"/>
    <w:rsid w:val="00F75899"/>
    <w:rsid w:val="00F7750C"/>
    <w:rsid w:val="00F778A5"/>
    <w:rsid w:val="00F77F15"/>
    <w:rsid w:val="00F803BA"/>
    <w:rsid w:val="00F80C74"/>
    <w:rsid w:val="00F81804"/>
    <w:rsid w:val="00F81E7D"/>
    <w:rsid w:val="00F83125"/>
    <w:rsid w:val="00F835D2"/>
    <w:rsid w:val="00F83CCC"/>
    <w:rsid w:val="00F8457E"/>
    <w:rsid w:val="00F84E85"/>
    <w:rsid w:val="00F850D0"/>
    <w:rsid w:val="00F85F5E"/>
    <w:rsid w:val="00F8600F"/>
    <w:rsid w:val="00F867DD"/>
    <w:rsid w:val="00F86BBA"/>
    <w:rsid w:val="00F8720E"/>
    <w:rsid w:val="00F877AA"/>
    <w:rsid w:val="00F9014D"/>
    <w:rsid w:val="00F9150C"/>
    <w:rsid w:val="00F9196E"/>
    <w:rsid w:val="00F92229"/>
    <w:rsid w:val="00F9283F"/>
    <w:rsid w:val="00F934F7"/>
    <w:rsid w:val="00F93568"/>
    <w:rsid w:val="00F9389B"/>
    <w:rsid w:val="00F93A83"/>
    <w:rsid w:val="00F94A0B"/>
    <w:rsid w:val="00F9584A"/>
    <w:rsid w:val="00F963D4"/>
    <w:rsid w:val="00F96540"/>
    <w:rsid w:val="00F9684F"/>
    <w:rsid w:val="00F9717F"/>
    <w:rsid w:val="00F97B33"/>
    <w:rsid w:val="00FA0697"/>
    <w:rsid w:val="00FA12C8"/>
    <w:rsid w:val="00FA14AE"/>
    <w:rsid w:val="00FA1A52"/>
    <w:rsid w:val="00FA1B6A"/>
    <w:rsid w:val="00FA2F13"/>
    <w:rsid w:val="00FA3600"/>
    <w:rsid w:val="00FA36E5"/>
    <w:rsid w:val="00FA3905"/>
    <w:rsid w:val="00FA3DCD"/>
    <w:rsid w:val="00FA3EEC"/>
    <w:rsid w:val="00FA4058"/>
    <w:rsid w:val="00FA4183"/>
    <w:rsid w:val="00FA4392"/>
    <w:rsid w:val="00FA4BD6"/>
    <w:rsid w:val="00FA4D89"/>
    <w:rsid w:val="00FA4F79"/>
    <w:rsid w:val="00FA502B"/>
    <w:rsid w:val="00FA53EE"/>
    <w:rsid w:val="00FA57D3"/>
    <w:rsid w:val="00FA59FA"/>
    <w:rsid w:val="00FA7497"/>
    <w:rsid w:val="00FA7891"/>
    <w:rsid w:val="00FA79DC"/>
    <w:rsid w:val="00FA7DFA"/>
    <w:rsid w:val="00FB0761"/>
    <w:rsid w:val="00FB07BE"/>
    <w:rsid w:val="00FB08C1"/>
    <w:rsid w:val="00FB0A5F"/>
    <w:rsid w:val="00FB10F0"/>
    <w:rsid w:val="00FB1663"/>
    <w:rsid w:val="00FB16A4"/>
    <w:rsid w:val="00FB16BA"/>
    <w:rsid w:val="00FB1E2D"/>
    <w:rsid w:val="00FB25AA"/>
    <w:rsid w:val="00FB3337"/>
    <w:rsid w:val="00FB4110"/>
    <w:rsid w:val="00FB45DA"/>
    <w:rsid w:val="00FB5A5E"/>
    <w:rsid w:val="00FB5CFD"/>
    <w:rsid w:val="00FB5F48"/>
    <w:rsid w:val="00FB6078"/>
    <w:rsid w:val="00FB71A1"/>
    <w:rsid w:val="00FC0811"/>
    <w:rsid w:val="00FC09A9"/>
    <w:rsid w:val="00FC140A"/>
    <w:rsid w:val="00FC19B7"/>
    <w:rsid w:val="00FC1BED"/>
    <w:rsid w:val="00FC2313"/>
    <w:rsid w:val="00FC26E4"/>
    <w:rsid w:val="00FC274E"/>
    <w:rsid w:val="00FC2B3A"/>
    <w:rsid w:val="00FC2B55"/>
    <w:rsid w:val="00FC2CC4"/>
    <w:rsid w:val="00FC2CD9"/>
    <w:rsid w:val="00FC3085"/>
    <w:rsid w:val="00FC3093"/>
    <w:rsid w:val="00FC48A5"/>
    <w:rsid w:val="00FC4F0E"/>
    <w:rsid w:val="00FC5075"/>
    <w:rsid w:val="00FC61FA"/>
    <w:rsid w:val="00FC6357"/>
    <w:rsid w:val="00FC65AC"/>
    <w:rsid w:val="00FC69E5"/>
    <w:rsid w:val="00FC6C7E"/>
    <w:rsid w:val="00FC7AAC"/>
    <w:rsid w:val="00FC7F2E"/>
    <w:rsid w:val="00FD0861"/>
    <w:rsid w:val="00FD2BAB"/>
    <w:rsid w:val="00FD36C8"/>
    <w:rsid w:val="00FD42CB"/>
    <w:rsid w:val="00FD4784"/>
    <w:rsid w:val="00FD574D"/>
    <w:rsid w:val="00FD6544"/>
    <w:rsid w:val="00FD6B44"/>
    <w:rsid w:val="00FD6C0E"/>
    <w:rsid w:val="00FD6FC8"/>
    <w:rsid w:val="00FD761C"/>
    <w:rsid w:val="00FD7C79"/>
    <w:rsid w:val="00FD7CD7"/>
    <w:rsid w:val="00FE0342"/>
    <w:rsid w:val="00FE0B93"/>
    <w:rsid w:val="00FE1654"/>
    <w:rsid w:val="00FE39E2"/>
    <w:rsid w:val="00FE3D9D"/>
    <w:rsid w:val="00FE5FDA"/>
    <w:rsid w:val="00FE601D"/>
    <w:rsid w:val="00FE6C14"/>
    <w:rsid w:val="00FE7567"/>
    <w:rsid w:val="00FF0313"/>
    <w:rsid w:val="00FF040C"/>
    <w:rsid w:val="00FF1817"/>
    <w:rsid w:val="00FF2449"/>
    <w:rsid w:val="00FF387F"/>
    <w:rsid w:val="00FF4942"/>
    <w:rsid w:val="00FF5365"/>
    <w:rsid w:val="00FF5A4B"/>
    <w:rsid w:val="00FF6FF1"/>
    <w:rsid w:val="00FF743B"/>
    <w:rsid w:val="00FF7E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D63581"/>
  <w15:chartTrackingRefBased/>
  <w15:docId w15:val="{8E535B28-8394-4B69-BE40-84F563B3D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1652"/>
    <w:pPr>
      <w:bidi/>
      <w:spacing w:after="160" w:line="259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A27F5"/>
    <w:pPr>
      <w:keepNext/>
      <w:keepLines/>
      <w:numPr>
        <w:numId w:val="5"/>
      </w:numPr>
      <w:bidi w:val="0"/>
      <w:spacing w:before="120" w:after="120" w:line="240" w:lineRule="auto"/>
      <w:outlineLvl w:val="0"/>
    </w:pPr>
    <w:rPr>
      <w:rFonts w:eastAsiaTheme="majorEastAsia" w:cstheme="minorHAnsi"/>
      <w:color w:val="0070C0"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0BFC"/>
    <w:pPr>
      <w:keepNext/>
      <w:keepLines/>
      <w:bidi w:val="0"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A27F5"/>
    <w:rPr>
      <w:rFonts w:eastAsiaTheme="majorEastAsia" w:cstheme="minorHAnsi"/>
      <w:color w:val="0070C0"/>
      <w:sz w:val="24"/>
      <w:szCs w:val="24"/>
    </w:rPr>
  </w:style>
  <w:style w:type="paragraph" w:styleId="ListParagraph">
    <w:name w:val="List Paragraph"/>
    <w:basedOn w:val="Normal"/>
    <w:link w:val="ListParagraphChar"/>
    <w:qFormat/>
    <w:rsid w:val="00C41652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99"/>
    <w:rsid w:val="006A27F5"/>
  </w:style>
  <w:style w:type="paragraph" w:styleId="Revision">
    <w:name w:val="Revision"/>
    <w:hidden/>
    <w:uiPriority w:val="99"/>
    <w:semiHidden/>
    <w:rsid w:val="00C41652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C416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4165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4165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165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1652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4165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41652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C4165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41652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C416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C41652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C4165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41652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C4165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E30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30EE8"/>
  </w:style>
  <w:style w:type="paragraph" w:styleId="Footer">
    <w:name w:val="footer"/>
    <w:basedOn w:val="Normal"/>
    <w:link w:val="FooterChar"/>
    <w:uiPriority w:val="99"/>
    <w:unhideWhenUsed/>
    <w:rsid w:val="00E30EE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30EE8"/>
  </w:style>
  <w:style w:type="paragraph" w:styleId="NoSpacing">
    <w:name w:val="No Spacing"/>
    <w:link w:val="NoSpacingChar"/>
    <w:uiPriority w:val="1"/>
    <w:qFormat/>
    <w:rsid w:val="00B247FB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B247FB"/>
  </w:style>
  <w:style w:type="character" w:customStyle="1" w:styleId="Heading3Char">
    <w:name w:val="Heading 3 Char"/>
    <w:basedOn w:val="DefaultParagraphFont"/>
    <w:link w:val="Heading3"/>
    <w:uiPriority w:val="9"/>
    <w:semiHidden/>
    <w:rsid w:val="00B60BFC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FootnoteText">
    <w:name w:val="footnote text"/>
    <w:basedOn w:val="Normal"/>
    <w:link w:val="FootnoteTextChar"/>
    <w:uiPriority w:val="99"/>
    <w:unhideWhenUsed/>
    <w:rsid w:val="00B60BFC"/>
    <w:pPr>
      <w:bidi w:val="0"/>
      <w:spacing w:after="0" w:line="240" w:lineRule="auto"/>
    </w:pPr>
    <w:rPr>
      <w:rFonts w:asciiTheme="majorHAnsi" w:hAnsiTheme="majorHAnsi" w:cstheme="majorBidi"/>
      <w:sz w:val="20"/>
      <w:szCs w:val="20"/>
      <w:lang w:bidi="ar-SA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B60BFC"/>
    <w:rPr>
      <w:rFonts w:asciiTheme="majorHAnsi" w:hAnsiTheme="majorHAnsi" w:cstheme="majorBidi"/>
      <w:sz w:val="20"/>
      <w:szCs w:val="20"/>
      <w:lang w:bidi="ar-SA"/>
    </w:rPr>
  </w:style>
  <w:style w:type="character" w:styleId="FootnoteReference">
    <w:name w:val="footnote reference"/>
    <w:basedOn w:val="DefaultParagraphFont"/>
    <w:uiPriority w:val="99"/>
    <w:semiHidden/>
    <w:unhideWhenUsed/>
    <w:rsid w:val="00B60BFC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B60BFC"/>
    <w:pPr>
      <w:bidi w:val="0"/>
      <w:spacing w:after="200" w:line="240" w:lineRule="auto"/>
    </w:pPr>
    <w:rPr>
      <w:i/>
      <w:iCs/>
      <w:color w:val="1F497D" w:themeColor="text2"/>
      <w:sz w:val="18"/>
      <w:szCs w:val="18"/>
    </w:rPr>
  </w:style>
  <w:style w:type="table" w:customStyle="1" w:styleId="TableGrid1">
    <w:name w:val="Table Grid1"/>
    <w:basedOn w:val="TableNormal"/>
    <w:next w:val="TableGrid"/>
    <w:uiPriority w:val="39"/>
    <w:rsid w:val="00B60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60BFC"/>
    <w:pPr>
      <w:bidi w:val="0"/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60BFC"/>
    <w:rPr>
      <w:rFonts w:ascii="Segoe UI" w:hAnsi="Segoe UI" w:cs="Segoe UI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B60BFC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B60BFC"/>
    <w:pPr>
      <w:numPr>
        <w:numId w:val="0"/>
      </w:numPr>
      <w:spacing w:before="240" w:after="0" w:line="259" w:lineRule="auto"/>
      <w:outlineLvl w:val="9"/>
    </w:pPr>
    <w:rPr>
      <w:rFonts w:asciiTheme="majorHAnsi" w:hAnsiTheme="majorHAnsi" w:cstheme="majorBidi"/>
      <w:color w:val="365F91" w:themeColor="accent1" w:themeShade="BF"/>
      <w:sz w:val="32"/>
      <w:szCs w:val="32"/>
      <w:lang w:bidi="ar-SA"/>
    </w:rPr>
  </w:style>
  <w:style w:type="paragraph" w:styleId="TOC1">
    <w:name w:val="toc 1"/>
    <w:basedOn w:val="Normal"/>
    <w:next w:val="Normal"/>
    <w:autoRedefine/>
    <w:uiPriority w:val="39"/>
    <w:unhideWhenUsed/>
    <w:rsid w:val="00B60BFC"/>
    <w:pPr>
      <w:bidi w:val="0"/>
      <w:spacing w:after="100"/>
    </w:pPr>
  </w:style>
  <w:style w:type="paragraph" w:styleId="TableofFigures">
    <w:name w:val="table of figures"/>
    <w:basedOn w:val="Normal"/>
    <w:next w:val="Normal"/>
    <w:uiPriority w:val="99"/>
    <w:unhideWhenUsed/>
    <w:rsid w:val="00B60BFC"/>
    <w:pPr>
      <w:bidi w:val="0"/>
      <w:spacing w:after="0"/>
    </w:pPr>
  </w:style>
  <w:style w:type="paragraph" w:customStyle="1" w:styleId="MS1Space">
    <w:name w:val="MS_1_Space"/>
    <w:basedOn w:val="Normal"/>
    <w:rsid w:val="00C772DF"/>
    <w:pPr>
      <w:bidi w:val="0"/>
      <w:spacing w:after="0" w:line="240" w:lineRule="auto"/>
    </w:pPr>
    <w:rPr>
      <w:rFonts w:ascii="Times New Roman" w:eastAsia="Times New Roman" w:hAnsi="Times New Roman" w:cs="Times New Roman"/>
      <w:sz w:val="24"/>
      <w:szCs w:val="20"/>
      <w:lang w:bidi="ar-SA"/>
    </w:rPr>
  </w:style>
  <w:style w:type="paragraph" w:customStyle="1" w:styleId="A-BodyText">
    <w:name w:val="A-Body Text"/>
    <w:qFormat/>
    <w:rsid w:val="00362BAF"/>
    <w:pPr>
      <w:spacing w:after="180" w:line="270" w:lineRule="atLeast"/>
    </w:pPr>
    <w:rPr>
      <w:rFonts w:ascii="Times New Roman" w:hAnsi="Times New Roman"/>
      <w:kern w:val="16"/>
      <w:sz w:val="24"/>
      <w:szCs w:val="24"/>
      <w:lang w:bidi="ar-SA"/>
    </w:rPr>
  </w:style>
  <w:style w:type="table" w:styleId="ListTable7Colorful-Accent6">
    <w:name w:val="List Table 7 Colorful Accent 6"/>
    <w:basedOn w:val="TableNormal"/>
    <w:uiPriority w:val="52"/>
    <w:rsid w:val="00BF50A7"/>
    <w:pPr>
      <w:bidi/>
      <w:spacing w:after="0" w:line="240" w:lineRule="auto"/>
    </w:pPr>
    <w:rPr>
      <w:color w:val="E36C0A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79646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79646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79646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79646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Strong">
    <w:name w:val="Strong"/>
    <w:basedOn w:val="DefaultParagraphFont"/>
    <w:uiPriority w:val="22"/>
    <w:qFormat/>
    <w:rsid w:val="008966A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8723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1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27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92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13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E85300-E04D-49F6-AB68-7AC084C95FC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</TotalTime>
  <Pages>3</Pages>
  <Words>345</Words>
  <Characters>1967</Characters>
  <Application>Microsoft Office Word</Application>
  <DocSecurity>0</DocSecurity>
  <Lines>16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שם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el Frankenthal</dc:creator>
  <cp:keywords/>
  <dc:description/>
  <cp:lastModifiedBy>Iris Shichor</cp:lastModifiedBy>
  <cp:revision>4</cp:revision>
  <dcterms:created xsi:type="dcterms:W3CDTF">2023-06-22T07:50:00Z</dcterms:created>
  <dcterms:modified xsi:type="dcterms:W3CDTF">2023-06-22T09:12:00Z</dcterms:modified>
</cp:coreProperties>
</file>